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EC8C4" w14:textId="1BB998D3" w:rsidR="000D5E5A" w:rsidRDefault="00E305D9" w:rsidP="000D5E5A">
      <w:pPr>
        <w:jc w:val="center"/>
        <w:rPr>
          <w:rFonts w:asciiTheme="majorBidi" w:hAnsiTheme="majorBidi" w:cstheme="majorBidi"/>
          <w:b/>
          <w:bCs/>
          <w:color w:val="000000" w:themeColor="text1"/>
          <w:sz w:val="38"/>
          <w:szCs w:val="38"/>
        </w:rPr>
      </w:pPr>
      <w:r w:rsidRPr="00C16511">
        <w:rPr>
          <w:rFonts w:asciiTheme="majorBidi" w:hAnsiTheme="majorBidi" w:cstheme="majorBidi"/>
          <w:b/>
          <w:bCs/>
          <w:color w:val="000000" w:themeColor="text1"/>
          <w:sz w:val="38"/>
          <w:szCs w:val="38"/>
        </w:rPr>
        <w:t>SUPPLEMENTARY MATERIALS</w:t>
      </w:r>
    </w:p>
    <w:p w14:paraId="3382C5AF" w14:textId="77777777" w:rsidR="000D5E5A" w:rsidRDefault="000D5E5A">
      <w:pPr>
        <w:rPr>
          <w:rFonts w:asciiTheme="majorBidi" w:hAnsiTheme="majorBidi" w:cstheme="majorBidi"/>
          <w:b/>
          <w:bCs/>
          <w:color w:val="000000" w:themeColor="text1"/>
          <w:sz w:val="38"/>
          <w:szCs w:val="38"/>
        </w:rPr>
      </w:pPr>
      <w:r>
        <w:rPr>
          <w:rFonts w:asciiTheme="majorBidi" w:hAnsiTheme="majorBidi" w:cstheme="majorBidi"/>
          <w:b/>
          <w:bCs/>
          <w:color w:val="000000" w:themeColor="text1"/>
          <w:sz w:val="38"/>
          <w:szCs w:val="38"/>
        </w:rPr>
        <w:br w:type="page"/>
      </w:r>
    </w:p>
    <w:p w14:paraId="3493A9B1" w14:textId="77777777" w:rsidR="000D5E5A" w:rsidRDefault="000D5E5A" w:rsidP="000D5E5A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480EEAEB" w14:textId="77777777" w:rsidR="00504C78" w:rsidRDefault="00504C78" w:rsidP="00504C78">
      <w:pPr>
        <w:rPr>
          <w:highlight w:val="yellow"/>
        </w:rPr>
      </w:pPr>
    </w:p>
    <w:p w14:paraId="7F5707BE" w14:textId="77777777" w:rsidR="00504C78" w:rsidRDefault="00504C78" w:rsidP="00504C78">
      <w:pPr>
        <w:rPr>
          <w:highlight w:val="yello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D5149B" wp14:editId="03846244">
                <wp:simplePos x="0" y="0"/>
                <wp:positionH relativeFrom="margin">
                  <wp:posOffset>809625</wp:posOffset>
                </wp:positionH>
                <wp:positionV relativeFrom="paragraph">
                  <wp:posOffset>-127000</wp:posOffset>
                </wp:positionV>
                <wp:extent cx="4027170" cy="943610"/>
                <wp:effectExtent l="0" t="0" r="11430" b="279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27170" cy="943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A04330" w14:textId="77777777" w:rsidR="00322482" w:rsidRPr="003D4F7A" w:rsidRDefault="00322482" w:rsidP="00504C78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9558 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 aged ≥ 30 years,</w:t>
                            </w:r>
                          </w:p>
                          <w:p w14:paraId="773E4F9E" w14:textId="77777777" w:rsidR="00322482" w:rsidRPr="003D4F7A" w:rsidRDefault="00322482" w:rsidP="00504C78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7927 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ruited from Phase 1 (1999-2002)</w:t>
                            </w:r>
                          </w:p>
                          <w:p w14:paraId="2C814FAB" w14:textId="77777777" w:rsidR="00322482" w:rsidRPr="003D4F7A" w:rsidRDefault="00322482" w:rsidP="00504C78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, and </w:t>
                            </w: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631 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ruited from Phase 2 (2002-</w:t>
                            </w: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005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5149B" id="Rectangle 7" o:spid="_x0000_s1026" style="position:absolute;margin-left:63.75pt;margin-top:-10pt;width:317.1pt;height:74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" fillcolor="window" strokecolor="#5b9bd5" strokeweight="1pt">
                <v:path arrowok="t"/>
                <v:textbox>
                  <w:txbxContent>
                    <w:p w14:paraId="38A04330" w14:textId="77777777" w:rsidR="00322482" w:rsidRPr="003D4F7A" w:rsidRDefault="00322482" w:rsidP="00504C78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9558 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 aged ≥ 30 years,</w:t>
                      </w:r>
                    </w:p>
                    <w:p w14:paraId="773E4F9E" w14:textId="77777777" w:rsidR="00322482" w:rsidRPr="003D4F7A" w:rsidRDefault="00322482" w:rsidP="00504C78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7927 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cruited from Phase 1 (1999-2002)</w:t>
                      </w:r>
                    </w:p>
                    <w:p w14:paraId="2C814FAB" w14:textId="77777777" w:rsidR="00322482" w:rsidRPr="003D4F7A" w:rsidRDefault="00322482" w:rsidP="00504C78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, and </w:t>
                      </w: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1631 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cruited from Phase 2 (2002-</w:t>
                      </w: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>2005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D10413" w14:textId="77777777" w:rsidR="00504C78" w:rsidRDefault="00504C78" w:rsidP="00504C78">
      <w:pPr>
        <w:jc w:val="center"/>
      </w:pPr>
    </w:p>
    <w:p w14:paraId="15963714" w14:textId="77777777" w:rsidR="00504C78" w:rsidRDefault="00504C78" w:rsidP="00504C7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BA8A05" wp14:editId="774DA7F2">
                <wp:simplePos x="0" y="0"/>
                <wp:positionH relativeFrom="column">
                  <wp:posOffset>2714625</wp:posOffset>
                </wp:positionH>
                <wp:positionV relativeFrom="paragraph">
                  <wp:posOffset>235584</wp:posOffset>
                </wp:positionV>
                <wp:extent cx="28575" cy="3419475"/>
                <wp:effectExtent l="38100" t="0" r="66675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" cy="3419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6A9C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13.75pt;margin-top:18.55pt;width:2.25pt;height:269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</w:p>
    <w:p w14:paraId="3ECBBC81" w14:textId="77777777" w:rsidR="00504C78" w:rsidRDefault="00504C78" w:rsidP="00504C78">
      <w:pPr>
        <w:jc w:val="center"/>
      </w:pPr>
    </w:p>
    <w:p w14:paraId="290B6A38" w14:textId="77777777" w:rsidR="00504C78" w:rsidRDefault="00504C78" w:rsidP="00504C7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30EFB6" wp14:editId="30AD1CFC">
                <wp:simplePos x="0" y="0"/>
                <wp:positionH relativeFrom="margin">
                  <wp:posOffset>-394970</wp:posOffset>
                </wp:positionH>
                <wp:positionV relativeFrom="paragraph">
                  <wp:posOffset>275607</wp:posOffset>
                </wp:positionV>
                <wp:extent cx="1523365" cy="2199503"/>
                <wp:effectExtent l="0" t="0" r="19685" b="107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3365" cy="21995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DA22EB" w14:textId="77777777" w:rsidR="00322482" w:rsidRPr="00FC47B8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xclusion:</w:t>
                            </w:r>
                          </w:p>
                          <w:p w14:paraId="067A7C5F" w14:textId="77777777" w:rsidR="00322482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eople with no follow-up data, n=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79</w:t>
                            </w:r>
                          </w:p>
                          <w:p w14:paraId="24020AAD" w14:textId="77777777" w:rsidR="00322482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7D60513B" w14:textId="77777777" w:rsidR="00322482" w:rsidRPr="002258AA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People with </w:t>
                            </w: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missing data on 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BMI and WC</w:t>
                            </w: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 at baseline, n=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276</w:t>
                            </w:r>
                          </w:p>
                          <w:p w14:paraId="73194216" w14:textId="77777777" w:rsidR="00322482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2B09375C" w14:textId="1DEBAFAF" w:rsidR="00322482" w:rsidRPr="002258AA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hose with BMI &lt;18.5 kg/m</w:t>
                            </w:r>
                            <w:r w:rsidRPr="00165E6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n=109</w:t>
                            </w:r>
                          </w:p>
                          <w:p w14:paraId="1B9D9785" w14:textId="77777777" w:rsidR="00322482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07CA8DA8" w14:textId="77777777" w:rsidR="00322482" w:rsidRPr="00FC47B8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Those with </w:t>
                            </w: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missing data on 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study </w:t>
                            </w: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covariates at baseline,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 n=92</w:t>
                            </w:r>
                          </w:p>
                          <w:p w14:paraId="00A90C53" w14:textId="77777777" w:rsidR="00322482" w:rsidRPr="002258AA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0EFB6" id="Rectangle 4" o:spid="_x0000_s1027" style="position:absolute;left:0;text-align:left;margin-left:-31.1pt;margin-top:21.7pt;width:119.95pt;height:173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" fillcolor="window" strokecolor="#5b9bd5" strokeweight="1pt">
                <v:path arrowok="t"/>
                <v:textbox>
                  <w:txbxContent>
                    <w:p w14:paraId="77DA22EB" w14:textId="77777777" w:rsidR="00322482" w:rsidRPr="00FC47B8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2258AA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Exclusion:</w:t>
                      </w:r>
                    </w:p>
                    <w:p w14:paraId="067A7C5F" w14:textId="77777777" w:rsidR="00322482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2258AA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People with no follow-up data, n=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879</w:t>
                      </w:r>
                    </w:p>
                    <w:p w14:paraId="24020AAD" w14:textId="77777777" w:rsidR="00322482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7D60513B" w14:textId="77777777" w:rsidR="00322482" w:rsidRPr="002258AA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People with </w:t>
                      </w: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missing data on 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BMI and WC</w:t>
                      </w: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 at baseline, n=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276</w:t>
                      </w:r>
                    </w:p>
                    <w:p w14:paraId="73194216" w14:textId="77777777" w:rsidR="00322482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2B09375C" w14:textId="1DEBAFAF" w:rsidR="00322482" w:rsidRPr="002258AA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Those with BMI &lt;18.5 kg/m</w:t>
                      </w:r>
                      <w:r w:rsidRPr="00165E6A">
                        <w:rPr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, n=109</w:t>
                      </w:r>
                    </w:p>
                    <w:p w14:paraId="1B9D9785" w14:textId="77777777" w:rsidR="00322482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</w:pPr>
                    </w:p>
                    <w:p w14:paraId="07CA8DA8" w14:textId="77777777" w:rsidR="00322482" w:rsidRPr="00FC47B8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Those with </w:t>
                      </w: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missing data on 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study </w:t>
                      </w: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covariates at baseline,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 n=92</w:t>
                      </w:r>
                    </w:p>
                    <w:p w14:paraId="00A90C53" w14:textId="77777777" w:rsidR="00322482" w:rsidRPr="002258AA" w:rsidRDefault="00322482" w:rsidP="00504C78">
                      <w:pPr>
                        <w:pStyle w:val="NormalWeb"/>
                        <w:spacing w:before="0" w:beforeAutospacing="0" w:after="0" w:afterAutospacing="0"/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5F6B984" w14:textId="77777777" w:rsidR="00504C78" w:rsidRPr="001F369F" w:rsidRDefault="00504C78" w:rsidP="00504C78">
      <w:pPr>
        <w:jc w:val="center"/>
      </w:pPr>
    </w:p>
    <w:p w14:paraId="5537C841" w14:textId="77777777" w:rsidR="00504C78" w:rsidRPr="001F369F" w:rsidRDefault="00504C78" w:rsidP="00504C78">
      <w:pPr>
        <w:jc w:val="center"/>
      </w:pPr>
    </w:p>
    <w:p w14:paraId="580A5482" w14:textId="77777777" w:rsidR="00504C78" w:rsidRPr="001F369F" w:rsidRDefault="00504C78" w:rsidP="00504C78">
      <w:pPr>
        <w:jc w:val="center"/>
      </w:pPr>
    </w:p>
    <w:p w14:paraId="1F58D279" w14:textId="77777777" w:rsidR="00504C78" w:rsidRPr="001F369F" w:rsidRDefault="00504C78" w:rsidP="00504C7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61A081" wp14:editId="75572291">
                <wp:simplePos x="0" y="0"/>
                <wp:positionH relativeFrom="column">
                  <wp:posOffset>1095375</wp:posOffset>
                </wp:positionH>
                <wp:positionV relativeFrom="paragraph">
                  <wp:posOffset>226695</wp:posOffset>
                </wp:positionV>
                <wp:extent cx="1638300" cy="9525"/>
                <wp:effectExtent l="19050" t="57150" r="0" b="857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38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FACE56" id="Straight Arrow Connector 3" o:spid="_x0000_s1026" type="#_x0000_t32" style="position:absolute;margin-left:86.25pt;margin-top:17.85pt;width:129pt;height:.7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" strokecolor="#5b9bd5 [3204]" strokeweight=".5pt">
                <v:stroke endarrow="block" joinstyle="miter"/>
              </v:shape>
            </w:pict>
          </mc:Fallback>
        </mc:AlternateContent>
      </w:r>
    </w:p>
    <w:p w14:paraId="2D8F3E3B" w14:textId="77777777" w:rsidR="00504C78" w:rsidRPr="001F369F" w:rsidRDefault="00504C78" w:rsidP="00504C78">
      <w:pPr>
        <w:jc w:val="center"/>
      </w:pPr>
    </w:p>
    <w:p w14:paraId="6B5321D7" w14:textId="77777777" w:rsidR="00504C78" w:rsidRPr="001F369F" w:rsidRDefault="00504C78" w:rsidP="00504C78">
      <w:pPr>
        <w:jc w:val="center"/>
      </w:pPr>
    </w:p>
    <w:p w14:paraId="6F462F16" w14:textId="77777777" w:rsidR="00504C78" w:rsidRPr="001F369F" w:rsidRDefault="00504C78" w:rsidP="00504C78">
      <w:pPr>
        <w:tabs>
          <w:tab w:val="left" w:pos="1532"/>
        </w:tabs>
        <w:jc w:val="center"/>
      </w:pPr>
    </w:p>
    <w:p w14:paraId="7289541A" w14:textId="77777777" w:rsidR="00504C78" w:rsidRPr="001F369F" w:rsidRDefault="00504C78" w:rsidP="00504C78">
      <w:pPr>
        <w:jc w:val="center"/>
      </w:pPr>
    </w:p>
    <w:p w14:paraId="196C660E" w14:textId="77777777" w:rsidR="00504C78" w:rsidRPr="001F369F" w:rsidRDefault="00504C78" w:rsidP="00504C78">
      <w:pPr>
        <w:jc w:val="center"/>
      </w:pPr>
    </w:p>
    <w:p w14:paraId="6E93DD42" w14:textId="77777777" w:rsidR="00504C78" w:rsidRPr="001F369F" w:rsidRDefault="00504C78" w:rsidP="00504C7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D60D3D" wp14:editId="70C69AAC">
                <wp:simplePos x="0" y="0"/>
                <wp:positionH relativeFrom="column">
                  <wp:posOffset>1971675</wp:posOffset>
                </wp:positionH>
                <wp:positionV relativeFrom="paragraph">
                  <wp:posOffset>201295</wp:posOffset>
                </wp:positionV>
                <wp:extent cx="1695450" cy="541655"/>
                <wp:effectExtent l="0" t="0" r="19050" b="1079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95450" cy="541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4A78A8" w14:textId="77777777" w:rsidR="00322482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442B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inal study sample,</w:t>
                            </w:r>
                          </w:p>
                          <w:p w14:paraId="7403C130" w14:textId="7BC4E26C" w:rsidR="00322482" w:rsidRPr="00C9442B" w:rsidRDefault="00322482" w:rsidP="00504C7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</w:t>
                            </w:r>
                            <w:r w:rsidRPr="00C9442B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202</w:t>
                            </w:r>
                            <w:r w:rsidR="003543C8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3543C8" w:rsidRPr="003543C8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727 men</w:t>
                            </w:r>
                            <w:r w:rsidR="003543C8" w:rsidRPr="003543C8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D60D3D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8" type="#_x0000_t202" style="position:absolute;margin-left:155.25pt;margin-top:15.85pt;width:133.5pt;height:4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" fillcolor="window" strokecolor="#5b9bd5" strokeweight="1pt">
                <v:path arrowok="t"/>
                <v:textbox>
                  <w:txbxContent>
                    <w:p w14:paraId="704A78A8" w14:textId="77777777" w:rsidR="00322482" w:rsidRDefault="00322482" w:rsidP="00504C7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9442B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Final study sample,</w:t>
                      </w:r>
                    </w:p>
                    <w:p w14:paraId="7403C130" w14:textId="7BC4E26C" w:rsidR="00322482" w:rsidRPr="00C9442B" w:rsidRDefault="00322482" w:rsidP="00504C7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n=</w:t>
                      </w:r>
                      <w:r w:rsidRPr="00C9442B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8202</w:t>
                      </w:r>
                      <w:r w:rsidR="003543C8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r w:rsidR="003543C8" w:rsidRPr="003543C8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3727 men</w:t>
                      </w:r>
                      <w:r w:rsidR="003543C8" w:rsidRPr="003543C8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99C1354" w14:textId="77777777" w:rsidR="00504C78" w:rsidRPr="001F369F" w:rsidRDefault="00504C78" w:rsidP="00504C78"/>
    <w:p w14:paraId="339E5C27" w14:textId="77777777" w:rsidR="00504C78" w:rsidRPr="001F369F" w:rsidRDefault="00504C78" w:rsidP="00504C78"/>
    <w:p w14:paraId="5D420774" w14:textId="77777777" w:rsidR="00504C78" w:rsidRPr="001F369F" w:rsidRDefault="00504C78" w:rsidP="00504C78"/>
    <w:p w14:paraId="48717AED" w14:textId="3BF7C296" w:rsidR="00146F26" w:rsidRDefault="001E30E9" w:rsidP="00CA28C0">
      <w:pPr>
        <w:tabs>
          <w:tab w:val="left" w:pos="2520"/>
        </w:tabs>
        <w:rPr>
          <w:rFonts w:asciiTheme="majorBidi" w:hAnsiTheme="majorBidi" w:cstheme="majorBidi"/>
          <w:sz w:val="24"/>
          <w:szCs w:val="24"/>
        </w:rPr>
      </w:pPr>
      <w:r w:rsidRPr="001E30E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46F26" w:rsidRPr="00527F71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7E2A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46F26" w:rsidRPr="00527F71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146F26" w:rsidRPr="00A14154">
        <w:rPr>
          <w:rFonts w:asciiTheme="majorBidi" w:hAnsiTheme="majorBidi" w:cstheme="majorBidi"/>
          <w:sz w:val="24"/>
          <w:szCs w:val="24"/>
        </w:rPr>
        <w:t xml:space="preserve"> Flowchart of sample selection for the study, the TLGS study, 1999-2018</w:t>
      </w:r>
    </w:p>
    <w:p w14:paraId="531547E7" w14:textId="05579148" w:rsidR="00B015FF" w:rsidRPr="00A14154" w:rsidRDefault="00B015FF" w:rsidP="00B015FF">
      <w:pPr>
        <w:tabs>
          <w:tab w:val="left" w:pos="2520"/>
        </w:tabs>
        <w:rPr>
          <w:rFonts w:asciiTheme="majorBidi" w:hAnsiTheme="majorBidi" w:cstheme="majorBidi"/>
          <w:sz w:val="24"/>
          <w:szCs w:val="24"/>
        </w:rPr>
      </w:pPr>
      <w:r w:rsidRPr="00B015FF">
        <w:rPr>
          <w:rFonts w:asciiTheme="majorBidi" w:hAnsiTheme="majorBidi" w:cstheme="majorBidi"/>
          <w:b/>
          <w:bCs/>
          <w:color w:val="000000"/>
          <w:sz w:val="24"/>
          <w:szCs w:val="24"/>
        </w:rPr>
        <w:t>BMI</w:t>
      </w:r>
      <w:r>
        <w:rPr>
          <w:rFonts w:asciiTheme="majorBidi" w:hAnsiTheme="majorBidi" w:cstheme="majorBidi"/>
          <w:color w:val="000000"/>
          <w:sz w:val="24"/>
          <w:szCs w:val="24"/>
        </w:rPr>
        <w:t>: body mass index;</w:t>
      </w:r>
      <w:r w:rsidRPr="00BD5A71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TLGS</w:t>
      </w:r>
      <w:r>
        <w:rPr>
          <w:rFonts w:asciiTheme="majorBidi" w:hAnsiTheme="majorBidi" w:cstheme="majorBidi"/>
          <w:color w:val="000000"/>
          <w:sz w:val="24"/>
          <w:szCs w:val="24"/>
        </w:rPr>
        <w:t>: Tehran Lipid and Glucose Study</w:t>
      </w:r>
    </w:p>
    <w:p w14:paraId="4485B927" w14:textId="77777777" w:rsidR="00146F26" w:rsidRPr="00146F26" w:rsidRDefault="00146F26" w:rsidP="00146F26"/>
    <w:p w14:paraId="591CEBF3" w14:textId="7D13D2BA" w:rsidR="00146F26" w:rsidRPr="00146F26" w:rsidRDefault="00146F26" w:rsidP="00146F26"/>
    <w:p w14:paraId="4594C0DD" w14:textId="77777777" w:rsidR="00146F26" w:rsidRPr="00146F26" w:rsidRDefault="00146F26" w:rsidP="00146F26"/>
    <w:p w14:paraId="76B7B43A" w14:textId="77777777" w:rsidR="00146F26" w:rsidRPr="00146F26" w:rsidRDefault="00146F26" w:rsidP="00146F26"/>
    <w:p w14:paraId="0089FC07" w14:textId="77777777" w:rsidR="00146F26" w:rsidRDefault="00146F26" w:rsidP="00146F26"/>
    <w:p w14:paraId="7C88213A" w14:textId="77777777" w:rsidR="001E30E9" w:rsidRDefault="001E30E9" w:rsidP="00146F26"/>
    <w:p w14:paraId="0D6FB16C" w14:textId="77777777" w:rsidR="001E30E9" w:rsidRDefault="001E30E9" w:rsidP="00146F26"/>
    <w:p w14:paraId="4CE5F050" w14:textId="77777777" w:rsidR="003138AF" w:rsidRDefault="003138AF" w:rsidP="00165E6A">
      <w:pPr>
        <w:bidi/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sectPr w:rsidR="003138AF" w:rsidSect="00481EB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Spec="center" w:tblpY="1424"/>
        <w:tblW w:w="14305" w:type="dxa"/>
        <w:tblLook w:val="04A0" w:firstRow="1" w:lastRow="0" w:firstColumn="1" w:lastColumn="0" w:noHBand="0" w:noVBand="1"/>
      </w:tblPr>
      <w:tblGrid>
        <w:gridCol w:w="1440"/>
        <w:gridCol w:w="1165"/>
        <w:gridCol w:w="1170"/>
        <w:gridCol w:w="1800"/>
        <w:gridCol w:w="2160"/>
        <w:gridCol w:w="1890"/>
        <w:gridCol w:w="1800"/>
        <w:gridCol w:w="990"/>
        <w:gridCol w:w="1890"/>
      </w:tblGrid>
      <w:tr w:rsidR="0095742A" w:rsidRPr="004D7D63" w14:paraId="7F10F626" w14:textId="77777777" w:rsidTr="0095742A">
        <w:trPr>
          <w:trHeight w:val="530"/>
        </w:trPr>
        <w:tc>
          <w:tcPr>
            <w:tcW w:w="1430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45580" w14:textId="126C25FC" w:rsidR="0095742A" w:rsidRPr="004D7D63" w:rsidRDefault="0095742A" w:rsidP="00CA28C0">
            <w:pPr>
              <w:tabs>
                <w:tab w:val="left" w:pos="2520"/>
              </w:tabs>
              <w:spacing w:line="276" w:lineRule="auto"/>
              <w:rPr>
                <w:rFonts w:ascii="Calibri" w:eastAsia="Calibri" w:hAnsi="Calibri" w:cs="Arial"/>
                <w:sz w:val="24"/>
                <w:szCs w:val="24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1: </w:t>
            </w:r>
            <w:r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>Categories of hospitalization causes by ICD-10 cod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742A" w:rsidRPr="004D7D63" w14:paraId="0FAE3E93" w14:textId="77777777" w:rsidTr="0095742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00A2A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CHD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A52B89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Strok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27F34D8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Infectious diseas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51B15B8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Respiratory dise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B1CDFC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DM compli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DC0B38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HTN complic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4B3EF61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Neoplas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5F30B9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Traum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8109844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Others</w:t>
            </w:r>
          </w:p>
        </w:tc>
      </w:tr>
      <w:tr w:rsidR="0095742A" w:rsidRPr="004D7D63" w14:paraId="614BC765" w14:textId="77777777" w:rsidTr="0095742A">
        <w:tc>
          <w:tcPr>
            <w:tcW w:w="1440" w:type="dxa"/>
            <w:vAlign w:val="center"/>
          </w:tcPr>
          <w:p w14:paraId="2AA34706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atal MI</w:t>
            </w:r>
          </w:p>
          <w:p w14:paraId="54E87ECE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2</w:t>
            </w:r>
          </w:p>
        </w:tc>
        <w:tc>
          <w:tcPr>
            <w:tcW w:w="1165" w:type="dxa"/>
            <w:vAlign w:val="center"/>
          </w:tcPr>
          <w:p w14:paraId="76558591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atal stroke</w:t>
            </w:r>
          </w:p>
          <w:p w14:paraId="49F1F89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64</w:t>
            </w:r>
          </w:p>
        </w:tc>
        <w:tc>
          <w:tcPr>
            <w:tcW w:w="1170" w:type="dxa"/>
            <w:vAlign w:val="center"/>
          </w:tcPr>
          <w:p w14:paraId="62DBC9CC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Sepsis</w:t>
            </w:r>
          </w:p>
          <w:p w14:paraId="24D96F6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A40-41</w:t>
            </w:r>
          </w:p>
        </w:tc>
        <w:tc>
          <w:tcPr>
            <w:tcW w:w="1800" w:type="dxa"/>
            <w:vAlign w:val="center"/>
          </w:tcPr>
          <w:p w14:paraId="44928EAA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Asthma</w:t>
            </w:r>
          </w:p>
          <w:p w14:paraId="4577F2F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5-46</w:t>
            </w:r>
          </w:p>
        </w:tc>
        <w:tc>
          <w:tcPr>
            <w:tcW w:w="2160" w:type="dxa"/>
            <w:vAlign w:val="center"/>
          </w:tcPr>
          <w:p w14:paraId="25B0B417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nephropathy</w:t>
            </w:r>
          </w:p>
          <w:p w14:paraId="06F99F5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2</w:t>
            </w:r>
          </w:p>
        </w:tc>
        <w:tc>
          <w:tcPr>
            <w:tcW w:w="1890" w:type="dxa"/>
            <w:vAlign w:val="center"/>
          </w:tcPr>
          <w:p w14:paraId="31627CEF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Malignant HTN</w:t>
            </w:r>
          </w:p>
          <w:p w14:paraId="2A5FBCB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0.10</w:t>
            </w:r>
          </w:p>
        </w:tc>
        <w:tc>
          <w:tcPr>
            <w:tcW w:w="1800" w:type="dxa"/>
            <w:vAlign w:val="center"/>
          </w:tcPr>
          <w:p w14:paraId="35D83EF5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reast cancer</w:t>
            </w:r>
          </w:p>
          <w:p w14:paraId="43F3FB7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50</w:t>
            </w:r>
          </w:p>
        </w:tc>
        <w:tc>
          <w:tcPr>
            <w:tcW w:w="990" w:type="dxa"/>
            <w:vAlign w:val="center"/>
          </w:tcPr>
          <w:p w14:paraId="0203FD59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Accident</w:t>
            </w:r>
          </w:p>
          <w:p w14:paraId="6E1AFA5F" w14:textId="77777777" w:rsidR="0095742A" w:rsidRPr="00946A58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46A58">
              <w:rPr>
                <w:rFonts w:ascii="Times New Roman" w:eastAsia="Calibri" w:hAnsi="Times New Roman" w:cs="Times New Roman"/>
                <w:sz w:val="18"/>
                <w:szCs w:val="18"/>
              </w:rPr>
              <w:t>V01-99</w:t>
            </w:r>
          </w:p>
          <w:p w14:paraId="1C0413D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378E25C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enign tumors</w:t>
            </w:r>
          </w:p>
          <w:p w14:paraId="2F90CE6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D10-36</w:t>
            </w:r>
          </w:p>
        </w:tc>
      </w:tr>
      <w:tr w:rsidR="0095742A" w:rsidRPr="004D7D63" w14:paraId="195C4D22" w14:textId="77777777" w:rsidTr="0095742A">
        <w:tc>
          <w:tcPr>
            <w:tcW w:w="1440" w:type="dxa"/>
            <w:vAlign w:val="center"/>
          </w:tcPr>
          <w:p w14:paraId="332D5671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Non-fatal MI</w:t>
            </w:r>
          </w:p>
          <w:p w14:paraId="6D5A045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1</w:t>
            </w:r>
          </w:p>
        </w:tc>
        <w:tc>
          <w:tcPr>
            <w:tcW w:w="1165" w:type="dxa"/>
            <w:vAlign w:val="center"/>
          </w:tcPr>
          <w:p w14:paraId="31656EE6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Non-fatal stroke</w:t>
            </w:r>
          </w:p>
          <w:p w14:paraId="1B5C399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63</w:t>
            </w:r>
          </w:p>
        </w:tc>
        <w:tc>
          <w:tcPr>
            <w:tcW w:w="1170" w:type="dxa"/>
            <w:vAlign w:val="center"/>
          </w:tcPr>
          <w:p w14:paraId="3C1AD729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neumonia</w:t>
            </w:r>
          </w:p>
          <w:p w14:paraId="6CBD104A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12-18</w:t>
            </w:r>
          </w:p>
        </w:tc>
        <w:tc>
          <w:tcPr>
            <w:tcW w:w="1800" w:type="dxa"/>
            <w:vAlign w:val="center"/>
          </w:tcPr>
          <w:p w14:paraId="2C26E344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Chronic bronchitis</w:t>
            </w:r>
          </w:p>
          <w:p w14:paraId="6AE96F42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0-42</w:t>
            </w:r>
          </w:p>
        </w:tc>
        <w:tc>
          <w:tcPr>
            <w:tcW w:w="2160" w:type="dxa"/>
            <w:vAlign w:val="center"/>
          </w:tcPr>
          <w:p w14:paraId="185E22BA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foot ulcer</w:t>
            </w:r>
          </w:p>
          <w:p w14:paraId="6E66F4D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5</w:t>
            </w:r>
          </w:p>
        </w:tc>
        <w:tc>
          <w:tcPr>
            <w:tcW w:w="1890" w:type="dxa"/>
            <w:vAlign w:val="center"/>
          </w:tcPr>
          <w:p w14:paraId="7ECBA994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-related cardiac disease</w:t>
            </w:r>
          </w:p>
          <w:p w14:paraId="66358C13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1</w:t>
            </w:r>
          </w:p>
        </w:tc>
        <w:tc>
          <w:tcPr>
            <w:tcW w:w="1800" w:type="dxa"/>
            <w:vAlign w:val="center"/>
          </w:tcPr>
          <w:p w14:paraId="2F4B91BD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Lung cancer</w:t>
            </w:r>
          </w:p>
          <w:p w14:paraId="0122DB8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34</w:t>
            </w:r>
          </w:p>
        </w:tc>
        <w:tc>
          <w:tcPr>
            <w:tcW w:w="990" w:type="dxa"/>
            <w:vAlign w:val="center"/>
          </w:tcPr>
          <w:p w14:paraId="314C71AE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ractures</w:t>
            </w:r>
          </w:p>
          <w:p w14:paraId="5CB1FD6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T12-14.2</w:t>
            </w:r>
          </w:p>
        </w:tc>
        <w:tc>
          <w:tcPr>
            <w:tcW w:w="1890" w:type="dxa"/>
            <w:vAlign w:val="center"/>
          </w:tcPr>
          <w:p w14:paraId="3353FC14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52034">
              <w:rPr>
                <w:rFonts w:ascii="Times New Roman" w:eastAsia="Calibri" w:hAnsi="Times New Roman" w:cs="Times New Roman"/>
                <w:sz w:val="20"/>
                <w:szCs w:val="20"/>
              </w:rPr>
              <w:t>Un-classified non-coronary disease</w:t>
            </w:r>
          </w:p>
          <w:p w14:paraId="37FA5359" w14:textId="77777777" w:rsidR="0095742A" w:rsidRPr="00452034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30-52</w:t>
            </w:r>
          </w:p>
        </w:tc>
      </w:tr>
      <w:tr w:rsidR="0095742A" w:rsidRPr="004D7D63" w14:paraId="5D9E9E05" w14:textId="77777777" w:rsidTr="0095742A">
        <w:tc>
          <w:tcPr>
            <w:tcW w:w="1440" w:type="dxa"/>
            <w:vAlign w:val="center"/>
          </w:tcPr>
          <w:p w14:paraId="0507D5FD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efinite CHD</w:t>
            </w:r>
          </w:p>
          <w:p w14:paraId="18A90D13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I25</w:t>
            </w:r>
          </w:p>
        </w:tc>
        <w:tc>
          <w:tcPr>
            <w:tcW w:w="1165" w:type="dxa"/>
            <w:vAlign w:val="center"/>
          </w:tcPr>
          <w:p w14:paraId="2867544A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F19722D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E3DF347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Emphysema</w:t>
            </w:r>
          </w:p>
          <w:p w14:paraId="19AAB6D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3</w:t>
            </w:r>
          </w:p>
        </w:tc>
        <w:tc>
          <w:tcPr>
            <w:tcW w:w="2160" w:type="dxa"/>
            <w:vAlign w:val="center"/>
          </w:tcPr>
          <w:p w14:paraId="45356452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ypoglycemia</w:t>
            </w:r>
          </w:p>
          <w:p w14:paraId="2C566E3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6.0,1,2</w:t>
            </w:r>
          </w:p>
        </w:tc>
        <w:tc>
          <w:tcPr>
            <w:tcW w:w="1890" w:type="dxa"/>
            <w:vAlign w:val="center"/>
          </w:tcPr>
          <w:p w14:paraId="0ACDFD75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crisis</w:t>
            </w:r>
          </w:p>
          <w:p w14:paraId="1B81391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6.0,1,9</w:t>
            </w:r>
          </w:p>
        </w:tc>
        <w:tc>
          <w:tcPr>
            <w:tcW w:w="1800" w:type="dxa"/>
            <w:vAlign w:val="center"/>
          </w:tcPr>
          <w:p w14:paraId="4776E032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 cancer</w:t>
            </w:r>
          </w:p>
          <w:p w14:paraId="3683BFA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15-21,23-24,26</w:t>
            </w:r>
          </w:p>
        </w:tc>
        <w:tc>
          <w:tcPr>
            <w:tcW w:w="990" w:type="dxa"/>
            <w:vAlign w:val="center"/>
          </w:tcPr>
          <w:p w14:paraId="775C02D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FE5F382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oisoning</w:t>
            </w:r>
          </w:p>
          <w:p w14:paraId="53BB906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T51-65</w:t>
            </w:r>
          </w:p>
        </w:tc>
      </w:tr>
      <w:tr w:rsidR="0095742A" w:rsidRPr="004D7D63" w14:paraId="5350A63E" w14:textId="77777777" w:rsidTr="0095742A">
        <w:tc>
          <w:tcPr>
            <w:tcW w:w="1440" w:type="dxa"/>
            <w:vAlign w:val="center"/>
          </w:tcPr>
          <w:p w14:paraId="29211C48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Sudden cardiac death</w:t>
            </w:r>
          </w:p>
          <w:p w14:paraId="7646B04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46</w:t>
            </w:r>
          </w:p>
        </w:tc>
        <w:tc>
          <w:tcPr>
            <w:tcW w:w="1165" w:type="dxa"/>
            <w:vAlign w:val="center"/>
          </w:tcPr>
          <w:p w14:paraId="10E65204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EE5276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25DDAE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ronchiectasis</w:t>
            </w:r>
          </w:p>
          <w:p w14:paraId="0FB643D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7</w:t>
            </w:r>
          </w:p>
        </w:tc>
        <w:tc>
          <w:tcPr>
            <w:tcW w:w="2160" w:type="dxa"/>
            <w:vAlign w:val="center"/>
          </w:tcPr>
          <w:p w14:paraId="5E554A99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ketoacidosis</w:t>
            </w:r>
          </w:p>
          <w:p w14:paraId="091BB1F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1</w:t>
            </w:r>
          </w:p>
        </w:tc>
        <w:tc>
          <w:tcPr>
            <w:tcW w:w="1890" w:type="dxa"/>
            <w:vAlign w:val="center"/>
          </w:tcPr>
          <w:p w14:paraId="0687172B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complication</w:t>
            </w:r>
          </w:p>
          <w:p w14:paraId="0790763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2-13</w:t>
            </w:r>
          </w:p>
        </w:tc>
        <w:tc>
          <w:tcPr>
            <w:tcW w:w="1800" w:type="dxa"/>
            <w:vAlign w:val="center"/>
          </w:tcPr>
          <w:p w14:paraId="4C13A1D3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rostate cancer</w:t>
            </w:r>
          </w:p>
          <w:p w14:paraId="2833FBF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61</w:t>
            </w:r>
          </w:p>
        </w:tc>
        <w:tc>
          <w:tcPr>
            <w:tcW w:w="990" w:type="dxa"/>
            <w:vAlign w:val="center"/>
          </w:tcPr>
          <w:p w14:paraId="6D54E952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D87E566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rug overdoses</w:t>
            </w:r>
          </w:p>
          <w:p w14:paraId="11786894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T36-50</w:t>
            </w:r>
          </w:p>
        </w:tc>
      </w:tr>
      <w:tr w:rsidR="0095742A" w:rsidRPr="004D7D63" w14:paraId="24E45DBF" w14:textId="77777777" w:rsidTr="0095742A">
        <w:tc>
          <w:tcPr>
            <w:tcW w:w="1440" w:type="dxa"/>
            <w:vAlign w:val="center"/>
          </w:tcPr>
          <w:p w14:paraId="5806865E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eart failure</w:t>
            </w:r>
          </w:p>
          <w:p w14:paraId="0D5DA8EE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50</w:t>
            </w:r>
          </w:p>
        </w:tc>
        <w:tc>
          <w:tcPr>
            <w:tcW w:w="1165" w:type="dxa"/>
            <w:vAlign w:val="center"/>
          </w:tcPr>
          <w:p w14:paraId="5D2671B3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6E4C58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7BB726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COPD</w:t>
            </w:r>
          </w:p>
          <w:p w14:paraId="722DE91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4</w:t>
            </w:r>
          </w:p>
        </w:tc>
        <w:tc>
          <w:tcPr>
            <w:tcW w:w="2160" w:type="dxa"/>
            <w:vAlign w:val="center"/>
          </w:tcPr>
          <w:p w14:paraId="66552C91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yperosmolar state</w:t>
            </w:r>
          </w:p>
          <w:p w14:paraId="6C9B9C8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00</w:t>
            </w:r>
          </w:p>
        </w:tc>
        <w:tc>
          <w:tcPr>
            <w:tcW w:w="1890" w:type="dxa"/>
            <w:vAlign w:val="center"/>
          </w:tcPr>
          <w:p w14:paraId="28CFD4EF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in pregnancy</w:t>
            </w:r>
          </w:p>
          <w:p w14:paraId="4828A72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O.13</w:t>
            </w:r>
          </w:p>
        </w:tc>
        <w:tc>
          <w:tcPr>
            <w:tcW w:w="1800" w:type="dxa"/>
            <w:vAlign w:val="center"/>
          </w:tcPr>
          <w:p w14:paraId="5AA20E5C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ladder cancer</w:t>
            </w:r>
          </w:p>
          <w:p w14:paraId="160DD54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67</w:t>
            </w:r>
          </w:p>
        </w:tc>
        <w:tc>
          <w:tcPr>
            <w:tcW w:w="990" w:type="dxa"/>
            <w:vAlign w:val="center"/>
          </w:tcPr>
          <w:p w14:paraId="2BBC20A5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B3D2C9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nclassified disease</w:t>
            </w:r>
          </w:p>
        </w:tc>
      </w:tr>
      <w:tr w:rsidR="0095742A" w:rsidRPr="004D7D63" w14:paraId="0867F394" w14:textId="77777777" w:rsidTr="0095742A">
        <w:tc>
          <w:tcPr>
            <w:tcW w:w="1440" w:type="dxa"/>
            <w:vAlign w:val="center"/>
          </w:tcPr>
          <w:p w14:paraId="67ED278D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nstable angina</w:t>
            </w:r>
          </w:p>
          <w:p w14:paraId="10132AC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0</w:t>
            </w:r>
          </w:p>
        </w:tc>
        <w:tc>
          <w:tcPr>
            <w:tcW w:w="1165" w:type="dxa"/>
            <w:vAlign w:val="center"/>
          </w:tcPr>
          <w:p w14:paraId="4A5D1D5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13B4E8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B4136B1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FDBD215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Other DM complication</w:t>
            </w:r>
          </w:p>
          <w:p w14:paraId="0F1748C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3,4,6,7,8</w:t>
            </w:r>
          </w:p>
        </w:tc>
        <w:tc>
          <w:tcPr>
            <w:tcW w:w="1890" w:type="dxa"/>
            <w:vAlign w:val="center"/>
          </w:tcPr>
          <w:p w14:paraId="0B50736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8691B14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terus cancer</w:t>
            </w:r>
          </w:p>
          <w:p w14:paraId="6340991E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54-55</w:t>
            </w:r>
          </w:p>
        </w:tc>
        <w:tc>
          <w:tcPr>
            <w:tcW w:w="990" w:type="dxa"/>
            <w:vAlign w:val="center"/>
          </w:tcPr>
          <w:p w14:paraId="403EFF59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BD6BEF1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742A" w:rsidRPr="004D7D63" w14:paraId="750890A3" w14:textId="77777777" w:rsidTr="0095742A">
        <w:tc>
          <w:tcPr>
            <w:tcW w:w="1440" w:type="dxa"/>
            <w:vAlign w:val="center"/>
          </w:tcPr>
          <w:p w14:paraId="16F827F2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eripheral artery disease</w:t>
            </w:r>
          </w:p>
          <w:p w14:paraId="492124B6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73</w:t>
            </w:r>
          </w:p>
        </w:tc>
        <w:tc>
          <w:tcPr>
            <w:tcW w:w="1165" w:type="dxa"/>
            <w:vAlign w:val="center"/>
          </w:tcPr>
          <w:p w14:paraId="178A43FE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E5F340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5ABDD8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531B2C7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020E1">
              <w:rPr>
                <w:rFonts w:ascii="Times New Roman" w:eastAsia="Calibri" w:hAnsi="Times New Roman" w:cs="Times New Roman"/>
                <w:sz w:val="20"/>
                <w:szCs w:val="20"/>
              </w:rPr>
              <w:t>DM metabolic control</w:t>
            </w:r>
          </w:p>
          <w:p w14:paraId="6EA455AE" w14:textId="77777777" w:rsidR="0095742A" w:rsidRPr="004020E1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70-90</w:t>
            </w:r>
          </w:p>
        </w:tc>
        <w:tc>
          <w:tcPr>
            <w:tcW w:w="1890" w:type="dxa"/>
            <w:vAlign w:val="center"/>
          </w:tcPr>
          <w:p w14:paraId="3177E8CD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2ACC39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Liver cancer</w:t>
            </w:r>
          </w:p>
          <w:p w14:paraId="64E9990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22</w:t>
            </w:r>
          </w:p>
        </w:tc>
        <w:tc>
          <w:tcPr>
            <w:tcW w:w="990" w:type="dxa"/>
            <w:vAlign w:val="center"/>
          </w:tcPr>
          <w:p w14:paraId="70A1423D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577190A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742A" w:rsidRPr="004D7D63" w14:paraId="54098BA3" w14:textId="77777777" w:rsidTr="0095742A">
        <w:tc>
          <w:tcPr>
            <w:tcW w:w="1440" w:type="dxa"/>
            <w:vAlign w:val="center"/>
          </w:tcPr>
          <w:p w14:paraId="64A1AEBB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9B91CF8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D99123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45B88D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69D6BEF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GDM</w:t>
            </w:r>
          </w:p>
          <w:p w14:paraId="504282C5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O.24</w:t>
            </w:r>
          </w:p>
        </w:tc>
        <w:tc>
          <w:tcPr>
            <w:tcW w:w="1890" w:type="dxa"/>
            <w:vAlign w:val="center"/>
          </w:tcPr>
          <w:p w14:paraId="229F9C54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3D1768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ancreas cancer</w:t>
            </w:r>
          </w:p>
          <w:p w14:paraId="22B7E945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25</w:t>
            </w:r>
          </w:p>
        </w:tc>
        <w:tc>
          <w:tcPr>
            <w:tcW w:w="990" w:type="dxa"/>
            <w:vAlign w:val="center"/>
          </w:tcPr>
          <w:p w14:paraId="047CB28B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EDA33FF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742A" w:rsidRPr="004D7D63" w14:paraId="7C18C4B7" w14:textId="77777777" w:rsidTr="0095742A">
        <w:tc>
          <w:tcPr>
            <w:tcW w:w="1440" w:type="dxa"/>
            <w:vAlign w:val="center"/>
          </w:tcPr>
          <w:p w14:paraId="0D3EC96E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CC232F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12900F3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D162300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5497DBB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Metabolic surgery for patients with diabetes</w:t>
            </w:r>
          </w:p>
          <w:p w14:paraId="1F696642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Z.98</w:t>
            </w:r>
          </w:p>
        </w:tc>
        <w:tc>
          <w:tcPr>
            <w:tcW w:w="1890" w:type="dxa"/>
            <w:vAlign w:val="center"/>
          </w:tcPr>
          <w:p w14:paraId="2984C2D3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32F21D" w14:textId="77777777" w:rsidR="0095742A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Other cancers</w:t>
            </w:r>
          </w:p>
          <w:p w14:paraId="6E7F3E17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00-97(excluding above)</w:t>
            </w:r>
          </w:p>
        </w:tc>
        <w:tc>
          <w:tcPr>
            <w:tcW w:w="990" w:type="dxa"/>
            <w:vAlign w:val="center"/>
          </w:tcPr>
          <w:p w14:paraId="227DE65A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FAD70C" w14:textId="77777777" w:rsidR="0095742A" w:rsidRPr="004D7D63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742A" w:rsidRPr="004D7D63" w14:paraId="6EE155DA" w14:textId="77777777" w:rsidTr="0095742A">
        <w:trPr>
          <w:trHeight w:val="458"/>
        </w:trPr>
        <w:tc>
          <w:tcPr>
            <w:tcW w:w="14305" w:type="dxa"/>
            <w:gridSpan w:val="9"/>
            <w:vAlign w:val="center"/>
          </w:tcPr>
          <w:p w14:paraId="5D3FAD1F" w14:textId="77777777" w:rsidR="0095742A" w:rsidRPr="007E2A29" w:rsidRDefault="0095742A" w:rsidP="0095742A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CD-10;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ternational Classification of Diseases 10th Revision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HD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coronary heart disease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I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myocardial infarction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PD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Chronic obstructive pulmonary disease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M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diabetes mellitus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DM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; gestational diabetes mellitus; </w:t>
            </w:r>
            <w:r w:rsidRPr="007E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TN</w:t>
            </w:r>
            <w:r w:rsidRPr="007E2A2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hypertension  </w:t>
            </w:r>
            <w:r w:rsidRPr="007E2A29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</w:p>
        </w:tc>
      </w:tr>
    </w:tbl>
    <w:p w14:paraId="1B44EA04" w14:textId="37951250" w:rsidR="00862B26" w:rsidRDefault="00862B26" w:rsidP="00662CE8">
      <w:pPr>
        <w:rPr>
          <w:rFonts w:ascii="Times New Roman" w:hAnsi="Times New Roman" w:cs="Times New Roman"/>
          <w:sz w:val="24"/>
          <w:szCs w:val="24"/>
        </w:rPr>
      </w:pPr>
    </w:p>
    <w:p w14:paraId="55A772FF" w14:textId="77777777" w:rsidR="0095742A" w:rsidRPr="00662CE8" w:rsidRDefault="0095742A" w:rsidP="00662CE8">
      <w:pPr>
        <w:rPr>
          <w:rFonts w:ascii="Times New Roman" w:hAnsi="Times New Roman" w:cs="Times New Roman"/>
          <w:sz w:val="24"/>
          <w:szCs w:val="24"/>
        </w:rPr>
      </w:pPr>
    </w:p>
    <w:p w14:paraId="7FE4DE05" w14:textId="77777777" w:rsidR="0095742A" w:rsidRDefault="0095742A" w:rsidP="007E2619">
      <w:pPr>
        <w:rPr>
          <w:rFonts w:asciiTheme="majorBidi" w:hAnsiTheme="majorBidi" w:cstheme="majorBidi"/>
          <w:b/>
          <w:bCs/>
          <w:sz w:val="24"/>
          <w:szCs w:val="24"/>
        </w:rPr>
        <w:sectPr w:rsidR="0095742A" w:rsidSect="009574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7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1"/>
        <w:gridCol w:w="1614"/>
        <w:gridCol w:w="1977"/>
        <w:gridCol w:w="1173"/>
      </w:tblGrid>
      <w:tr w:rsidR="00862B26" w:rsidRPr="0001045D" w14:paraId="24723E25" w14:textId="77777777" w:rsidTr="00B015FF">
        <w:trPr>
          <w:trHeight w:val="800"/>
          <w:jc w:val="center"/>
        </w:trPr>
        <w:tc>
          <w:tcPr>
            <w:tcW w:w="7915" w:type="dxa"/>
            <w:gridSpan w:val="4"/>
            <w:tcBorders>
              <w:bottom w:val="single" w:sz="4" w:space="0" w:color="auto"/>
            </w:tcBorders>
            <w:vAlign w:val="center"/>
          </w:tcPr>
          <w:p w14:paraId="606882E4" w14:textId="59F9E45A" w:rsidR="00862B26" w:rsidRPr="00B015FF" w:rsidRDefault="00124CC4" w:rsidP="00CA28C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 2</w:t>
            </w:r>
            <w:r w:rsidR="00862B26"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:</w:t>
            </w:r>
            <w:r w:rsidR="00862B26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aseline characteristics of participants and non-participants: the </w:t>
            </w:r>
            <w:r w:rsidR="007E2619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LGS </w:t>
            </w:r>
            <w:r w:rsidR="00862B26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study, 1999-2018</w:t>
            </w:r>
          </w:p>
        </w:tc>
      </w:tr>
      <w:tr w:rsidR="00862B26" w:rsidRPr="0001045D" w14:paraId="15F83515" w14:textId="77777777" w:rsidTr="00B015FF">
        <w:trPr>
          <w:trHeight w:val="620"/>
          <w:jc w:val="center"/>
        </w:trPr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74553CDB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95E79" w14:textId="72F46ED8" w:rsidR="00862B26" w:rsidRPr="00862B26" w:rsidRDefault="00862B26" w:rsidP="00EF2B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articipants</w:t>
            </w:r>
          </w:p>
          <w:p w14:paraId="4D89308E" w14:textId="60E5D404" w:rsidR="00862B26" w:rsidRPr="00862B26" w:rsidRDefault="00862B26" w:rsidP="00EF2B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</w:t>
            </w:r>
            <w:r w:rsidR="00EF2B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02</w:t>
            </w:r>
            <w:r w:rsidRPr="00862B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E4E2" w14:textId="58A9537B" w:rsidR="00862B26" w:rsidRPr="00862B26" w:rsidRDefault="00862B26" w:rsidP="00EF2B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Non-participants</w:t>
            </w:r>
            <w:r w:rsidRPr="00862B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</w:t>
            </w:r>
            <w:r w:rsidR="00EF2B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56</w:t>
            </w:r>
            <w:r w:rsidRPr="00862B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A1799" w14:textId="77777777" w:rsidR="00862B26" w:rsidRPr="00862B26" w:rsidRDefault="00862B26" w:rsidP="00EF2B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 value</w:t>
            </w:r>
          </w:p>
        </w:tc>
      </w:tr>
      <w:tr w:rsidR="00862B26" w:rsidRPr="0001045D" w14:paraId="1CE9ABBC" w14:textId="77777777" w:rsidTr="00B015FF">
        <w:trPr>
          <w:trHeight w:val="20"/>
          <w:jc w:val="center"/>
        </w:trPr>
        <w:tc>
          <w:tcPr>
            <w:tcW w:w="3151" w:type="dxa"/>
            <w:tcBorders>
              <w:top w:val="single" w:sz="4" w:space="0" w:color="auto"/>
            </w:tcBorders>
          </w:tcPr>
          <w:p w14:paraId="6E191AB4" w14:textId="77777777" w:rsidR="00862B26" w:rsidRPr="00862B26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Continuous variables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4224E72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43284A59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6C70A7A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46EBADC4" w14:textId="77777777" w:rsidTr="00B015FF">
        <w:trPr>
          <w:trHeight w:val="20"/>
          <w:jc w:val="center"/>
        </w:trPr>
        <w:tc>
          <w:tcPr>
            <w:tcW w:w="3151" w:type="dxa"/>
          </w:tcPr>
          <w:p w14:paraId="4B6E14BA" w14:textId="77777777" w:rsidR="00862B26" w:rsidRPr="00862B26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ge (years)</w:t>
            </w:r>
          </w:p>
        </w:tc>
        <w:tc>
          <w:tcPr>
            <w:tcW w:w="1614" w:type="dxa"/>
          </w:tcPr>
          <w:p w14:paraId="591DFDB5" w14:textId="264D5A84" w:rsidR="00862B26" w:rsidRPr="0001045D" w:rsidRDefault="00EF2BDD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7.4 (12.3)</w:t>
            </w:r>
          </w:p>
        </w:tc>
        <w:tc>
          <w:tcPr>
            <w:tcW w:w="1977" w:type="dxa"/>
          </w:tcPr>
          <w:p w14:paraId="6E9AF64C" w14:textId="00965226" w:rsidR="00862B26" w:rsidRPr="0001045D" w:rsidRDefault="00EF2BDD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8.1 (13.8)</w:t>
            </w:r>
          </w:p>
        </w:tc>
        <w:tc>
          <w:tcPr>
            <w:tcW w:w="1173" w:type="dxa"/>
          </w:tcPr>
          <w:p w14:paraId="58797789" w14:textId="21DA2744" w:rsidR="00862B26" w:rsidRPr="0001045D" w:rsidRDefault="00EF2BDD" w:rsidP="00CE68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65</w:t>
            </w:r>
          </w:p>
        </w:tc>
      </w:tr>
      <w:tr w:rsidR="00862B26" w:rsidRPr="0001045D" w14:paraId="50693309" w14:textId="77777777" w:rsidTr="00B015FF">
        <w:trPr>
          <w:trHeight w:val="20"/>
          <w:jc w:val="center"/>
        </w:trPr>
        <w:tc>
          <w:tcPr>
            <w:tcW w:w="3151" w:type="dxa"/>
          </w:tcPr>
          <w:p w14:paraId="5A7620BA" w14:textId="77777777" w:rsidR="00862B26" w:rsidRPr="00862B26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BMI (kg/m</w:t>
            </w: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fa-IR"/>
              </w:rPr>
              <w:t>2</w:t>
            </w: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1614" w:type="dxa"/>
          </w:tcPr>
          <w:p w14:paraId="00D26853" w14:textId="54ECB751" w:rsidR="00862B26" w:rsidRPr="0001045D" w:rsidRDefault="00EF2BDD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7.6 (4.4)</w:t>
            </w:r>
          </w:p>
        </w:tc>
        <w:tc>
          <w:tcPr>
            <w:tcW w:w="1977" w:type="dxa"/>
          </w:tcPr>
          <w:p w14:paraId="22F8E915" w14:textId="184178F1" w:rsidR="00862B26" w:rsidRPr="0001045D" w:rsidRDefault="00EF2BDD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6.5 (5.3)</w:t>
            </w:r>
          </w:p>
        </w:tc>
        <w:tc>
          <w:tcPr>
            <w:tcW w:w="1173" w:type="dxa"/>
          </w:tcPr>
          <w:p w14:paraId="5E006680" w14:textId="22C97937" w:rsidR="00862B26" w:rsidRPr="0001045D" w:rsidRDefault="00EF2BDD" w:rsidP="00CE68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&lt;0.001</w:t>
            </w:r>
          </w:p>
        </w:tc>
      </w:tr>
      <w:tr w:rsidR="00862B26" w:rsidRPr="0001045D" w14:paraId="7B8121A3" w14:textId="77777777" w:rsidTr="00B015FF">
        <w:trPr>
          <w:trHeight w:val="20"/>
          <w:jc w:val="center"/>
        </w:trPr>
        <w:tc>
          <w:tcPr>
            <w:tcW w:w="3151" w:type="dxa"/>
          </w:tcPr>
          <w:p w14:paraId="6ED7C7BE" w14:textId="77777777" w:rsidR="00862B26" w:rsidRPr="00862B26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aist circumference (cm)</w:t>
            </w:r>
          </w:p>
        </w:tc>
        <w:tc>
          <w:tcPr>
            <w:tcW w:w="1614" w:type="dxa"/>
          </w:tcPr>
          <w:p w14:paraId="6716BE4E" w14:textId="16A780E0" w:rsidR="00862B26" w:rsidRPr="0001045D" w:rsidRDefault="00CE6877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91.1 (11.2)</w:t>
            </w:r>
          </w:p>
        </w:tc>
        <w:tc>
          <w:tcPr>
            <w:tcW w:w="1977" w:type="dxa"/>
          </w:tcPr>
          <w:p w14:paraId="6E8FA0F5" w14:textId="3307E226" w:rsidR="00862B26" w:rsidRPr="0001045D" w:rsidRDefault="00CE6877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88.3 (12.9)</w:t>
            </w:r>
          </w:p>
        </w:tc>
        <w:tc>
          <w:tcPr>
            <w:tcW w:w="1173" w:type="dxa"/>
          </w:tcPr>
          <w:p w14:paraId="122DA0DE" w14:textId="3174C94A" w:rsidR="00862B26" w:rsidRPr="0001045D" w:rsidRDefault="00CE6877" w:rsidP="00CE68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&lt;0.001</w:t>
            </w:r>
          </w:p>
        </w:tc>
      </w:tr>
      <w:tr w:rsidR="00862B26" w:rsidRPr="0001045D" w14:paraId="3D948E5B" w14:textId="77777777" w:rsidTr="00B015FF">
        <w:trPr>
          <w:trHeight w:val="20"/>
          <w:jc w:val="center"/>
        </w:trPr>
        <w:tc>
          <w:tcPr>
            <w:tcW w:w="3151" w:type="dxa"/>
          </w:tcPr>
          <w:p w14:paraId="23F464E0" w14:textId="77777777" w:rsidR="00862B26" w:rsidRPr="00862B26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Categorical variables</w:t>
            </w:r>
          </w:p>
        </w:tc>
        <w:tc>
          <w:tcPr>
            <w:tcW w:w="1614" w:type="dxa"/>
          </w:tcPr>
          <w:p w14:paraId="71CEA62F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977" w:type="dxa"/>
          </w:tcPr>
          <w:p w14:paraId="1FCA5DD9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173" w:type="dxa"/>
          </w:tcPr>
          <w:p w14:paraId="755E4BF3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47011040" w14:textId="77777777" w:rsidTr="00B015FF">
        <w:trPr>
          <w:trHeight w:val="20"/>
          <w:jc w:val="center"/>
        </w:trPr>
        <w:tc>
          <w:tcPr>
            <w:tcW w:w="3151" w:type="dxa"/>
          </w:tcPr>
          <w:p w14:paraId="07261440" w14:textId="77777777" w:rsidR="00862B26" w:rsidRPr="0092444E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244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Smoking (%)</w:t>
            </w:r>
          </w:p>
        </w:tc>
        <w:tc>
          <w:tcPr>
            <w:tcW w:w="1614" w:type="dxa"/>
          </w:tcPr>
          <w:p w14:paraId="5AE390E6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977" w:type="dxa"/>
          </w:tcPr>
          <w:p w14:paraId="673AA37D" w14:textId="7B682518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173" w:type="dxa"/>
          </w:tcPr>
          <w:p w14:paraId="1F136B1E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7E15FC" w:rsidRPr="0001045D" w14:paraId="49B47861" w14:textId="77777777" w:rsidTr="00B015FF">
        <w:trPr>
          <w:trHeight w:val="20"/>
          <w:jc w:val="center"/>
        </w:trPr>
        <w:tc>
          <w:tcPr>
            <w:tcW w:w="3151" w:type="dxa"/>
          </w:tcPr>
          <w:p w14:paraId="0ED9437D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Never</w:t>
            </w:r>
          </w:p>
        </w:tc>
        <w:tc>
          <w:tcPr>
            <w:tcW w:w="1614" w:type="dxa"/>
          </w:tcPr>
          <w:p w14:paraId="3FFEDCE4" w14:textId="52549916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6099 (74.4)</w:t>
            </w:r>
          </w:p>
        </w:tc>
        <w:tc>
          <w:tcPr>
            <w:tcW w:w="1977" w:type="dxa"/>
          </w:tcPr>
          <w:p w14:paraId="2F6CDF6F" w14:textId="471887D5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803 (69.5)</w:t>
            </w:r>
          </w:p>
        </w:tc>
        <w:tc>
          <w:tcPr>
            <w:tcW w:w="1173" w:type="dxa"/>
            <w:vMerge w:val="restart"/>
            <w:vAlign w:val="center"/>
          </w:tcPr>
          <w:p w14:paraId="535D9F48" w14:textId="4A9BC02A" w:rsidR="007E15FC" w:rsidRPr="0001045D" w:rsidRDefault="007E15FC" w:rsidP="007E15F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&lt;0.001</w:t>
            </w:r>
          </w:p>
        </w:tc>
      </w:tr>
      <w:tr w:rsidR="007E15FC" w:rsidRPr="0001045D" w14:paraId="33696AFC" w14:textId="77777777" w:rsidTr="00B015FF">
        <w:trPr>
          <w:trHeight w:val="20"/>
          <w:jc w:val="center"/>
        </w:trPr>
        <w:tc>
          <w:tcPr>
            <w:tcW w:w="3151" w:type="dxa"/>
          </w:tcPr>
          <w:p w14:paraId="2B7AF84E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ast</w:t>
            </w:r>
          </w:p>
        </w:tc>
        <w:tc>
          <w:tcPr>
            <w:tcW w:w="1614" w:type="dxa"/>
          </w:tcPr>
          <w:p w14:paraId="2794A4B9" w14:textId="1281C254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731 (8.9)</w:t>
            </w:r>
          </w:p>
        </w:tc>
        <w:tc>
          <w:tcPr>
            <w:tcW w:w="1977" w:type="dxa"/>
          </w:tcPr>
          <w:p w14:paraId="0C8025A0" w14:textId="131FD59E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04 (9.0)</w:t>
            </w:r>
          </w:p>
        </w:tc>
        <w:tc>
          <w:tcPr>
            <w:tcW w:w="1173" w:type="dxa"/>
            <w:vMerge/>
          </w:tcPr>
          <w:p w14:paraId="7201355F" w14:textId="77777777" w:rsidR="007E15FC" w:rsidRPr="0001045D" w:rsidRDefault="007E15FC" w:rsidP="007E15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7E15FC" w:rsidRPr="0001045D" w14:paraId="217A9B69" w14:textId="77777777" w:rsidTr="00B015FF">
        <w:trPr>
          <w:trHeight w:val="20"/>
          <w:jc w:val="center"/>
        </w:trPr>
        <w:tc>
          <w:tcPr>
            <w:tcW w:w="3151" w:type="dxa"/>
          </w:tcPr>
          <w:p w14:paraId="6E3A078E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urrent</w:t>
            </w:r>
          </w:p>
        </w:tc>
        <w:tc>
          <w:tcPr>
            <w:tcW w:w="1614" w:type="dxa"/>
          </w:tcPr>
          <w:p w14:paraId="4340D3C3" w14:textId="1708C21F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372 (16.7)</w:t>
            </w:r>
          </w:p>
        </w:tc>
        <w:tc>
          <w:tcPr>
            <w:tcW w:w="1977" w:type="dxa"/>
          </w:tcPr>
          <w:p w14:paraId="2908BF60" w14:textId="4752BCB4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49 (21.5)</w:t>
            </w:r>
          </w:p>
        </w:tc>
        <w:tc>
          <w:tcPr>
            <w:tcW w:w="1173" w:type="dxa"/>
            <w:vMerge/>
          </w:tcPr>
          <w:p w14:paraId="2A7D3C2F" w14:textId="77777777" w:rsidR="007E15FC" w:rsidRPr="0001045D" w:rsidRDefault="007E15FC" w:rsidP="007E15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0C7962EB" w14:textId="77777777" w:rsidTr="00B015FF">
        <w:trPr>
          <w:trHeight w:val="20"/>
          <w:jc w:val="center"/>
        </w:trPr>
        <w:tc>
          <w:tcPr>
            <w:tcW w:w="3151" w:type="dxa"/>
          </w:tcPr>
          <w:p w14:paraId="77A8D7CB" w14:textId="77777777" w:rsidR="00862B26" w:rsidRPr="0092444E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244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Marital status (%)</w:t>
            </w:r>
          </w:p>
        </w:tc>
        <w:tc>
          <w:tcPr>
            <w:tcW w:w="1614" w:type="dxa"/>
          </w:tcPr>
          <w:p w14:paraId="236B7FFB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977" w:type="dxa"/>
          </w:tcPr>
          <w:p w14:paraId="6E199620" w14:textId="70D14638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173" w:type="dxa"/>
          </w:tcPr>
          <w:p w14:paraId="50D1676B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7E15FC" w:rsidRPr="0001045D" w14:paraId="6A4DEABA" w14:textId="77777777" w:rsidTr="00B015FF">
        <w:trPr>
          <w:trHeight w:val="20"/>
          <w:jc w:val="center"/>
        </w:trPr>
        <w:tc>
          <w:tcPr>
            <w:tcW w:w="3151" w:type="dxa"/>
          </w:tcPr>
          <w:p w14:paraId="27D48C31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ingle</w:t>
            </w:r>
          </w:p>
        </w:tc>
        <w:tc>
          <w:tcPr>
            <w:tcW w:w="1614" w:type="dxa"/>
            <w:vAlign w:val="center"/>
          </w:tcPr>
          <w:p w14:paraId="2012FDD5" w14:textId="2021294F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18 (3.9)</w:t>
            </w:r>
          </w:p>
        </w:tc>
        <w:tc>
          <w:tcPr>
            <w:tcW w:w="1977" w:type="dxa"/>
            <w:vAlign w:val="center"/>
          </w:tcPr>
          <w:p w14:paraId="13A0998A" w14:textId="06EA4835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54 (4.0)</w:t>
            </w:r>
          </w:p>
        </w:tc>
        <w:tc>
          <w:tcPr>
            <w:tcW w:w="1173" w:type="dxa"/>
            <w:vMerge w:val="restart"/>
            <w:vAlign w:val="center"/>
          </w:tcPr>
          <w:p w14:paraId="0F7A8506" w14:textId="7E6428A0" w:rsidR="007E15FC" w:rsidRPr="0001045D" w:rsidRDefault="007E15FC" w:rsidP="007E15F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478</w:t>
            </w:r>
          </w:p>
        </w:tc>
      </w:tr>
      <w:tr w:rsidR="007E15FC" w:rsidRPr="0001045D" w14:paraId="207432CF" w14:textId="77777777" w:rsidTr="00B015FF">
        <w:trPr>
          <w:trHeight w:val="20"/>
          <w:jc w:val="center"/>
        </w:trPr>
        <w:tc>
          <w:tcPr>
            <w:tcW w:w="3151" w:type="dxa"/>
          </w:tcPr>
          <w:p w14:paraId="4A32E093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1614" w:type="dxa"/>
            <w:vAlign w:val="center"/>
          </w:tcPr>
          <w:p w14:paraId="1CDE3CAC" w14:textId="333A72FF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7267 (88.6)</w:t>
            </w:r>
          </w:p>
        </w:tc>
        <w:tc>
          <w:tcPr>
            <w:tcW w:w="1977" w:type="dxa"/>
            <w:vAlign w:val="center"/>
          </w:tcPr>
          <w:p w14:paraId="14CA6116" w14:textId="64E0D352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182 (87.6)</w:t>
            </w:r>
          </w:p>
        </w:tc>
        <w:tc>
          <w:tcPr>
            <w:tcW w:w="1173" w:type="dxa"/>
            <w:vMerge/>
          </w:tcPr>
          <w:p w14:paraId="6E67D571" w14:textId="77777777" w:rsidR="007E15FC" w:rsidRPr="0001045D" w:rsidRDefault="007E15FC" w:rsidP="007E15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7E15FC" w:rsidRPr="0001045D" w14:paraId="741A37B4" w14:textId="77777777" w:rsidTr="00B015FF">
        <w:trPr>
          <w:trHeight w:val="20"/>
          <w:jc w:val="center"/>
        </w:trPr>
        <w:tc>
          <w:tcPr>
            <w:tcW w:w="3151" w:type="dxa"/>
          </w:tcPr>
          <w:p w14:paraId="24CDF243" w14:textId="77777777" w:rsidR="007E15FC" w:rsidRPr="00862B26" w:rsidRDefault="007E15FC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idowed/divorced</w:t>
            </w:r>
          </w:p>
        </w:tc>
        <w:tc>
          <w:tcPr>
            <w:tcW w:w="1614" w:type="dxa"/>
            <w:vAlign w:val="center"/>
          </w:tcPr>
          <w:p w14:paraId="0BD3BDA0" w14:textId="645A7C6C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617 (7.5)</w:t>
            </w:r>
          </w:p>
        </w:tc>
        <w:tc>
          <w:tcPr>
            <w:tcW w:w="1977" w:type="dxa"/>
            <w:vAlign w:val="center"/>
          </w:tcPr>
          <w:p w14:paraId="551E48F6" w14:textId="2017E83A" w:rsidR="007E15FC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14 (8.4)</w:t>
            </w:r>
          </w:p>
        </w:tc>
        <w:tc>
          <w:tcPr>
            <w:tcW w:w="1173" w:type="dxa"/>
            <w:vMerge/>
          </w:tcPr>
          <w:p w14:paraId="496CF5B0" w14:textId="77777777" w:rsidR="007E15FC" w:rsidRPr="0001045D" w:rsidRDefault="007E15FC" w:rsidP="007E15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3FD586B7" w14:textId="77777777" w:rsidTr="00B015FF">
        <w:trPr>
          <w:trHeight w:val="20"/>
          <w:jc w:val="center"/>
        </w:trPr>
        <w:tc>
          <w:tcPr>
            <w:tcW w:w="3151" w:type="dxa"/>
          </w:tcPr>
          <w:p w14:paraId="2CD7DB45" w14:textId="77777777" w:rsidR="00862B26" w:rsidRPr="0092444E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244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ducational level (%)</w:t>
            </w:r>
          </w:p>
        </w:tc>
        <w:tc>
          <w:tcPr>
            <w:tcW w:w="1614" w:type="dxa"/>
          </w:tcPr>
          <w:p w14:paraId="7003A8AD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977" w:type="dxa"/>
          </w:tcPr>
          <w:p w14:paraId="576AE10B" w14:textId="77777777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1173" w:type="dxa"/>
          </w:tcPr>
          <w:p w14:paraId="01FC1C47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28691785" w14:textId="77777777" w:rsidTr="00B015FF">
        <w:trPr>
          <w:trHeight w:val="20"/>
          <w:jc w:val="center"/>
        </w:trPr>
        <w:tc>
          <w:tcPr>
            <w:tcW w:w="3151" w:type="dxa"/>
          </w:tcPr>
          <w:p w14:paraId="7D9DF9CA" w14:textId="77777777" w:rsidR="00862B26" w:rsidRPr="00862B26" w:rsidRDefault="00862B26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&lt;6 years</w:t>
            </w:r>
          </w:p>
        </w:tc>
        <w:tc>
          <w:tcPr>
            <w:tcW w:w="1614" w:type="dxa"/>
          </w:tcPr>
          <w:p w14:paraId="3084AD06" w14:textId="4B103D77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300 (40.2)</w:t>
            </w:r>
          </w:p>
        </w:tc>
        <w:tc>
          <w:tcPr>
            <w:tcW w:w="1977" w:type="dxa"/>
          </w:tcPr>
          <w:p w14:paraId="6CEE95B8" w14:textId="2899FA70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571 (42.8)</w:t>
            </w:r>
          </w:p>
        </w:tc>
        <w:tc>
          <w:tcPr>
            <w:tcW w:w="1173" w:type="dxa"/>
            <w:vMerge w:val="restart"/>
            <w:vAlign w:val="center"/>
          </w:tcPr>
          <w:p w14:paraId="53C42FC2" w14:textId="07D0622C" w:rsidR="00862B26" w:rsidRPr="0001045D" w:rsidRDefault="007E15FC" w:rsidP="007E15F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214</w:t>
            </w:r>
          </w:p>
        </w:tc>
      </w:tr>
      <w:tr w:rsidR="00862B26" w:rsidRPr="0001045D" w14:paraId="69C9390B" w14:textId="77777777" w:rsidTr="00B015FF">
        <w:trPr>
          <w:trHeight w:val="20"/>
          <w:jc w:val="center"/>
        </w:trPr>
        <w:tc>
          <w:tcPr>
            <w:tcW w:w="3151" w:type="dxa"/>
          </w:tcPr>
          <w:p w14:paraId="62B80E53" w14:textId="77777777" w:rsidR="00862B26" w:rsidRPr="00862B26" w:rsidRDefault="00862B26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6-12</w:t>
            </w:r>
          </w:p>
        </w:tc>
        <w:tc>
          <w:tcPr>
            <w:tcW w:w="1614" w:type="dxa"/>
          </w:tcPr>
          <w:p w14:paraId="4A0A6B28" w14:textId="4912D466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925 (47.9)</w:t>
            </w:r>
          </w:p>
        </w:tc>
        <w:tc>
          <w:tcPr>
            <w:tcW w:w="1977" w:type="dxa"/>
          </w:tcPr>
          <w:p w14:paraId="0CBDB1AE" w14:textId="36295BA7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610 (45.7)</w:t>
            </w:r>
          </w:p>
        </w:tc>
        <w:tc>
          <w:tcPr>
            <w:tcW w:w="1173" w:type="dxa"/>
            <w:vMerge/>
          </w:tcPr>
          <w:p w14:paraId="552439C6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75B591EE" w14:textId="77777777" w:rsidTr="00B015FF">
        <w:trPr>
          <w:trHeight w:val="20"/>
          <w:jc w:val="center"/>
        </w:trPr>
        <w:tc>
          <w:tcPr>
            <w:tcW w:w="3151" w:type="dxa"/>
          </w:tcPr>
          <w:p w14:paraId="679E4C36" w14:textId="77777777" w:rsidR="00862B26" w:rsidRPr="00862B26" w:rsidRDefault="00862B26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≥12</w:t>
            </w:r>
          </w:p>
        </w:tc>
        <w:tc>
          <w:tcPr>
            <w:tcW w:w="1614" w:type="dxa"/>
          </w:tcPr>
          <w:p w14:paraId="3EDE9F11" w14:textId="726B228C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977 (11.9)</w:t>
            </w:r>
          </w:p>
        </w:tc>
        <w:tc>
          <w:tcPr>
            <w:tcW w:w="1977" w:type="dxa"/>
          </w:tcPr>
          <w:p w14:paraId="7D8914C8" w14:textId="6BADDBA6" w:rsidR="00862B26" w:rsidRPr="0001045D" w:rsidRDefault="007E15FC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54 (11.5)</w:t>
            </w:r>
          </w:p>
        </w:tc>
        <w:tc>
          <w:tcPr>
            <w:tcW w:w="1173" w:type="dxa"/>
            <w:vMerge/>
          </w:tcPr>
          <w:p w14:paraId="0986068A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862B26" w:rsidRPr="0001045D" w14:paraId="096CEAA4" w14:textId="77777777" w:rsidTr="00B015FF">
        <w:trPr>
          <w:trHeight w:val="20"/>
          <w:jc w:val="center"/>
        </w:trPr>
        <w:tc>
          <w:tcPr>
            <w:tcW w:w="3151" w:type="dxa"/>
          </w:tcPr>
          <w:p w14:paraId="51AC4155" w14:textId="77777777" w:rsidR="00862B26" w:rsidRPr="0092444E" w:rsidRDefault="00862B26" w:rsidP="00B015F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244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hysical activity level </w:t>
            </w:r>
          </w:p>
        </w:tc>
        <w:tc>
          <w:tcPr>
            <w:tcW w:w="1614" w:type="dxa"/>
          </w:tcPr>
          <w:p w14:paraId="58534D0B" w14:textId="6AC4D126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EBF7FCF" w14:textId="4D08EEFA" w:rsidR="00862B26" w:rsidRPr="0001045D" w:rsidRDefault="00862B26" w:rsidP="00B015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</w:tcPr>
          <w:p w14:paraId="2B9EE2BB" w14:textId="77777777" w:rsidR="00862B26" w:rsidRPr="0001045D" w:rsidRDefault="00862B26" w:rsidP="00110E26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B37CE" w:rsidRPr="0001045D" w14:paraId="0FE6AD62" w14:textId="77777777" w:rsidTr="00B015FF">
        <w:trPr>
          <w:trHeight w:val="20"/>
          <w:jc w:val="center"/>
        </w:trPr>
        <w:tc>
          <w:tcPr>
            <w:tcW w:w="3151" w:type="dxa"/>
          </w:tcPr>
          <w:p w14:paraId="32724CBA" w14:textId="72172D0B" w:rsidR="006B37CE" w:rsidRPr="00862B26" w:rsidRDefault="006B37CE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High</w:t>
            </w:r>
          </w:p>
        </w:tc>
        <w:tc>
          <w:tcPr>
            <w:tcW w:w="1614" w:type="dxa"/>
          </w:tcPr>
          <w:p w14:paraId="65F6496B" w14:textId="647B35A0" w:rsidR="006B37CE" w:rsidRPr="0001045D" w:rsidRDefault="006B37CE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99 (30.5)</w:t>
            </w:r>
          </w:p>
        </w:tc>
        <w:tc>
          <w:tcPr>
            <w:tcW w:w="1977" w:type="dxa"/>
          </w:tcPr>
          <w:p w14:paraId="346B8382" w14:textId="4716C599" w:rsidR="006B37CE" w:rsidRPr="0001045D" w:rsidRDefault="006B37CE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1 (25.5)</w:t>
            </w:r>
          </w:p>
        </w:tc>
        <w:tc>
          <w:tcPr>
            <w:tcW w:w="1173" w:type="dxa"/>
            <w:vMerge w:val="restart"/>
            <w:vAlign w:val="center"/>
          </w:tcPr>
          <w:p w14:paraId="088FCE36" w14:textId="55A52F2F" w:rsidR="006B37CE" w:rsidRPr="0001045D" w:rsidRDefault="006B37CE" w:rsidP="006B37C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B37CE" w:rsidRPr="0001045D" w14:paraId="46FF5CEC" w14:textId="77777777" w:rsidTr="00B015FF">
        <w:trPr>
          <w:trHeight w:val="20"/>
          <w:jc w:val="center"/>
        </w:trPr>
        <w:tc>
          <w:tcPr>
            <w:tcW w:w="3151" w:type="dxa"/>
            <w:tcBorders>
              <w:bottom w:val="single" w:sz="4" w:space="0" w:color="auto"/>
            </w:tcBorders>
          </w:tcPr>
          <w:p w14:paraId="1F96522F" w14:textId="15943738" w:rsidR="006B37CE" w:rsidRPr="00862B26" w:rsidRDefault="006B37CE" w:rsidP="00B015FF">
            <w:pPr>
              <w:spacing w:line="360" w:lineRule="auto"/>
              <w:ind w:left="24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2B2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Low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64DB96C9" w14:textId="65C51AE2" w:rsidR="006B37CE" w:rsidRPr="0001045D" w:rsidRDefault="006B37CE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03 (69.5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7348252" w14:textId="4FA750B4" w:rsidR="006B37CE" w:rsidRPr="0001045D" w:rsidRDefault="006B37CE" w:rsidP="00B015F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9 (74.5)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</w:tcPr>
          <w:p w14:paraId="6BFF94E1" w14:textId="77777777" w:rsidR="006B37CE" w:rsidRPr="0001045D" w:rsidRDefault="006B37CE" w:rsidP="006B37C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B37CE" w:rsidRPr="0001045D" w14:paraId="56D992C2" w14:textId="77777777" w:rsidTr="00B015FF">
        <w:trPr>
          <w:trHeight w:val="20"/>
          <w:jc w:val="center"/>
        </w:trPr>
        <w:tc>
          <w:tcPr>
            <w:tcW w:w="7915" w:type="dxa"/>
            <w:gridSpan w:val="4"/>
            <w:tcBorders>
              <w:top w:val="single" w:sz="4" w:space="0" w:color="auto"/>
            </w:tcBorders>
          </w:tcPr>
          <w:p w14:paraId="39B26824" w14:textId="6298506A" w:rsidR="006B37CE" w:rsidRPr="0001045D" w:rsidRDefault="006B37CE" w:rsidP="006B37C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E615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BMI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: body mass index</w:t>
            </w:r>
            <w:r w:rsidR="000C661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; </w:t>
            </w:r>
            <w:r w:rsidR="000C6613" w:rsidRPr="000C661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TLGS</w:t>
            </w:r>
            <w:r w:rsidR="000C6613" w:rsidRPr="000C661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:</w:t>
            </w:r>
            <w:r w:rsidR="000C661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r w:rsidR="000C6613" w:rsidRPr="000C661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ehran Lipid and Glucose Study</w:t>
            </w:r>
            <w:r w:rsidR="000C661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</w:p>
          <w:p w14:paraId="23FA5D4A" w14:textId="77777777" w:rsidR="006B37CE" w:rsidRPr="0001045D" w:rsidRDefault="006B37CE" w:rsidP="006B37C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49F3C01D" w14:textId="4B6FCE29" w:rsidR="00165E6A" w:rsidRDefault="00165E6A" w:rsidP="004C4034">
      <w:pPr>
        <w:rPr>
          <w:rFonts w:ascii="Courier New" w:hAnsi="Courier New" w:cs="Courier New"/>
        </w:rPr>
      </w:pPr>
    </w:p>
    <w:p w14:paraId="0E665841" w14:textId="79613EBE" w:rsidR="00B627D6" w:rsidRDefault="00165E6A" w:rsidP="008A003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1800"/>
        <w:gridCol w:w="990"/>
        <w:gridCol w:w="1620"/>
        <w:gridCol w:w="995"/>
        <w:gridCol w:w="1710"/>
      </w:tblGrid>
      <w:tr w:rsidR="00CA28C0" w:rsidRPr="003B34FA" w14:paraId="064ACD72" w14:textId="77777777" w:rsidTr="000B55E6">
        <w:trPr>
          <w:trHeight w:val="710"/>
          <w:jc w:val="center"/>
        </w:trPr>
        <w:tc>
          <w:tcPr>
            <w:tcW w:w="10080" w:type="dxa"/>
            <w:gridSpan w:val="7"/>
            <w:tcBorders>
              <w:bottom w:val="single" w:sz="4" w:space="0" w:color="auto"/>
            </w:tcBorders>
            <w:vAlign w:val="center"/>
          </w:tcPr>
          <w:p w14:paraId="137EE603" w14:textId="21131E30" w:rsidR="00CA28C0" w:rsidRPr="003B34FA" w:rsidRDefault="00CA28C0" w:rsidP="00CA28C0">
            <w:pPr>
              <w:tabs>
                <w:tab w:val="left" w:pos="2520"/>
              </w:tabs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3B34F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Crude rates of all-cause and cause-specific hospitalization per 1000 person-years in total participants by BMI categories: the 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LGS </w:t>
            </w:r>
            <w:r w:rsidRPr="003B34F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tudy, 1999-2018</w:t>
            </w:r>
          </w:p>
        </w:tc>
      </w:tr>
      <w:tr w:rsidR="00CA28C0" w:rsidRPr="003B34FA" w14:paraId="284DAAA5" w14:textId="77777777" w:rsidTr="000B55E6">
        <w:trPr>
          <w:trHeight w:val="710"/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EB84568" w14:textId="77777777" w:rsidR="00CA28C0" w:rsidRPr="003B34FA" w:rsidRDefault="00CA28C0" w:rsidP="000B55E6">
            <w:pPr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BB36B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rmal</w:t>
            </w:r>
          </w:p>
          <w:p w14:paraId="392F0DD4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388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23E87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verweight</w:t>
            </w:r>
          </w:p>
          <w:p w14:paraId="6B95A9F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3604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567C7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bese</w:t>
            </w:r>
          </w:p>
          <w:p w14:paraId="4F8B266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210)</w:t>
            </w:r>
          </w:p>
        </w:tc>
      </w:tr>
      <w:tr w:rsidR="00CA28C0" w:rsidRPr="003B34FA" w14:paraId="1E7A61AB" w14:textId="77777777" w:rsidTr="000B55E6">
        <w:trPr>
          <w:trHeight w:val="800"/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6983244" w14:textId="77777777" w:rsidR="00CA28C0" w:rsidRPr="003B34FA" w:rsidRDefault="00CA28C0" w:rsidP="000B55E6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D28A1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7EBA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 per 1000 person-yea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A865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0A3A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 per 1000 person-yea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1D40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EF359" w14:textId="77777777" w:rsidR="00CA28C0" w:rsidRPr="003B34FA" w:rsidRDefault="00CA28C0" w:rsidP="000B55E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 per 1000 person-year (95% CI)</w:t>
            </w:r>
          </w:p>
        </w:tc>
      </w:tr>
      <w:tr w:rsidR="00CA28C0" w:rsidRPr="003B34FA" w14:paraId="4E09A102" w14:textId="77777777" w:rsidTr="000B55E6">
        <w:trPr>
          <w:trHeight w:hRule="exact" w:val="658"/>
          <w:jc w:val="center"/>
        </w:trPr>
        <w:tc>
          <w:tcPr>
            <w:tcW w:w="1975" w:type="dxa"/>
            <w:tcBorders>
              <w:top w:val="single" w:sz="4" w:space="0" w:color="auto"/>
            </w:tcBorders>
          </w:tcPr>
          <w:p w14:paraId="5801A9C6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All-cause hospitalization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2DAE3C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43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2620544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73.4 (68.5-78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70DAB7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2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5839698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79.7 (75.8-83.7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2434FF4A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15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0328AF5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95.1 (89.5-100.6)</w:t>
            </w:r>
          </w:p>
        </w:tc>
      </w:tr>
      <w:tr w:rsidR="00CA28C0" w:rsidRPr="003B34FA" w14:paraId="5FC4DA62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6272B8EB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  <w:highlight w:val="yellow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 xml:space="preserve">CHD </w:t>
            </w:r>
          </w:p>
        </w:tc>
        <w:tc>
          <w:tcPr>
            <w:tcW w:w="990" w:type="dxa"/>
            <w:vAlign w:val="center"/>
          </w:tcPr>
          <w:p w14:paraId="662CFE7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800" w:type="dxa"/>
            <w:vAlign w:val="center"/>
          </w:tcPr>
          <w:p w14:paraId="672BE98F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0.2 (17.8-22.6)</w:t>
            </w:r>
          </w:p>
        </w:tc>
        <w:tc>
          <w:tcPr>
            <w:tcW w:w="990" w:type="dxa"/>
            <w:vAlign w:val="center"/>
          </w:tcPr>
          <w:p w14:paraId="1AABFF39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242</w:t>
            </w:r>
          </w:p>
        </w:tc>
        <w:tc>
          <w:tcPr>
            <w:tcW w:w="1620" w:type="dxa"/>
            <w:vAlign w:val="center"/>
          </w:tcPr>
          <w:p w14:paraId="536AF33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3.5 (21.5-25.5)</w:t>
            </w:r>
          </w:p>
        </w:tc>
        <w:tc>
          <w:tcPr>
            <w:tcW w:w="995" w:type="dxa"/>
            <w:vAlign w:val="center"/>
          </w:tcPr>
          <w:p w14:paraId="49025A94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1710" w:type="dxa"/>
            <w:vAlign w:val="center"/>
          </w:tcPr>
          <w:p w14:paraId="7A59BD6C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5.1 (22.2-27.8)</w:t>
            </w:r>
          </w:p>
        </w:tc>
      </w:tr>
      <w:tr w:rsidR="00CA28C0" w:rsidRPr="003B34FA" w14:paraId="412AE77F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1DFACF13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 xml:space="preserve">Stroke </w:t>
            </w:r>
          </w:p>
        </w:tc>
        <w:tc>
          <w:tcPr>
            <w:tcW w:w="990" w:type="dxa"/>
            <w:vAlign w:val="center"/>
          </w:tcPr>
          <w:p w14:paraId="39E6CDD7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800" w:type="dxa"/>
            <w:vAlign w:val="center"/>
          </w:tcPr>
          <w:p w14:paraId="667384F3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4 (1.8-3.1)</w:t>
            </w:r>
          </w:p>
        </w:tc>
        <w:tc>
          <w:tcPr>
            <w:tcW w:w="990" w:type="dxa"/>
            <w:vAlign w:val="center"/>
          </w:tcPr>
          <w:p w14:paraId="78C041EE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620" w:type="dxa"/>
            <w:vAlign w:val="center"/>
          </w:tcPr>
          <w:p w14:paraId="02AE37A2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5 (2.9-4.2)</w:t>
            </w:r>
          </w:p>
        </w:tc>
        <w:tc>
          <w:tcPr>
            <w:tcW w:w="995" w:type="dxa"/>
            <w:vAlign w:val="center"/>
          </w:tcPr>
          <w:p w14:paraId="7098F22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710" w:type="dxa"/>
            <w:vAlign w:val="center"/>
          </w:tcPr>
          <w:p w14:paraId="368FAE9F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7 (2.9-4.5)</w:t>
            </w:r>
          </w:p>
        </w:tc>
      </w:tr>
      <w:tr w:rsidR="00CA28C0" w:rsidRPr="003B34FA" w14:paraId="537685C3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25FFD5E5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 xml:space="preserve">Cancer </w:t>
            </w:r>
          </w:p>
        </w:tc>
        <w:tc>
          <w:tcPr>
            <w:tcW w:w="990" w:type="dxa"/>
            <w:vAlign w:val="center"/>
          </w:tcPr>
          <w:p w14:paraId="62BD751A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800" w:type="dxa"/>
            <w:vAlign w:val="center"/>
          </w:tcPr>
          <w:p w14:paraId="19424828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7.8 (6.1-9.5)</w:t>
            </w:r>
          </w:p>
        </w:tc>
        <w:tc>
          <w:tcPr>
            <w:tcW w:w="990" w:type="dxa"/>
            <w:vAlign w:val="center"/>
          </w:tcPr>
          <w:p w14:paraId="1ED6D49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620" w:type="dxa"/>
            <w:vAlign w:val="center"/>
          </w:tcPr>
          <w:p w14:paraId="32A759B6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.4 (5.2-7.6)</w:t>
            </w:r>
          </w:p>
        </w:tc>
        <w:tc>
          <w:tcPr>
            <w:tcW w:w="995" w:type="dxa"/>
            <w:vAlign w:val="center"/>
          </w:tcPr>
          <w:p w14:paraId="59296A5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710" w:type="dxa"/>
            <w:vAlign w:val="center"/>
          </w:tcPr>
          <w:p w14:paraId="24E07F0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.6 (5.1-8.2)</w:t>
            </w:r>
          </w:p>
        </w:tc>
      </w:tr>
      <w:tr w:rsidR="00CA28C0" w:rsidRPr="003B34FA" w14:paraId="1EA57374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04F66F99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HTN complication</w:t>
            </w:r>
          </w:p>
        </w:tc>
        <w:tc>
          <w:tcPr>
            <w:tcW w:w="990" w:type="dxa"/>
            <w:vAlign w:val="center"/>
          </w:tcPr>
          <w:p w14:paraId="7D23E75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00" w:type="dxa"/>
            <w:vAlign w:val="center"/>
          </w:tcPr>
          <w:p w14:paraId="656E0B1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.1 (0.6-1.5)</w:t>
            </w:r>
          </w:p>
        </w:tc>
        <w:tc>
          <w:tcPr>
            <w:tcW w:w="990" w:type="dxa"/>
            <w:vAlign w:val="center"/>
          </w:tcPr>
          <w:p w14:paraId="49ACEE3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620" w:type="dxa"/>
            <w:vAlign w:val="center"/>
          </w:tcPr>
          <w:p w14:paraId="0A3C756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.4 (1.1-1.8)</w:t>
            </w:r>
          </w:p>
        </w:tc>
        <w:tc>
          <w:tcPr>
            <w:tcW w:w="995" w:type="dxa"/>
            <w:vAlign w:val="center"/>
          </w:tcPr>
          <w:p w14:paraId="4C719337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10" w:type="dxa"/>
            <w:vAlign w:val="center"/>
          </w:tcPr>
          <w:p w14:paraId="3C297CCC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3 (1.7-2.9)</w:t>
            </w:r>
          </w:p>
        </w:tc>
      </w:tr>
      <w:tr w:rsidR="00CA28C0" w:rsidRPr="003B34FA" w14:paraId="18924B2A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4C4AFEB5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DM complication</w:t>
            </w:r>
          </w:p>
        </w:tc>
        <w:tc>
          <w:tcPr>
            <w:tcW w:w="990" w:type="dxa"/>
            <w:vAlign w:val="center"/>
          </w:tcPr>
          <w:p w14:paraId="741A5039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800" w:type="dxa"/>
            <w:vAlign w:val="center"/>
          </w:tcPr>
          <w:p w14:paraId="30849F2E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5 (1.6-3.4)</w:t>
            </w:r>
          </w:p>
        </w:tc>
        <w:tc>
          <w:tcPr>
            <w:tcW w:w="990" w:type="dxa"/>
            <w:vAlign w:val="center"/>
          </w:tcPr>
          <w:p w14:paraId="6ADB86F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620" w:type="dxa"/>
            <w:vAlign w:val="center"/>
          </w:tcPr>
          <w:p w14:paraId="02D4C696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7 (2.1-3.4)</w:t>
            </w:r>
          </w:p>
        </w:tc>
        <w:tc>
          <w:tcPr>
            <w:tcW w:w="995" w:type="dxa"/>
            <w:vAlign w:val="center"/>
          </w:tcPr>
          <w:p w14:paraId="37D325DC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710" w:type="dxa"/>
            <w:vAlign w:val="center"/>
          </w:tcPr>
          <w:p w14:paraId="3A6039B3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.8 (3.8-5.8)</w:t>
            </w:r>
          </w:p>
        </w:tc>
      </w:tr>
      <w:tr w:rsidR="00CA28C0" w:rsidRPr="003B34FA" w14:paraId="76E7A44C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3F5A5A82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Infection</w:t>
            </w:r>
          </w:p>
        </w:tc>
        <w:tc>
          <w:tcPr>
            <w:tcW w:w="990" w:type="dxa"/>
            <w:vAlign w:val="center"/>
          </w:tcPr>
          <w:p w14:paraId="084EF550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800" w:type="dxa"/>
            <w:vAlign w:val="center"/>
          </w:tcPr>
          <w:p w14:paraId="5825A77F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1 (2.3-3.7)</w:t>
            </w:r>
          </w:p>
        </w:tc>
        <w:tc>
          <w:tcPr>
            <w:tcW w:w="990" w:type="dxa"/>
            <w:vAlign w:val="center"/>
          </w:tcPr>
          <w:p w14:paraId="37979E23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620" w:type="dxa"/>
            <w:vAlign w:val="center"/>
          </w:tcPr>
          <w:p w14:paraId="4E9A66E0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2 (1.7-2.7)</w:t>
            </w:r>
          </w:p>
        </w:tc>
        <w:tc>
          <w:tcPr>
            <w:tcW w:w="995" w:type="dxa"/>
            <w:vAlign w:val="center"/>
          </w:tcPr>
          <w:p w14:paraId="1469882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710" w:type="dxa"/>
            <w:vAlign w:val="center"/>
          </w:tcPr>
          <w:p w14:paraId="2F980AE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2 (2.5-3.9)</w:t>
            </w:r>
          </w:p>
        </w:tc>
      </w:tr>
      <w:tr w:rsidR="00CA28C0" w:rsidRPr="003B34FA" w14:paraId="179C27C6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2F96EA07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Respiratory</w:t>
            </w:r>
          </w:p>
        </w:tc>
        <w:tc>
          <w:tcPr>
            <w:tcW w:w="990" w:type="dxa"/>
            <w:vAlign w:val="center"/>
          </w:tcPr>
          <w:p w14:paraId="4B9CD01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14:paraId="59E8732C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2 (0.5-3.9)</w:t>
            </w:r>
          </w:p>
        </w:tc>
        <w:tc>
          <w:tcPr>
            <w:tcW w:w="990" w:type="dxa"/>
            <w:vAlign w:val="center"/>
          </w:tcPr>
          <w:p w14:paraId="4597573F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center"/>
          </w:tcPr>
          <w:p w14:paraId="59FAD3D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4 (0.1-0.6)</w:t>
            </w:r>
          </w:p>
        </w:tc>
        <w:tc>
          <w:tcPr>
            <w:tcW w:w="995" w:type="dxa"/>
            <w:vAlign w:val="center"/>
          </w:tcPr>
          <w:p w14:paraId="069CE128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14:paraId="4B76620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9 (0.5-1.3)</w:t>
            </w:r>
          </w:p>
        </w:tc>
      </w:tr>
      <w:tr w:rsidR="00CA28C0" w:rsidRPr="003B34FA" w14:paraId="1934DA9D" w14:textId="77777777" w:rsidTr="000B55E6">
        <w:trPr>
          <w:trHeight w:hRule="exact" w:val="432"/>
          <w:jc w:val="center"/>
        </w:trPr>
        <w:tc>
          <w:tcPr>
            <w:tcW w:w="1975" w:type="dxa"/>
          </w:tcPr>
          <w:p w14:paraId="5CAEA05C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Traumatic</w:t>
            </w:r>
          </w:p>
        </w:tc>
        <w:tc>
          <w:tcPr>
            <w:tcW w:w="990" w:type="dxa"/>
            <w:vAlign w:val="center"/>
          </w:tcPr>
          <w:p w14:paraId="324AC390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800" w:type="dxa"/>
            <w:vAlign w:val="center"/>
          </w:tcPr>
          <w:p w14:paraId="793D327E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9 (2.3-3.5)</w:t>
            </w:r>
          </w:p>
        </w:tc>
        <w:tc>
          <w:tcPr>
            <w:tcW w:w="990" w:type="dxa"/>
            <w:vAlign w:val="center"/>
          </w:tcPr>
          <w:p w14:paraId="3BC6FB0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620" w:type="dxa"/>
            <w:vAlign w:val="center"/>
          </w:tcPr>
          <w:p w14:paraId="5B99A4CB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5 (2.9-4.1)</w:t>
            </w:r>
          </w:p>
        </w:tc>
        <w:tc>
          <w:tcPr>
            <w:tcW w:w="995" w:type="dxa"/>
            <w:vAlign w:val="center"/>
          </w:tcPr>
          <w:p w14:paraId="3053EABF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710" w:type="dxa"/>
            <w:vAlign w:val="center"/>
          </w:tcPr>
          <w:p w14:paraId="1E61638D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1 (2.4-3.7)</w:t>
            </w:r>
          </w:p>
        </w:tc>
      </w:tr>
      <w:tr w:rsidR="00CA28C0" w:rsidRPr="003B34FA" w14:paraId="49282A2C" w14:textId="77777777" w:rsidTr="000B55E6">
        <w:trPr>
          <w:trHeight w:hRule="exact" w:val="432"/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14:paraId="1BB369F7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  <w:rtl/>
                <w:lang w:bidi="fa-IR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</w:rPr>
              <w:t>Othe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CF4F3A9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9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C346672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0.3 (28.1-32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4B0B44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97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6FC004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5.3 (33.3-37.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CA27B35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53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05D5F91" w14:textId="77777777" w:rsidR="00CA28C0" w:rsidRPr="003B34FA" w:rsidRDefault="00CA28C0" w:rsidP="000B55E6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4.8 (41.8-47.8)</w:t>
            </w:r>
          </w:p>
        </w:tc>
      </w:tr>
      <w:tr w:rsidR="00CA28C0" w:rsidRPr="003B34FA" w14:paraId="41A4764A" w14:textId="77777777" w:rsidTr="000B55E6">
        <w:trPr>
          <w:trHeight w:val="710"/>
          <w:jc w:val="center"/>
        </w:trPr>
        <w:tc>
          <w:tcPr>
            <w:tcW w:w="10080" w:type="dxa"/>
            <w:gridSpan w:val="7"/>
            <w:tcBorders>
              <w:top w:val="single" w:sz="4" w:space="0" w:color="auto"/>
            </w:tcBorders>
            <w:vAlign w:val="center"/>
          </w:tcPr>
          <w:p w14:paraId="24E6B46D" w14:textId="77777777" w:rsidR="00CA28C0" w:rsidRPr="003B34FA" w:rsidRDefault="00CA28C0" w:rsidP="003543C8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BMI: 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dy mass index; 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D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coronary heart disease; 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TN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hypertension; 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M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diabetes mellitus; </w:t>
            </w:r>
            <w:r w:rsidRPr="003B34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LGS</w:t>
            </w:r>
            <w:r w:rsidRPr="003B3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Tehran Lipid and Glucose Study</w:t>
            </w:r>
          </w:p>
        </w:tc>
      </w:tr>
    </w:tbl>
    <w:p w14:paraId="4BD2E0AE" w14:textId="77777777" w:rsidR="00CA28C0" w:rsidRDefault="00CA28C0" w:rsidP="008A0036">
      <w:pPr>
        <w:rPr>
          <w:rFonts w:ascii="Courier New" w:hAnsi="Courier New" w:cs="Courier New"/>
        </w:rPr>
      </w:pPr>
    </w:p>
    <w:p w14:paraId="74023F2F" w14:textId="77777777" w:rsidR="00CA28C0" w:rsidRDefault="00CA28C0" w:rsidP="008A0036">
      <w:pPr>
        <w:rPr>
          <w:rFonts w:ascii="Courier New" w:hAnsi="Courier New" w:cs="Courier New"/>
        </w:rPr>
      </w:pPr>
    </w:p>
    <w:p w14:paraId="153EF553" w14:textId="77777777" w:rsidR="00CA28C0" w:rsidRDefault="00CA28C0" w:rsidP="008A0036">
      <w:pPr>
        <w:rPr>
          <w:rFonts w:ascii="Courier New" w:hAnsi="Courier New" w:cs="Courier New"/>
        </w:rPr>
      </w:pPr>
    </w:p>
    <w:p w14:paraId="2B561F62" w14:textId="77777777" w:rsidR="00CA28C0" w:rsidRDefault="00CA28C0" w:rsidP="008A0036">
      <w:pPr>
        <w:rPr>
          <w:rFonts w:ascii="Courier New" w:hAnsi="Courier New" w:cs="Courier New"/>
        </w:rPr>
      </w:pPr>
    </w:p>
    <w:p w14:paraId="21FECF37" w14:textId="77777777" w:rsidR="00CA28C0" w:rsidRDefault="00CA28C0" w:rsidP="008A0036">
      <w:pPr>
        <w:rPr>
          <w:rFonts w:ascii="Courier New" w:hAnsi="Courier New" w:cs="Courier New"/>
        </w:rPr>
      </w:pPr>
    </w:p>
    <w:p w14:paraId="476037F0" w14:textId="77777777" w:rsidR="00CA28C0" w:rsidRDefault="00CA28C0" w:rsidP="008A0036">
      <w:pPr>
        <w:rPr>
          <w:rFonts w:ascii="Courier New" w:hAnsi="Courier New" w:cs="Courier New"/>
        </w:rPr>
      </w:pPr>
    </w:p>
    <w:p w14:paraId="514ECC8D" w14:textId="77777777" w:rsidR="00CA28C0" w:rsidRDefault="00CA28C0" w:rsidP="008A0036">
      <w:pPr>
        <w:rPr>
          <w:rFonts w:ascii="Courier New" w:hAnsi="Courier New" w:cs="Courier New"/>
        </w:rPr>
      </w:pPr>
    </w:p>
    <w:p w14:paraId="570A194F" w14:textId="77777777" w:rsidR="00CA28C0" w:rsidRDefault="00CA28C0" w:rsidP="008A0036">
      <w:pPr>
        <w:rPr>
          <w:rFonts w:ascii="Courier New" w:hAnsi="Courier New" w:cs="Courier New"/>
        </w:rPr>
      </w:pPr>
    </w:p>
    <w:p w14:paraId="3979CE9B" w14:textId="77777777" w:rsidR="00CA28C0" w:rsidRDefault="00CA28C0" w:rsidP="008A0036">
      <w:pPr>
        <w:rPr>
          <w:rFonts w:ascii="Courier New" w:hAnsi="Courier New" w:cs="Courier New"/>
        </w:rPr>
      </w:pPr>
    </w:p>
    <w:p w14:paraId="10F7E129" w14:textId="77777777" w:rsidR="00CA28C0" w:rsidRDefault="00CA28C0" w:rsidP="008A0036">
      <w:pPr>
        <w:rPr>
          <w:rFonts w:ascii="Courier New" w:hAnsi="Courier New" w:cs="Courier New"/>
        </w:rPr>
      </w:pPr>
    </w:p>
    <w:p w14:paraId="10859500" w14:textId="77777777" w:rsidR="00CA28C0" w:rsidRDefault="00CA28C0" w:rsidP="008A0036">
      <w:pPr>
        <w:rPr>
          <w:rFonts w:ascii="Courier New" w:hAnsi="Courier New" w:cs="Courier New"/>
        </w:rPr>
      </w:pPr>
    </w:p>
    <w:p w14:paraId="6FB1CFD4" w14:textId="77777777" w:rsidR="00CA28C0" w:rsidRDefault="00CA28C0" w:rsidP="008A0036">
      <w:pPr>
        <w:rPr>
          <w:rFonts w:ascii="Courier New" w:hAnsi="Courier New" w:cs="Courier New"/>
        </w:rPr>
      </w:pPr>
    </w:p>
    <w:p w14:paraId="3C9C0F55" w14:textId="77777777" w:rsidR="00CA28C0" w:rsidRDefault="00CA28C0" w:rsidP="008A0036">
      <w:pPr>
        <w:rPr>
          <w:rFonts w:ascii="Courier New" w:hAnsi="Courier New" w:cs="Courier New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620"/>
        <w:gridCol w:w="2070"/>
        <w:gridCol w:w="1710"/>
        <w:gridCol w:w="2250"/>
      </w:tblGrid>
      <w:tr w:rsidR="00322482" w:rsidRPr="00902D7C" w14:paraId="0352A5F4" w14:textId="77777777" w:rsidTr="00322482">
        <w:trPr>
          <w:trHeight w:val="980"/>
          <w:jc w:val="center"/>
        </w:trPr>
        <w:tc>
          <w:tcPr>
            <w:tcW w:w="10255" w:type="dxa"/>
            <w:gridSpan w:val="5"/>
            <w:vAlign w:val="center"/>
          </w:tcPr>
          <w:p w14:paraId="3D084734" w14:textId="5F138607" w:rsidR="00322482" w:rsidRPr="00902D7C" w:rsidRDefault="00322482" w:rsidP="00CA28C0">
            <w:pPr>
              <w:tabs>
                <w:tab w:val="left" w:pos="2520"/>
              </w:tabs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CA28C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02D7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Crude rates of all-cause and cause specific hospitalization per 1000 person-years in total participants by WC categories: the TLGS study, 1999-2018</w:t>
            </w:r>
          </w:p>
          <w:p w14:paraId="01A0726E" w14:textId="77777777" w:rsidR="00322482" w:rsidRPr="00902D7C" w:rsidRDefault="00322482" w:rsidP="00322482">
            <w:pPr>
              <w:tabs>
                <w:tab w:val="left" w:pos="252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22482" w:rsidRPr="00902D7C" w14:paraId="6236C2CD" w14:textId="77777777" w:rsidTr="002459DD">
        <w:trPr>
          <w:trHeight w:val="800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14B539C4" w14:textId="77777777" w:rsidR="00322482" w:rsidRPr="00902D7C" w:rsidRDefault="00322482" w:rsidP="00322482">
            <w:pPr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D50E" w14:textId="77777777" w:rsidR="00322482" w:rsidRPr="00902D7C" w:rsidRDefault="00322482" w:rsidP="00322482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rmal WC </w:t>
            </w:r>
          </w:p>
          <w:p w14:paraId="4E7B31CB" w14:textId="77777777" w:rsidR="00322482" w:rsidRPr="00902D7C" w:rsidRDefault="00322482" w:rsidP="0032248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5060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27AD" w14:textId="3296D3A3" w:rsidR="00322482" w:rsidRPr="00902D7C" w:rsidRDefault="00322482" w:rsidP="002459DD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High WC</w:t>
            </w:r>
          </w:p>
          <w:p w14:paraId="0A2901CD" w14:textId="77777777" w:rsidR="00322482" w:rsidRPr="00902D7C" w:rsidRDefault="00322482" w:rsidP="002459DD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3142)</w:t>
            </w:r>
          </w:p>
        </w:tc>
      </w:tr>
      <w:tr w:rsidR="00322482" w:rsidRPr="00902D7C" w14:paraId="640B8B4F" w14:textId="77777777" w:rsidTr="00322482">
        <w:trPr>
          <w:trHeight w:val="351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69DC2E8D" w14:textId="77777777" w:rsidR="00322482" w:rsidRPr="00902D7C" w:rsidRDefault="00322482" w:rsidP="0032248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CFA2" w14:textId="77777777" w:rsidR="00322482" w:rsidRPr="00902D7C" w:rsidRDefault="00322482" w:rsidP="0032248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44FB9" w14:textId="77777777" w:rsidR="00322482" w:rsidRPr="00902D7C" w:rsidRDefault="00322482" w:rsidP="0032248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 per 1000 person-yea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25D4" w14:textId="77777777" w:rsidR="00322482" w:rsidRPr="00902D7C" w:rsidRDefault="00322482" w:rsidP="0032248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F03A5" w14:textId="77777777" w:rsidR="00322482" w:rsidRPr="00902D7C" w:rsidRDefault="00322482" w:rsidP="0032248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 per 1000 person-year (95% CI)</w:t>
            </w:r>
          </w:p>
        </w:tc>
      </w:tr>
      <w:tr w:rsidR="00322482" w:rsidRPr="00902D7C" w14:paraId="1795F4E8" w14:textId="77777777" w:rsidTr="00322482">
        <w:trPr>
          <w:trHeight w:val="395"/>
          <w:jc w:val="center"/>
        </w:trPr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29EC42A6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All cause hospitaliz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7C591D3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518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1783C59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4.8 (62.1-67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CAFDD01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65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1BE2B75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97.9 (93.2-102.6)</w:t>
            </w:r>
          </w:p>
        </w:tc>
      </w:tr>
      <w:tr w:rsidR="00322482" w:rsidRPr="00902D7C" w14:paraId="61206067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6EE1341B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highlight w:val="yellow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 xml:space="preserve">CHD </w:t>
            </w:r>
          </w:p>
        </w:tc>
        <w:tc>
          <w:tcPr>
            <w:tcW w:w="1620" w:type="dxa"/>
            <w:vAlign w:val="center"/>
          </w:tcPr>
          <w:p w14:paraId="5098E91E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335</w:t>
            </w:r>
          </w:p>
        </w:tc>
        <w:tc>
          <w:tcPr>
            <w:tcW w:w="2070" w:type="dxa"/>
            <w:vAlign w:val="center"/>
          </w:tcPr>
          <w:p w14:paraId="153400BD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6.7 (15.4-18.0)</w:t>
            </w:r>
          </w:p>
        </w:tc>
        <w:tc>
          <w:tcPr>
            <w:tcW w:w="1710" w:type="dxa"/>
            <w:vAlign w:val="center"/>
          </w:tcPr>
          <w:p w14:paraId="070D082A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372</w:t>
            </w:r>
          </w:p>
        </w:tc>
        <w:tc>
          <w:tcPr>
            <w:tcW w:w="2250" w:type="dxa"/>
            <w:vAlign w:val="center"/>
          </w:tcPr>
          <w:p w14:paraId="19FEDAE6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8.8 (26.3-31.3)</w:t>
            </w:r>
          </w:p>
        </w:tc>
      </w:tr>
      <w:tr w:rsidR="00322482" w:rsidRPr="00902D7C" w14:paraId="39A6CEDF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321F27C2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 xml:space="preserve">Stroke </w:t>
            </w:r>
          </w:p>
        </w:tc>
        <w:tc>
          <w:tcPr>
            <w:tcW w:w="1620" w:type="dxa"/>
            <w:vAlign w:val="center"/>
          </w:tcPr>
          <w:p w14:paraId="70451D3B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2070" w:type="dxa"/>
            <w:vAlign w:val="center"/>
          </w:tcPr>
          <w:p w14:paraId="267F65E2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1 (1.7-2.4)</w:t>
            </w:r>
          </w:p>
        </w:tc>
        <w:tc>
          <w:tcPr>
            <w:tcW w:w="1710" w:type="dxa"/>
            <w:vAlign w:val="center"/>
          </w:tcPr>
          <w:p w14:paraId="007455EA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2250" w:type="dxa"/>
            <w:vAlign w:val="center"/>
          </w:tcPr>
          <w:p w14:paraId="0A109813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.4 (3.6-5.1)</w:t>
            </w:r>
          </w:p>
        </w:tc>
      </w:tr>
      <w:tr w:rsidR="00322482" w:rsidRPr="00902D7C" w14:paraId="42B037B0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4F5B084E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 xml:space="preserve">Cancer </w:t>
            </w:r>
          </w:p>
        </w:tc>
        <w:tc>
          <w:tcPr>
            <w:tcW w:w="1620" w:type="dxa"/>
            <w:vAlign w:val="center"/>
          </w:tcPr>
          <w:p w14:paraId="725A7ED6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2070" w:type="dxa"/>
            <w:vAlign w:val="center"/>
          </w:tcPr>
          <w:p w14:paraId="14C0C42B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5.3 (4.5-6.2)</w:t>
            </w:r>
          </w:p>
        </w:tc>
        <w:tc>
          <w:tcPr>
            <w:tcW w:w="1710" w:type="dxa"/>
            <w:vAlign w:val="center"/>
          </w:tcPr>
          <w:p w14:paraId="423252CE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250" w:type="dxa"/>
            <w:vAlign w:val="center"/>
          </w:tcPr>
          <w:p w14:paraId="1F9F709F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.0 (4.9-7.1)</w:t>
            </w:r>
          </w:p>
        </w:tc>
      </w:tr>
      <w:tr w:rsidR="00322482" w:rsidRPr="00902D7C" w14:paraId="1063CE56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7D55300D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HTN complication</w:t>
            </w:r>
          </w:p>
        </w:tc>
        <w:tc>
          <w:tcPr>
            <w:tcW w:w="1620" w:type="dxa"/>
            <w:vAlign w:val="center"/>
          </w:tcPr>
          <w:p w14:paraId="4821701D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070" w:type="dxa"/>
            <w:vAlign w:val="center"/>
          </w:tcPr>
          <w:p w14:paraId="45D6D915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.2 (0.8-1.5)</w:t>
            </w:r>
          </w:p>
        </w:tc>
        <w:tc>
          <w:tcPr>
            <w:tcW w:w="1710" w:type="dxa"/>
            <w:vAlign w:val="center"/>
          </w:tcPr>
          <w:p w14:paraId="5E52DE95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250" w:type="dxa"/>
            <w:vAlign w:val="center"/>
          </w:tcPr>
          <w:p w14:paraId="2C31DFCF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2 (1.7-2.7)</w:t>
            </w:r>
          </w:p>
        </w:tc>
      </w:tr>
      <w:tr w:rsidR="00322482" w:rsidRPr="00902D7C" w14:paraId="50633C7D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5FEF6D51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DM complication</w:t>
            </w:r>
          </w:p>
        </w:tc>
        <w:tc>
          <w:tcPr>
            <w:tcW w:w="1620" w:type="dxa"/>
            <w:vAlign w:val="center"/>
          </w:tcPr>
          <w:p w14:paraId="7F419F7A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070" w:type="dxa"/>
            <w:vAlign w:val="center"/>
          </w:tcPr>
          <w:p w14:paraId="13901079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.8 (1.4-2.2)</w:t>
            </w:r>
          </w:p>
        </w:tc>
        <w:tc>
          <w:tcPr>
            <w:tcW w:w="1710" w:type="dxa"/>
            <w:vAlign w:val="center"/>
          </w:tcPr>
          <w:p w14:paraId="18D49CE5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2250" w:type="dxa"/>
            <w:vAlign w:val="center"/>
          </w:tcPr>
          <w:p w14:paraId="2F93B3BE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.8 (3.9-5.7)</w:t>
            </w:r>
          </w:p>
        </w:tc>
      </w:tr>
      <w:tr w:rsidR="00322482" w:rsidRPr="00902D7C" w14:paraId="1295226F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0A1477A8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Infection</w:t>
            </w:r>
          </w:p>
        </w:tc>
        <w:tc>
          <w:tcPr>
            <w:tcW w:w="1620" w:type="dxa"/>
            <w:vAlign w:val="center"/>
          </w:tcPr>
          <w:p w14:paraId="4E3F1F41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2070" w:type="dxa"/>
            <w:vAlign w:val="center"/>
          </w:tcPr>
          <w:p w14:paraId="669ED56E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1 (1.7-2.4)</w:t>
            </w:r>
          </w:p>
        </w:tc>
        <w:tc>
          <w:tcPr>
            <w:tcW w:w="1710" w:type="dxa"/>
            <w:vAlign w:val="center"/>
          </w:tcPr>
          <w:p w14:paraId="766ECE79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2250" w:type="dxa"/>
            <w:vAlign w:val="center"/>
          </w:tcPr>
          <w:p w14:paraId="13F3FF48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.5 (2.9-4.1)</w:t>
            </w:r>
          </w:p>
        </w:tc>
      </w:tr>
      <w:tr w:rsidR="00322482" w:rsidRPr="00902D7C" w14:paraId="404F377A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7E56B56B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Respiratory</w:t>
            </w:r>
          </w:p>
        </w:tc>
        <w:tc>
          <w:tcPr>
            <w:tcW w:w="1620" w:type="dxa"/>
            <w:vAlign w:val="center"/>
          </w:tcPr>
          <w:p w14:paraId="5F7AB372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70" w:type="dxa"/>
            <w:vAlign w:val="center"/>
          </w:tcPr>
          <w:p w14:paraId="0142F3B6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9 (0.3-1.5)</w:t>
            </w:r>
          </w:p>
        </w:tc>
        <w:tc>
          <w:tcPr>
            <w:tcW w:w="1710" w:type="dxa"/>
            <w:vAlign w:val="center"/>
          </w:tcPr>
          <w:p w14:paraId="008C31B0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50" w:type="dxa"/>
            <w:vAlign w:val="center"/>
          </w:tcPr>
          <w:p w14:paraId="1D5AD2A1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9 (0.6-1.2)</w:t>
            </w:r>
          </w:p>
        </w:tc>
      </w:tr>
      <w:tr w:rsidR="00322482" w:rsidRPr="00902D7C" w14:paraId="005F9214" w14:textId="77777777" w:rsidTr="00322482">
        <w:trPr>
          <w:trHeight w:val="304"/>
          <w:jc w:val="center"/>
        </w:trPr>
        <w:tc>
          <w:tcPr>
            <w:tcW w:w="2605" w:type="dxa"/>
            <w:vAlign w:val="center"/>
          </w:tcPr>
          <w:p w14:paraId="3A100B5D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Traumatic</w:t>
            </w:r>
          </w:p>
        </w:tc>
        <w:tc>
          <w:tcPr>
            <w:tcW w:w="1620" w:type="dxa"/>
            <w:vAlign w:val="center"/>
          </w:tcPr>
          <w:p w14:paraId="1490CE3F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2070" w:type="dxa"/>
            <w:vAlign w:val="center"/>
          </w:tcPr>
          <w:p w14:paraId="12450A1A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.7 (2.3-3.1)</w:t>
            </w:r>
          </w:p>
        </w:tc>
        <w:tc>
          <w:tcPr>
            <w:tcW w:w="1710" w:type="dxa"/>
            <w:vAlign w:val="center"/>
          </w:tcPr>
          <w:p w14:paraId="7DA1384C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2250" w:type="dxa"/>
            <w:vAlign w:val="center"/>
          </w:tcPr>
          <w:p w14:paraId="2CF9A5EF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.1 (3.4-4.7)</w:t>
            </w:r>
          </w:p>
        </w:tc>
      </w:tr>
      <w:tr w:rsidR="00322482" w:rsidRPr="00902D7C" w14:paraId="2D1DBF36" w14:textId="77777777" w:rsidTr="00322482">
        <w:trPr>
          <w:trHeight w:val="304"/>
          <w:jc w:val="center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6D73AAFB" w14:textId="77777777" w:rsidR="00322482" w:rsidRPr="00902D7C" w:rsidRDefault="00322482" w:rsidP="00E1509D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rtl/>
                <w:lang w:bidi="fa-IR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</w:rPr>
              <w:t>Othe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973555A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55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89E0A6E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31.9 (30.4-33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202E24B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04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3B04A43" w14:textId="77777777" w:rsidR="00322482" w:rsidRPr="00902D7C" w:rsidRDefault="00322482" w:rsidP="0032248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3.0 (40.5-45.4)</w:t>
            </w:r>
          </w:p>
        </w:tc>
      </w:tr>
      <w:tr w:rsidR="00322482" w:rsidRPr="00902D7C" w14:paraId="7042A528" w14:textId="77777777" w:rsidTr="00322482">
        <w:trPr>
          <w:trHeight w:val="467"/>
          <w:jc w:val="center"/>
        </w:trPr>
        <w:tc>
          <w:tcPr>
            <w:tcW w:w="10255" w:type="dxa"/>
            <w:gridSpan w:val="5"/>
            <w:tcBorders>
              <w:top w:val="single" w:sz="4" w:space="0" w:color="auto"/>
            </w:tcBorders>
            <w:vAlign w:val="center"/>
          </w:tcPr>
          <w:p w14:paraId="693D5068" w14:textId="77777777" w:rsidR="00322482" w:rsidRPr="00902D7C" w:rsidRDefault="00322482" w:rsidP="00E1509D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WC: 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ist circumference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; CHD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coronary heart disease; 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TN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hypertension; 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M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diabetes mellitus; </w:t>
            </w:r>
            <w:r w:rsidRPr="00902D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LGS</w:t>
            </w:r>
            <w:r w:rsidRPr="00902D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Tehran Lipid and Glucose Study</w:t>
            </w:r>
          </w:p>
        </w:tc>
      </w:tr>
    </w:tbl>
    <w:p w14:paraId="7D33887E" w14:textId="77777777" w:rsidR="00322482" w:rsidRDefault="00322482" w:rsidP="008A0036"/>
    <w:p w14:paraId="2AF9433C" w14:textId="58ECC461" w:rsidR="00C2448F" w:rsidRDefault="00C2448F" w:rsidP="00B33438">
      <w:pPr>
        <w:sectPr w:rsidR="00C2448F" w:rsidSect="009574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37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616"/>
        <w:gridCol w:w="1431"/>
        <w:gridCol w:w="630"/>
        <w:gridCol w:w="1339"/>
        <w:gridCol w:w="628"/>
        <w:gridCol w:w="1428"/>
        <w:gridCol w:w="269"/>
        <w:gridCol w:w="716"/>
        <w:gridCol w:w="1251"/>
        <w:gridCol w:w="806"/>
        <w:gridCol w:w="1339"/>
        <w:gridCol w:w="718"/>
        <w:gridCol w:w="1428"/>
      </w:tblGrid>
      <w:tr w:rsidR="00B627D6" w:rsidRPr="00B015FF" w14:paraId="3969ED83" w14:textId="28682DE6" w:rsidTr="00B015FF">
        <w:trPr>
          <w:trHeight w:val="710"/>
          <w:jc w:val="center"/>
        </w:trPr>
        <w:tc>
          <w:tcPr>
            <w:tcW w:w="13765" w:type="dxa"/>
            <w:gridSpan w:val="14"/>
            <w:tcBorders>
              <w:bottom w:val="single" w:sz="4" w:space="0" w:color="auto"/>
            </w:tcBorders>
            <w:vAlign w:val="center"/>
          </w:tcPr>
          <w:p w14:paraId="3FB585FB" w14:textId="5CD4EA14" w:rsidR="00B627D6" w:rsidRPr="00B015FF" w:rsidRDefault="00B627D6" w:rsidP="00CA28C0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CA28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B015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rude rates of </w:t>
            </w:r>
            <w:r w:rsidR="006E5F68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ll-cause and 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use specific hospitalization per 1000 person-years in men and women by baseline BMI: the TLGS study, 1999-2018</w:t>
            </w:r>
          </w:p>
        </w:tc>
      </w:tr>
      <w:tr w:rsidR="00B627D6" w:rsidRPr="00B015FF" w14:paraId="5009CE18" w14:textId="77777777" w:rsidTr="00B015FF">
        <w:trPr>
          <w:trHeight w:val="521"/>
          <w:jc w:val="center"/>
        </w:trPr>
        <w:tc>
          <w:tcPr>
            <w:tcW w:w="1166" w:type="dxa"/>
            <w:tcBorders>
              <w:top w:val="single" w:sz="4" w:space="0" w:color="auto"/>
            </w:tcBorders>
          </w:tcPr>
          <w:p w14:paraId="6811CB26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4C2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n </w:t>
            </w:r>
          </w:p>
          <w:p w14:paraId="6ADB6460" w14:textId="7FFCC279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727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AC5C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625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7063E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omen </w:t>
            </w:r>
          </w:p>
          <w:p w14:paraId="075481F2" w14:textId="0B7AC5A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4475</w:t>
            </w:r>
          </w:p>
        </w:tc>
      </w:tr>
      <w:tr w:rsidR="00B627D6" w:rsidRPr="00B015FF" w14:paraId="2ED250B3" w14:textId="452FDC0E" w:rsidTr="00B015FF">
        <w:trPr>
          <w:trHeight w:val="539"/>
          <w:jc w:val="center"/>
        </w:trPr>
        <w:tc>
          <w:tcPr>
            <w:tcW w:w="1166" w:type="dxa"/>
            <w:tcBorders>
              <w:top w:val="single" w:sz="4" w:space="0" w:color="auto"/>
            </w:tcBorders>
          </w:tcPr>
          <w:p w14:paraId="2FC988D1" w14:textId="0FBB4A90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285A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  <w:p w14:paraId="4D1F3030" w14:textId="44CF027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389)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88252" w14:textId="0B01318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weight</w:t>
            </w:r>
          </w:p>
          <w:p w14:paraId="4FFC584F" w14:textId="19D77975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737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A458" w14:textId="2BE06EBD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bese   </w:t>
            </w:r>
          </w:p>
          <w:p w14:paraId="5EB18F0C" w14:textId="2A9815A4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601)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CCAF1" w14:textId="2AC0F94F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77C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  <w:p w14:paraId="1F73790C" w14:textId="7715A78B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999)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988EB" w14:textId="7D347A7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weight</w:t>
            </w:r>
          </w:p>
          <w:p w14:paraId="496933B8" w14:textId="129657F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867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97B6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bese   </w:t>
            </w:r>
          </w:p>
          <w:p w14:paraId="5819D0EA" w14:textId="40A0EED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609)</w:t>
            </w:r>
          </w:p>
        </w:tc>
      </w:tr>
      <w:tr w:rsidR="00B627D6" w:rsidRPr="00B015FF" w14:paraId="2ADF13E7" w14:textId="77777777" w:rsidTr="00B015FF">
        <w:trPr>
          <w:trHeight w:val="683"/>
          <w:jc w:val="center"/>
        </w:trPr>
        <w:tc>
          <w:tcPr>
            <w:tcW w:w="1166" w:type="dxa"/>
          </w:tcPr>
          <w:p w14:paraId="20D63430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CEA1B" w14:textId="19A5313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*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5E67" w14:textId="4FE4E9C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Crude rate</w:t>
            </w:r>
          </w:p>
          <w:p w14:paraId="22CDF164" w14:textId="35225E2D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24C2A" w14:textId="4C23AD46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366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</w:t>
            </w:r>
          </w:p>
          <w:p w14:paraId="4020C1FF" w14:textId="254B52C0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F2C34" w14:textId="333DE74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3A624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</w:t>
            </w:r>
          </w:p>
          <w:p w14:paraId="180F9532" w14:textId="0F8952A0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4B86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1B88" w14:textId="72B8C47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389A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</w:t>
            </w:r>
          </w:p>
          <w:p w14:paraId="46463807" w14:textId="2E34F874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35B2" w14:textId="0DA58E6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4EBC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</w:t>
            </w:r>
          </w:p>
          <w:p w14:paraId="4A789646" w14:textId="5BD55EE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E681" w14:textId="7F540C8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6D79B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rate</w:t>
            </w:r>
          </w:p>
          <w:p w14:paraId="557CABFE" w14:textId="52AA094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B627D6" w:rsidRPr="00B015FF" w14:paraId="30FF9E8A" w14:textId="77777777" w:rsidTr="00B015FF">
        <w:trPr>
          <w:trHeight w:val="323"/>
          <w:jc w:val="center"/>
        </w:trPr>
        <w:tc>
          <w:tcPr>
            <w:tcW w:w="1166" w:type="dxa"/>
            <w:vAlign w:val="center"/>
          </w:tcPr>
          <w:p w14:paraId="1F3830C7" w14:textId="6E0E4D5A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All-cause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49B411B8" w14:textId="4BC917A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54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C0687E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74.5 </w:t>
            </w:r>
          </w:p>
          <w:p w14:paraId="1C189381" w14:textId="1198E4D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68.3-80.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5DF7AF3" w14:textId="1553F93A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05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18FD4D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76.6 </w:t>
            </w:r>
          </w:p>
          <w:p w14:paraId="197CBA3C" w14:textId="75E5E41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71.5-81.7)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6101504F" w14:textId="613CA18B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F6B72D0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87.2 </w:t>
            </w:r>
          </w:p>
          <w:p w14:paraId="0A72CF9A" w14:textId="28205B2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78.1-96.3)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719305C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3052BF40" w14:textId="5D22B57C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86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17CC53A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55.7 </w:t>
            </w:r>
          </w:p>
          <w:p w14:paraId="717FC733" w14:textId="14B31F5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50.1-61.3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4E09DE45" w14:textId="41A2CCF9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192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6C714DE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74.1 </w:t>
            </w:r>
          </w:p>
          <w:p w14:paraId="6BA0E8E3" w14:textId="0E78599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69.0-79.2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71334EB" w14:textId="797D59D9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35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A111679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93.5 </w:t>
            </w:r>
          </w:p>
          <w:p w14:paraId="56E1D6F0" w14:textId="3C97F10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87.0-99.9)</w:t>
            </w:r>
          </w:p>
        </w:tc>
      </w:tr>
      <w:tr w:rsidR="00B627D6" w:rsidRPr="00B015FF" w14:paraId="265172C5" w14:textId="6E189B19" w:rsidTr="00B015FF">
        <w:trPr>
          <w:trHeight w:val="323"/>
          <w:jc w:val="center"/>
        </w:trPr>
        <w:tc>
          <w:tcPr>
            <w:tcW w:w="1166" w:type="dxa"/>
            <w:vAlign w:val="center"/>
          </w:tcPr>
          <w:p w14:paraId="1132217B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CHD </w:t>
            </w:r>
          </w:p>
        </w:tc>
        <w:tc>
          <w:tcPr>
            <w:tcW w:w="616" w:type="dxa"/>
            <w:vAlign w:val="center"/>
          </w:tcPr>
          <w:p w14:paraId="4B3B1AD0" w14:textId="7FAB4640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1431" w:type="dxa"/>
            <w:vAlign w:val="center"/>
          </w:tcPr>
          <w:p w14:paraId="56F37A89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3.1 </w:t>
            </w:r>
          </w:p>
          <w:p w14:paraId="4401B32C" w14:textId="55B0C644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0.1-26.1)</w:t>
            </w:r>
          </w:p>
        </w:tc>
        <w:tc>
          <w:tcPr>
            <w:tcW w:w="630" w:type="dxa"/>
            <w:vAlign w:val="center"/>
          </w:tcPr>
          <w:p w14:paraId="35808111" w14:textId="624D214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49</w:t>
            </w:r>
          </w:p>
        </w:tc>
        <w:tc>
          <w:tcPr>
            <w:tcW w:w="1339" w:type="dxa"/>
            <w:vAlign w:val="center"/>
          </w:tcPr>
          <w:p w14:paraId="55B260F9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7.9 </w:t>
            </w:r>
          </w:p>
          <w:p w14:paraId="13CE0676" w14:textId="373F066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5.1-30.7)</w:t>
            </w:r>
          </w:p>
        </w:tc>
        <w:tc>
          <w:tcPr>
            <w:tcW w:w="628" w:type="dxa"/>
            <w:vAlign w:val="center"/>
          </w:tcPr>
          <w:p w14:paraId="1DE44B69" w14:textId="152A5365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1428" w:type="dxa"/>
            <w:vAlign w:val="center"/>
          </w:tcPr>
          <w:p w14:paraId="79B2F92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1.1</w:t>
            </w:r>
          </w:p>
          <w:p w14:paraId="67291DD9" w14:textId="620CBD2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25.3-36.7)</w:t>
            </w:r>
          </w:p>
        </w:tc>
        <w:tc>
          <w:tcPr>
            <w:tcW w:w="269" w:type="dxa"/>
            <w:vAlign w:val="center"/>
          </w:tcPr>
          <w:p w14:paraId="5A2DB3A4" w14:textId="2202F9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270CEC6" w14:textId="481459D0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1251" w:type="dxa"/>
            <w:vAlign w:val="center"/>
          </w:tcPr>
          <w:p w14:paraId="1DC0A04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0.6 </w:t>
            </w:r>
          </w:p>
          <w:p w14:paraId="3B1E9F95" w14:textId="01D1EFA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8.1-13.2)</w:t>
            </w:r>
          </w:p>
        </w:tc>
        <w:tc>
          <w:tcPr>
            <w:tcW w:w="806" w:type="dxa"/>
            <w:vAlign w:val="center"/>
          </w:tcPr>
          <w:p w14:paraId="01E5DCE2" w14:textId="2010AF37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93</w:t>
            </w:r>
          </w:p>
        </w:tc>
        <w:tc>
          <w:tcPr>
            <w:tcW w:w="1339" w:type="dxa"/>
            <w:vAlign w:val="center"/>
          </w:tcPr>
          <w:p w14:paraId="6DE4B3E9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6.6 </w:t>
            </w:r>
          </w:p>
          <w:p w14:paraId="2BC02433" w14:textId="79D6D95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4.3-18.9)</w:t>
            </w:r>
          </w:p>
        </w:tc>
        <w:tc>
          <w:tcPr>
            <w:tcW w:w="718" w:type="dxa"/>
            <w:vAlign w:val="center"/>
          </w:tcPr>
          <w:p w14:paraId="063F2F13" w14:textId="5FA72EED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29</w:t>
            </w:r>
          </w:p>
        </w:tc>
        <w:tc>
          <w:tcPr>
            <w:tcW w:w="1428" w:type="dxa"/>
            <w:vAlign w:val="center"/>
          </w:tcPr>
          <w:p w14:paraId="425D04D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1.0 </w:t>
            </w:r>
          </w:p>
          <w:p w14:paraId="4102EE24" w14:textId="0590BB4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8.0-24.0)</w:t>
            </w:r>
          </w:p>
        </w:tc>
      </w:tr>
      <w:tr w:rsidR="00B627D6" w:rsidRPr="00B015FF" w14:paraId="442CD34C" w14:textId="44323A55" w:rsidTr="00B015FF">
        <w:trPr>
          <w:jc w:val="center"/>
        </w:trPr>
        <w:tc>
          <w:tcPr>
            <w:tcW w:w="1166" w:type="dxa"/>
            <w:vAlign w:val="center"/>
          </w:tcPr>
          <w:p w14:paraId="1DACC164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Stroke </w:t>
            </w:r>
          </w:p>
        </w:tc>
        <w:tc>
          <w:tcPr>
            <w:tcW w:w="616" w:type="dxa"/>
            <w:vAlign w:val="center"/>
          </w:tcPr>
          <w:p w14:paraId="0783DA4B" w14:textId="695E846F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431" w:type="dxa"/>
            <w:vAlign w:val="center"/>
          </w:tcPr>
          <w:p w14:paraId="7FA32E58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9 </w:t>
            </w:r>
          </w:p>
          <w:p w14:paraId="481B66C6" w14:textId="3235DA7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1-3.7)</w:t>
            </w:r>
          </w:p>
        </w:tc>
        <w:tc>
          <w:tcPr>
            <w:tcW w:w="630" w:type="dxa"/>
            <w:vAlign w:val="center"/>
          </w:tcPr>
          <w:p w14:paraId="685A353A" w14:textId="4A76BC1C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339" w:type="dxa"/>
            <w:vAlign w:val="center"/>
          </w:tcPr>
          <w:p w14:paraId="570BA2D5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4.1 </w:t>
            </w:r>
          </w:p>
          <w:p w14:paraId="620AA477" w14:textId="7472B2C5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3.1-5.0)</w:t>
            </w:r>
          </w:p>
        </w:tc>
        <w:tc>
          <w:tcPr>
            <w:tcW w:w="628" w:type="dxa"/>
            <w:vAlign w:val="center"/>
          </w:tcPr>
          <w:p w14:paraId="67B8E4EF" w14:textId="08BD524A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428" w:type="dxa"/>
            <w:vAlign w:val="center"/>
          </w:tcPr>
          <w:p w14:paraId="6F413742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5.5 </w:t>
            </w:r>
          </w:p>
          <w:p w14:paraId="59C5E142" w14:textId="33F1DD6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3.6-7.4)</w:t>
            </w:r>
          </w:p>
        </w:tc>
        <w:tc>
          <w:tcPr>
            <w:tcW w:w="269" w:type="dxa"/>
            <w:vAlign w:val="center"/>
          </w:tcPr>
          <w:p w14:paraId="3B33901F" w14:textId="3203E06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CAFAECC" w14:textId="12CBC855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51" w:type="dxa"/>
            <w:vAlign w:val="center"/>
          </w:tcPr>
          <w:p w14:paraId="60C6BC8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1 </w:t>
            </w:r>
          </w:p>
          <w:p w14:paraId="558DBF95" w14:textId="433CB07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5-1.8)</w:t>
            </w:r>
          </w:p>
        </w:tc>
        <w:tc>
          <w:tcPr>
            <w:tcW w:w="806" w:type="dxa"/>
            <w:vAlign w:val="center"/>
          </w:tcPr>
          <w:p w14:paraId="5402EF14" w14:textId="1F031D74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339" w:type="dxa"/>
            <w:vAlign w:val="center"/>
          </w:tcPr>
          <w:p w14:paraId="0A4B6C8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3 </w:t>
            </w:r>
          </w:p>
          <w:p w14:paraId="720EDC33" w14:textId="0A8F249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6-2.9)</w:t>
            </w:r>
          </w:p>
        </w:tc>
        <w:tc>
          <w:tcPr>
            <w:tcW w:w="718" w:type="dxa"/>
            <w:vAlign w:val="center"/>
          </w:tcPr>
          <w:p w14:paraId="3076E004" w14:textId="48A160E4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428" w:type="dxa"/>
            <w:vAlign w:val="center"/>
          </w:tcPr>
          <w:p w14:paraId="307BEC35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8 </w:t>
            </w:r>
          </w:p>
          <w:p w14:paraId="55F4AAD1" w14:textId="1D2172F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0-3.5)</w:t>
            </w:r>
          </w:p>
        </w:tc>
      </w:tr>
      <w:tr w:rsidR="00B627D6" w:rsidRPr="00B015FF" w14:paraId="79846A6E" w14:textId="6D0298BA" w:rsidTr="00B015FF">
        <w:trPr>
          <w:jc w:val="center"/>
        </w:trPr>
        <w:tc>
          <w:tcPr>
            <w:tcW w:w="1166" w:type="dxa"/>
            <w:vAlign w:val="center"/>
          </w:tcPr>
          <w:p w14:paraId="06B2E2E1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Cancer </w:t>
            </w:r>
          </w:p>
        </w:tc>
        <w:tc>
          <w:tcPr>
            <w:tcW w:w="616" w:type="dxa"/>
            <w:vAlign w:val="center"/>
          </w:tcPr>
          <w:p w14:paraId="17B6842B" w14:textId="08DE15B6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1431" w:type="dxa"/>
            <w:vAlign w:val="center"/>
          </w:tcPr>
          <w:p w14:paraId="2743382E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6.7 </w:t>
            </w:r>
          </w:p>
          <w:p w14:paraId="4287EEF7" w14:textId="58CF122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4.9-8.4)</w:t>
            </w:r>
          </w:p>
        </w:tc>
        <w:tc>
          <w:tcPr>
            <w:tcW w:w="630" w:type="dxa"/>
            <w:vAlign w:val="center"/>
          </w:tcPr>
          <w:p w14:paraId="4FF92276" w14:textId="7F0A2059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339" w:type="dxa"/>
            <w:vAlign w:val="center"/>
          </w:tcPr>
          <w:p w14:paraId="1AF7588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  <w:p w14:paraId="199FA671" w14:textId="1E0BF309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4.3-6.9)</w:t>
            </w:r>
          </w:p>
        </w:tc>
        <w:tc>
          <w:tcPr>
            <w:tcW w:w="628" w:type="dxa"/>
            <w:vAlign w:val="center"/>
          </w:tcPr>
          <w:p w14:paraId="23ABF597" w14:textId="66850F0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28" w:type="dxa"/>
            <w:vAlign w:val="center"/>
          </w:tcPr>
          <w:p w14:paraId="4B775864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4.3 </w:t>
            </w:r>
          </w:p>
          <w:p w14:paraId="3E5F92B9" w14:textId="3C86D00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4-6.2)</w:t>
            </w:r>
          </w:p>
        </w:tc>
        <w:tc>
          <w:tcPr>
            <w:tcW w:w="269" w:type="dxa"/>
            <w:vAlign w:val="center"/>
          </w:tcPr>
          <w:p w14:paraId="16F96AD7" w14:textId="50ED659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35A5457" w14:textId="4DEA224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251" w:type="dxa"/>
            <w:vAlign w:val="center"/>
          </w:tcPr>
          <w:p w14:paraId="1AE7F610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  <w:p w14:paraId="734B0981" w14:textId="4FD782E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3.4-7.0)</w:t>
            </w:r>
          </w:p>
        </w:tc>
        <w:tc>
          <w:tcPr>
            <w:tcW w:w="806" w:type="dxa"/>
            <w:vAlign w:val="center"/>
          </w:tcPr>
          <w:p w14:paraId="541FF56D" w14:textId="6F1AD42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339" w:type="dxa"/>
            <w:vAlign w:val="center"/>
          </w:tcPr>
          <w:p w14:paraId="19C5AF8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5.0 </w:t>
            </w:r>
          </w:p>
          <w:p w14:paraId="2C6152DD" w14:textId="4FEAF50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3.5-6.4)</w:t>
            </w:r>
          </w:p>
        </w:tc>
        <w:tc>
          <w:tcPr>
            <w:tcW w:w="718" w:type="dxa"/>
            <w:vAlign w:val="center"/>
          </w:tcPr>
          <w:p w14:paraId="223E93E3" w14:textId="4A760316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428" w:type="dxa"/>
            <w:vAlign w:val="center"/>
          </w:tcPr>
          <w:p w14:paraId="03C6EF7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6.1 </w:t>
            </w:r>
          </w:p>
          <w:p w14:paraId="17AA068B" w14:textId="01DDDE4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4.5-7.8)</w:t>
            </w:r>
          </w:p>
        </w:tc>
      </w:tr>
      <w:tr w:rsidR="00B627D6" w:rsidRPr="00B015FF" w14:paraId="1BCF2542" w14:textId="189E1A33" w:rsidTr="00B015FF">
        <w:trPr>
          <w:jc w:val="center"/>
        </w:trPr>
        <w:tc>
          <w:tcPr>
            <w:tcW w:w="1166" w:type="dxa"/>
            <w:vAlign w:val="center"/>
          </w:tcPr>
          <w:p w14:paraId="67F4043B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HTN </w:t>
            </w:r>
          </w:p>
        </w:tc>
        <w:tc>
          <w:tcPr>
            <w:tcW w:w="616" w:type="dxa"/>
            <w:vAlign w:val="center"/>
          </w:tcPr>
          <w:p w14:paraId="17533875" w14:textId="1659FCC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31" w:type="dxa"/>
            <w:vAlign w:val="center"/>
          </w:tcPr>
          <w:p w14:paraId="37A63F0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7 </w:t>
            </w:r>
          </w:p>
          <w:p w14:paraId="6CCBC251" w14:textId="7FCC2669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2-1.1)</w:t>
            </w:r>
          </w:p>
        </w:tc>
        <w:tc>
          <w:tcPr>
            <w:tcW w:w="630" w:type="dxa"/>
            <w:vAlign w:val="center"/>
          </w:tcPr>
          <w:p w14:paraId="6EA99EFE" w14:textId="01DBEAC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39" w:type="dxa"/>
            <w:vAlign w:val="center"/>
          </w:tcPr>
          <w:p w14:paraId="55EA968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8 </w:t>
            </w:r>
          </w:p>
          <w:p w14:paraId="741FD160" w14:textId="239ED51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4-1.1)</w:t>
            </w:r>
          </w:p>
        </w:tc>
        <w:tc>
          <w:tcPr>
            <w:tcW w:w="628" w:type="dxa"/>
            <w:vAlign w:val="center"/>
          </w:tcPr>
          <w:p w14:paraId="7C4562D7" w14:textId="18CC63DD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28" w:type="dxa"/>
            <w:vAlign w:val="center"/>
          </w:tcPr>
          <w:p w14:paraId="1F610DA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3 </w:t>
            </w:r>
          </w:p>
          <w:p w14:paraId="24D64AD8" w14:textId="69565C2B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4-2.1)</w:t>
            </w:r>
          </w:p>
        </w:tc>
        <w:tc>
          <w:tcPr>
            <w:tcW w:w="269" w:type="dxa"/>
            <w:vAlign w:val="center"/>
          </w:tcPr>
          <w:p w14:paraId="0CEDD9F4" w14:textId="41CE5D1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F4FEF2C" w14:textId="17F57A83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51" w:type="dxa"/>
            <w:vAlign w:val="center"/>
          </w:tcPr>
          <w:p w14:paraId="311AD1E9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3 </w:t>
            </w:r>
          </w:p>
          <w:p w14:paraId="00A3C779" w14:textId="6CF3ADE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6-2.0)</w:t>
            </w:r>
          </w:p>
        </w:tc>
        <w:tc>
          <w:tcPr>
            <w:tcW w:w="806" w:type="dxa"/>
            <w:vAlign w:val="center"/>
          </w:tcPr>
          <w:p w14:paraId="736D17EC" w14:textId="6C1F1CE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339" w:type="dxa"/>
            <w:vAlign w:val="center"/>
          </w:tcPr>
          <w:p w14:paraId="5B62B9E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  <w:p w14:paraId="333CB675" w14:textId="758398A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1.3-2.6)</w:t>
            </w:r>
          </w:p>
        </w:tc>
        <w:tc>
          <w:tcPr>
            <w:tcW w:w="718" w:type="dxa"/>
            <w:vAlign w:val="center"/>
          </w:tcPr>
          <w:p w14:paraId="4408D03F" w14:textId="6F4488B0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28" w:type="dxa"/>
            <w:vAlign w:val="center"/>
          </w:tcPr>
          <w:p w14:paraId="54834908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7 </w:t>
            </w:r>
          </w:p>
          <w:p w14:paraId="045FD9F7" w14:textId="4B958B2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9-3.5)</w:t>
            </w:r>
          </w:p>
        </w:tc>
      </w:tr>
      <w:tr w:rsidR="00B627D6" w:rsidRPr="00B015FF" w14:paraId="0278C567" w14:textId="69B612A7" w:rsidTr="00B015FF">
        <w:trPr>
          <w:jc w:val="center"/>
        </w:trPr>
        <w:tc>
          <w:tcPr>
            <w:tcW w:w="1166" w:type="dxa"/>
            <w:vAlign w:val="center"/>
          </w:tcPr>
          <w:p w14:paraId="74D5109E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616" w:type="dxa"/>
            <w:vAlign w:val="center"/>
          </w:tcPr>
          <w:p w14:paraId="2CEB6DB8" w14:textId="2C7F8B74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431" w:type="dxa"/>
            <w:vAlign w:val="center"/>
          </w:tcPr>
          <w:p w14:paraId="43082970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  <w:p w14:paraId="2F10606B" w14:textId="2B2A9876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1.1-3.1)</w:t>
            </w:r>
          </w:p>
        </w:tc>
        <w:tc>
          <w:tcPr>
            <w:tcW w:w="630" w:type="dxa"/>
            <w:vAlign w:val="center"/>
          </w:tcPr>
          <w:p w14:paraId="5EDCEA1C" w14:textId="5233FA26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339" w:type="dxa"/>
            <w:vAlign w:val="center"/>
          </w:tcPr>
          <w:p w14:paraId="1C27BA7D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0 </w:t>
            </w:r>
          </w:p>
          <w:p w14:paraId="584E3C6B" w14:textId="3B2A1C29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1-2.8)</w:t>
            </w:r>
          </w:p>
        </w:tc>
        <w:tc>
          <w:tcPr>
            <w:tcW w:w="628" w:type="dxa"/>
            <w:vAlign w:val="center"/>
          </w:tcPr>
          <w:p w14:paraId="5C0E0BD6" w14:textId="36FE63FA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428" w:type="dxa"/>
            <w:vAlign w:val="center"/>
          </w:tcPr>
          <w:p w14:paraId="59872710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5 </w:t>
            </w:r>
          </w:p>
          <w:p w14:paraId="4EF728B8" w14:textId="30F2664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1-4.9)</w:t>
            </w:r>
          </w:p>
        </w:tc>
        <w:tc>
          <w:tcPr>
            <w:tcW w:w="269" w:type="dxa"/>
            <w:vAlign w:val="center"/>
          </w:tcPr>
          <w:p w14:paraId="21E8FE84" w14:textId="471D6D4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A1B7F09" w14:textId="5D4C44F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51" w:type="dxa"/>
            <w:vAlign w:val="center"/>
          </w:tcPr>
          <w:p w14:paraId="5E4BA1D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8 </w:t>
            </w:r>
          </w:p>
          <w:p w14:paraId="5281D8F4" w14:textId="168C975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7-2.9)</w:t>
            </w:r>
          </w:p>
        </w:tc>
        <w:tc>
          <w:tcPr>
            <w:tcW w:w="806" w:type="dxa"/>
            <w:vAlign w:val="center"/>
          </w:tcPr>
          <w:p w14:paraId="73F39351" w14:textId="1D5B4C1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center"/>
          </w:tcPr>
          <w:p w14:paraId="2A969D1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8 </w:t>
            </w:r>
          </w:p>
          <w:p w14:paraId="0B58F238" w14:textId="6F15C6A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9-3.7)</w:t>
            </w:r>
          </w:p>
        </w:tc>
        <w:tc>
          <w:tcPr>
            <w:tcW w:w="718" w:type="dxa"/>
            <w:vAlign w:val="center"/>
          </w:tcPr>
          <w:p w14:paraId="62EF3945" w14:textId="646ED7C8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1428" w:type="dxa"/>
            <w:vAlign w:val="center"/>
          </w:tcPr>
          <w:p w14:paraId="31722D0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5.2 </w:t>
            </w:r>
          </w:p>
          <w:p w14:paraId="08F67D8B" w14:textId="0436999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3.9-6.4)</w:t>
            </w:r>
          </w:p>
        </w:tc>
      </w:tr>
      <w:tr w:rsidR="00B627D6" w:rsidRPr="00B015FF" w14:paraId="200992A1" w14:textId="49CCD37C" w:rsidTr="00B015FF">
        <w:trPr>
          <w:jc w:val="center"/>
        </w:trPr>
        <w:tc>
          <w:tcPr>
            <w:tcW w:w="1166" w:type="dxa"/>
            <w:vAlign w:val="center"/>
          </w:tcPr>
          <w:p w14:paraId="6E39C3C7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Infection</w:t>
            </w:r>
          </w:p>
        </w:tc>
        <w:tc>
          <w:tcPr>
            <w:tcW w:w="616" w:type="dxa"/>
            <w:vAlign w:val="center"/>
          </w:tcPr>
          <w:p w14:paraId="39188E73" w14:textId="77097C54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431" w:type="dxa"/>
            <w:vAlign w:val="center"/>
          </w:tcPr>
          <w:p w14:paraId="3DAF4891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  <w:p w14:paraId="7D3B0312" w14:textId="087FAF2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2.5-4.5)</w:t>
            </w:r>
          </w:p>
        </w:tc>
        <w:tc>
          <w:tcPr>
            <w:tcW w:w="630" w:type="dxa"/>
            <w:vAlign w:val="center"/>
          </w:tcPr>
          <w:p w14:paraId="7E1DA492" w14:textId="76357E4B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center"/>
          </w:tcPr>
          <w:p w14:paraId="25703CA6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1 </w:t>
            </w:r>
          </w:p>
          <w:p w14:paraId="2E55C095" w14:textId="5DD363F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4-2.7)</w:t>
            </w:r>
          </w:p>
        </w:tc>
        <w:tc>
          <w:tcPr>
            <w:tcW w:w="628" w:type="dxa"/>
            <w:vAlign w:val="center"/>
          </w:tcPr>
          <w:p w14:paraId="523F6A3A" w14:textId="4C67347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28" w:type="dxa"/>
            <w:vAlign w:val="center"/>
          </w:tcPr>
          <w:p w14:paraId="11AF461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2 </w:t>
            </w:r>
          </w:p>
          <w:p w14:paraId="6836FA46" w14:textId="0C2092C9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9-4.5)</w:t>
            </w:r>
          </w:p>
        </w:tc>
        <w:tc>
          <w:tcPr>
            <w:tcW w:w="269" w:type="dxa"/>
            <w:vAlign w:val="center"/>
          </w:tcPr>
          <w:p w14:paraId="65DB1034" w14:textId="276852A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CFFCBC0" w14:textId="72E12F72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51" w:type="dxa"/>
            <w:vAlign w:val="center"/>
          </w:tcPr>
          <w:p w14:paraId="58ABE5DC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8 </w:t>
            </w:r>
          </w:p>
          <w:p w14:paraId="1FD125FF" w14:textId="559E15A4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1-2.5)</w:t>
            </w:r>
          </w:p>
        </w:tc>
        <w:tc>
          <w:tcPr>
            <w:tcW w:w="806" w:type="dxa"/>
            <w:vAlign w:val="center"/>
          </w:tcPr>
          <w:p w14:paraId="20A7B3B6" w14:textId="210389FB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339" w:type="dxa"/>
            <w:vAlign w:val="center"/>
          </w:tcPr>
          <w:p w14:paraId="2CB123EC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1 </w:t>
            </w:r>
          </w:p>
          <w:p w14:paraId="698FB360" w14:textId="22BBEB6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4-2.8)</w:t>
            </w:r>
          </w:p>
        </w:tc>
        <w:tc>
          <w:tcPr>
            <w:tcW w:w="718" w:type="dxa"/>
            <w:vAlign w:val="center"/>
          </w:tcPr>
          <w:p w14:paraId="4E838418" w14:textId="29958EB0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28" w:type="dxa"/>
            <w:vAlign w:val="center"/>
          </w:tcPr>
          <w:p w14:paraId="1E439482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1 </w:t>
            </w:r>
          </w:p>
          <w:p w14:paraId="51DA0673" w14:textId="21A505E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2-3.8)</w:t>
            </w:r>
          </w:p>
        </w:tc>
      </w:tr>
      <w:tr w:rsidR="00B627D6" w:rsidRPr="00B015FF" w14:paraId="7A1B9BE0" w14:textId="0D55156F" w:rsidTr="00B015FF">
        <w:trPr>
          <w:jc w:val="center"/>
        </w:trPr>
        <w:tc>
          <w:tcPr>
            <w:tcW w:w="1166" w:type="dxa"/>
            <w:vAlign w:val="center"/>
          </w:tcPr>
          <w:p w14:paraId="2A4AE802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Respiratory</w:t>
            </w:r>
          </w:p>
        </w:tc>
        <w:tc>
          <w:tcPr>
            <w:tcW w:w="616" w:type="dxa"/>
            <w:vAlign w:val="center"/>
          </w:tcPr>
          <w:p w14:paraId="16B34D13" w14:textId="005648C4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431" w:type="dxa"/>
            <w:vAlign w:val="center"/>
          </w:tcPr>
          <w:p w14:paraId="52DF93F4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6 </w:t>
            </w:r>
          </w:p>
          <w:p w14:paraId="782B4AC1" w14:textId="663BE436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4-4.7)</w:t>
            </w:r>
          </w:p>
        </w:tc>
        <w:tc>
          <w:tcPr>
            <w:tcW w:w="630" w:type="dxa"/>
            <w:vAlign w:val="center"/>
          </w:tcPr>
          <w:p w14:paraId="77A09C27" w14:textId="553F4AF4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center"/>
          </w:tcPr>
          <w:p w14:paraId="22AECD0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4 </w:t>
            </w:r>
          </w:p>
          <w:p w14:paraId="581A728A" w14:textId="26FC3E1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1-0.7)</w:t>
            </w:r>
          </w:p>
        </w:tc>
        <w:tc>
          <w:tcPr>
            <w:tcW w:w="628" w:type="dxa"/>
            <w:vAlign w:val="center"/>
          </w:tcPr>
          <w:p w14:paraId="67938498" w14:textId="6D51042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28" w:type="dxa"/>
            <w:vAlign w:val="center"/>
          </w:tcPr>
          <w:p w14:paraId="35E7BDB2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8 </w:t>
            </w:r>
          </w:p>
          <w:p w14:paraId="72B0E3CE" w14:textId="1665235E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1-1.5)</w:t>
            </w:r>
          </w:p>
        </w:tc>
        <w:tc>
          <w:tcPr>
            <w:tcW w:w="269" w:type="dxa"/>
            <w:vAlign w:val="center"/>
          </w:tcPr>
          <w:p w14:paraId="2152A1F3" w14:textId="74F1936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EE6ABE2" w14:textId="4ABD7184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51" w:type="dxa"/>
            <w:vAlign w:val="center"/>
          </w:tcPr>
          <w:p w14:paraId="410A8E7C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5 </w:t>
            </w:r>
          </w:p>
          <w:p w14:paraId="6550176B" w14:textId="4D0913D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01-1.1)</w:t>
            </w:r>
          </w:p>
        </w:tc>
        <w:tc>
          <w:tcPr>
            <w:tcW w:w="806" w:type="dxa"/>
            <w:vAlign w:val="center"/>
          </w:tcPr>
          <w:p w14:paraId="6EF4C666" w14:textId="26C81811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center"/>
          </w:tcPr>
          <w:p w14:paraId="704C3045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3 </w:t>
            </w:r>
          </w:p>
          <w:p w14:paraId="225A8824" w14:textId="35E4B43D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07-0.6)</w:t>
            </w:r>
          </w:p>
        </w:tc>
        <w:tc>
          <w:tcPr>
            <w:tcW w:w="718" w:type="dxa"/>
            <w:vAlign w:val="center"/>
          </w:tcPr>
          <w:p w14:paraId="2C43D371" w14:textId="44F266B2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28" w:type="dxa"/>
            <w:vAlign w:val="center"/>
          </w:tcPr>
          <w:p w14:paraId="21E354AA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0.8 </w:t>
            </w:r>
          </w:p>
          <w:p w14:paraId="1423FB99" w14:textId="2933C2B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0.4-1.3)</w:t>
            </w:r>
          </w:p>
        </w:tc>
      </w:tr>
      <w:tr w:rsidR="00B627D6" w:rsidRPr="00B015FF" w14:paraId="755F0EC7" w14:textId="51CCB6CD" w:rsidTr="00B015FF">
        <w:trPr>
          <w:jc w:val="center"/>
        </w:trPr>
        <w:tc>
          <w:tcPr>
            <w:tcW w:w="1166" w:type="dxa"/>
            <w:vAlign w:val="center"/>
          </w:tcPr>
          <w:p w14:paraId="1037CDD9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Traumatic</w:t>
            </w:r>
          </w:p>
        </w:tc>
        <w:tc>
          <w:tcPr>
            <w:tcW w:w="616" w:type="dxa"/>
            <w:vAlign w:val="center"/>
          </w:tcPr>
          <w:p w14:paraId="47E0BFD8" w14:textId="64BFC806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431" w:type="dxa"/>
            <w:vAlign w:val="center"/>
          </w:tcPr>
          <w:p w14:paraId="41C0DE56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8 </w:t>
            </w:r>
          </w:p>
          <w:p w14:paraId="4DDC0413" w14:textId="1F1E6183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9-4.6)</w:t>
            </w:r>
          </w:p>
        </w:tc>
        <w:tc>
          <w:tcPr>
            <w:tcW w:w="630" w:type="dxa"/>
            <w:vAlign w:val="center"/>
          </w:tcPr>
          <w:p w14:paraId="142C9C49" w14:textId="2252643C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339" w:type="dxa"/>
            <w:vAlign w:val="center"/>
          </w:tcPr>
          <w:p w14:paraId="6B8F9104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2 </w:t>
            </w:r>
          </w:p>
          <w:p w14:paraId="0E54CED5" w14:textId="7DBB29A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4-3.9)</w:t>
            </w:r>
          </w:p>
        </w:tc>
        <w:tc>
          <w:tcPr>
            <w:tcW w:w="628" w:type="dxa"/>
            <w:vAlign w:val="center"/>
          </w:tcPr>
          <w:p w14:paraId="0E7455B1" w14:textId="5F565702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428" w:type="dxa"/>
            <w:vAlign w:val="center"/>
          </w:tcPr>
          <w:p w14:paraId="1039FEC1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4.1 </w:t>
            </w:r>
          </w:p>
          <w:p w14:paraId="0BEC372B" w14:textId="1BEEFB2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6-5.5)</w:t>
            </w:r>
          </w:p>
        </w:tc>
        <w:tc>
          <w:tcPr>
            <w:tcW w:w="269" w:type="dxa"/>
            <w:vAlign w:val="center"/>
          </w:tcPr>
          <w:p w14:paraId="2008317B" w14:textId="7802510C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60E317D" w14:textId="13D80654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51" w:type="dxa"/>
            <w:vAlign w:val="center"/>
          </w:tcPr>
          <w:p w14:paraId="3A267E48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1.8 </w:t>
            </w:r>
          </w:p>
          <w:p w14:paraId="21FB2932" w14:textId="71C76BF1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1-2.5)</w:t>
            </w:r>
          </w:p>
        </w:tc>
        <w:tc>
          <w:tcPr>
            <w:tcW w:w="806" w:type="dxa"/>
            <w:vAlign w:val="center"/>
          </w:tcPr>
          <w:p w14:paraId="73F12D1D" w14:textId="0623AEF2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1339" w:type="dxa"/>
            <w:vAlign w:val="center"/>
          </w:tcPr>
          <w:p w14:paraId="0A84E9F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.7 </w:t>
            </w:r>
          </w:p>
          <w:p w14:paraId="2C3FE940" w14:textId="280FCA3F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.9-4.5)</w:t>
            </w:r>
          </w:p>
        </w:tc>
        <w:tc>
          <w:tcPr>
            <w:tcW w:w="718" w:type="dxa"/>
            <w:vAlign w:val="center"/>
          </w:tcPr>
          <w:p w14:paraId="13942A0E" w14:textId="370DECBD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28" w:type="dxa"/>
            <w:vAlign w:val="center"/>
          </w:tcPr>
          <w:p w14:paraId="00CEAADB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.7 </w:t>
            </w:r>
          </w:p>
          <w:p w14:paraId="358DBC27" w14:textId="137D507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1.9-3.4)</w:t>
            </w:r>
          </w:p>
        </w:tc>
      </w:tr>
      <w:tr w:rsidR="00B627D6" w:rsidRPr="00B015FF" w14:paraId="14EB746F" w14:textId="54803A49" w:rsidTr="00B015FF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AC6D2FD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189926EE" w14:textId="13E87236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0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498525A6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28.9 </w:t>
            </w:r>
          </w:p>
          <w:p w14:paraId="5EAA699C" w14:textId="140221AB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5.9-31.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67724F8" w14:textId="5B1C104E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15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0D25C8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0.3 </w:t>
            </w:r>
          </w:p>
          <w:p w14:paraId="250D9ABF" w14:textId="1133DAB2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7.7-32.9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3D213E3" w14:textId="503BE6AF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0D598E9F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3.1</w:t>
            </w:r>
          </w:p>
          <w:p w14:paraId="53E80FE0" w14:textId="3FC126D4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 (28.3-37.9)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14:paraId="0D51C47C" w14:textId="0D175A18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4B8660CF" w14:textId="299EFD96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9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6FFB6E47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1.1 </w:t>
            </w:r>
          </w:p>
          <w:p w14:paraId="6AA5AE5C" w14:textId="1BC27CC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27.8-34.4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0468901F" w14:textId="2FD3C7D3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15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F398FD3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39.1 </w:t>
            </w:r>
          </w:p>
          <w:p w14:paraId="04483E4B" w14:textId="2E4F479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36.2-41.9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BA6D88B" w14:textId="1E42D092" w:rsidR="00B627D6" w:rsidRPr="00B015FF" w:rsidRDefault="00B627D6" w:rsidP="00B627D6">
            <w:pPr>
              <w:tabs>
                <w:tab w:val="left" w:pos="2520"/>
              </w:tabs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23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327AB065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 xml:space="preserve">48.8 </w:t>
            </w:r>
          </w:p>
          <w:p w14:paraId="5648D876" w14:textId="27CDD72D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(45.2-52.4)</w:t>
            </w:r>
          </w:p>
        </w:tc>
      </w:tr>
      <w:tr w:rsidR="00B627D6" w:rsidRPr="00E6090B" w14:paraId="6F23CD89" w14:textId="77777777" w:rsidTr="00B015FF">
        <w:trPr>
          <w:trHeight w:val="1115"/>
          <w:jc w:val="center"/>
        </w:trPr>
        <w:tc>
          <w:tcPr>
            <w:tcW w:w="13765" w:type="dxa"/>
            <w:gridSpan w:val="14"/>
            <w:tcBorders>
              <w:top w:val="single" w:sz="4" w:space="0" w:color="auto"/>
            </w:tcBorders>
          </w:tcPr>
          <w:p w14:paraId="6EAE35DD" w14:textId="77777777" w:rsidR="00B015FF" w:rsidRDefault="00B015FF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1066EACB" w14:textId="37256004" w:rsidR="00B627D6" w:rsidRPr="00B015FF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* </w:t>
            </w:r>
            <w:r w:rsidRPr="00B015FF">
              <w:rPr>
                <w:rFonts w:asciiTheme="majorBidi" w:hAnsiTheme="majorBidi" w:cstheme="majorBidi"/>
                <w:sz w:val="20"/>
                <w:szCs w:val="20"/>
              </w:rPr>
              <w:t>Total number of hospitalization</w:t>
            </w:r>
          </w:p>
          <w:p w14:paraId="5378E767" w14:textId="085C16D7" w:rsidR="00B627D6" w:rsidRPr="00B015FF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** 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ude rate per 1000 person-year (95% CI)</w:t>
            </w: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3F1D277" w14:textId="2C555320" w:rsidR="00B627D6" w:rsidRPr="00B33438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MI: 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body mass index; </w:t>
            </w:r>
            <w:r w:rsidR="00B015FF"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:</w:t>
            </w:r>
            <w:r w:rsidR="00B015FF">
              <w:rPr>
                <w:rFonts w:asciiTheme="majorBidi" w:hAnsiTheme="majorBidi" w:cstheme="majorBidi"/>
                <w:sz w:val="18"/>
                <w:szCs w:val="18"/>
              </w:rPr>
              <w:t xml:space="preserve"> confidence interval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coronary heart disease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N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hypertension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M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diabetes mellitus; </w:t>
            </w: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GS</w:t>
            </w:r>
            <w:r w:rsidRPr="00B015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 Tehran Lipid and Glucose Study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0A6ABE43" w14:textId="225850F6" w:rsidR="002C027A" w:rsidRDefault="002C027A" w:rsidP="00262FAF"/>
    <w:p w14:paraId="717C39F7" w14:textId="563DFD0C" w:rsidR="00306E8B" w:rsidRPr="002C027A" w:rsidRDefault="00306E8B" w:rsidP="00B33438">
      <w:pPr>
        <w:tabs>
          <w:tab w:val="left" w:pos="2296"/>
        </w:tabs>
        <w:sectPr w:rsidR="00306E8B" w:rsidRPr="002C027A" w:rsidSect="00481E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3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1710"/>
        <w:gridCol w:w="900"/>
        <w:gridCol w:w="1710"/>
        <w:gridCol w:w="630"/>
        <w:gridCol w:w="1025"/>
        <w:gridCol w:w="1675"/>
        <w:gridCol w:w="990"/>
        <w:gridCol w:w="1890"/>
      </w:tblGrid>
      <w:tr w:rsidR="00306E8B" w:rsidRPr="00B015FF" w14:paraId="7689691F" w14:textId="77777777" w:rsidTr="00B015FF">
        <w:trPr>
          <w:trHeight w:val="800"/>
          <w:jc w:val="center"/>
        </w:trPr>
        <w:tc>
          <w:tcPr>
            <w:tcW w:w="13585" w:type="dxa"/>
            <w:gridSpan w:val="10"/>
            <w:tcBorders>
              <w:bottom w:val="single" w:sz="4" w:space="0" w:color="auto"/>
            </w:tcBorders>
            <w:vAlign w:val="center"/>
          </w:tcPr>
          <w:p w14:paraId="66C033A0" w14:textId="4775625C" w:rsidR="005F795D" w:rsidRPr="00B015FF" w:rsidRDefault="00306E8B" w:rsidP="00CA28C0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CA28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B015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E2619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rude rates of </w:t>
            </w:r>
            <w:r w:rsidR="006E5F68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ll-cause and </w:t>
            </w:r>
            <w:r w:rsidR="007E2619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se specific hospitalization per 1000 person-years </w:t>
            </w: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n and women by baseline WC</w:t>
            </w:r>
            <w:r w:rsidR="007E2619"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ategories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: the TLGS </w:t>
            </w:r>
            <w:r w:rsidRPr="00B015FF">
              <w:rPr>
                <w:rFonts w:asciiTheme="majorBidi" w:hAnsiTheme="majorBidi" w:cstheme="majorBidi"/>
                <w:sz w:val="24"/>
                <w:szCs w:val="24"/>
              </w:rPr>
              <w:t>study, 1999-2018</w:t>
            </w:r>
          </w:p>
        </w:tc>
      </w:tr>
      <w:tr w:rsidR="00B627D6" w:rsidRPr="00B015FF" w14:paraId="5EF51494" w14:textId="77777777" w:rsidTr="00B015FF">
        <w:trPr>
          <w:trHeight w:val="629"/>
          <w:jc w:val="center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73A2F342" w14:textId="2D55E0EC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ED3B2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15FF">
              <w:rPr>
                <w:rFonts w:asciiTheme="majorBidi" w:hAnsiTheme="majorBidi" w:cstheme="majorBidi"/>
                <w:b/>
                <w:bCs/>
              </w:rPr>
              <w:t xml:space="preserve">Men </w:t>
            </w:r>
          </w:p>
          <w:p w14:paraId="399AC33D" w14:textId="0BEC5B4A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</w:rPr>
            </w:pPr>
            <w:r w:rsidRPr="00B015FF">
              <w:rPr>
                <w:rFonts w:asciiTheme="majorBidi" w:hAnsiTheme="majorBidi" w:cstheme="majorBidi"/>
                <w:b/>
                <w:bCs/>
              </w:rPr>
              <w:t>n=37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DC92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rtl/>
                <w:lang w:bidi="fa-IR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0AF2" w14:textId="77777777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15FF">
              <w:rPr>
                <w:rFonts w:asciiTheme="majorBidi" w:hAnsiTheme="majorBidi" w:cstheme="majorBidi"/>
                <w:b/>
                <w:bCs/>
              </w:rPr>
              <w:t xml:space="preserve">Women </w:t>
            </w:r>
          </w:p>
          <w:p w14:paraId="1BC490D6" w14:textId="5015D69B" w:rsidR="00B627D6" w:rsidRPr="00B015FF" w:rsidRDefault="00B627D6" w:rsidP="00B627D6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</w:rPr>
            </w:pPr>
            <w:r w:rsidRPr="00B015FF">
              <w:rPr>
                <w:rFonts w:asciiTheme="majorBidi" w:hAnsiTheme="majorBidi" w:cstheme="majorBidi"/>
                <w:b/>
                <w:bCs/>
              </w:rPr>
              <w:t>n=4475</w:t>
            </w:r>
          </w:p>
        </w:tc>
      </w:tr>
      <w:tr w:rsidR="00B627D6" w:rsidRPr="00B015FF" w14:paraId="64A11E49" w14:textId="77777777" w:rsidTr="00B015FF">
        <w:trPr>
          <w:trHeight w:val="521"/>
          <w:jc w:val="center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1092CEF7" w14:textId="52A2819E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165D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WC</w:t>
            </w:r>
          </w:p>
          <w:p w14:paraId="72DC109D" w14:textId="46D0B724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309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303E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WC</w:t>
            </w:r>
          </w:p>
          <w:p w14:paraId="7B060501" w14:textId="58E6665B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418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1269" w14:textId="7777777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C7980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WC</w:t>
            </w:r>
          </w:p>
          <w:p w14:paraId="41BC95E4" w14:textId="05BDEE48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751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F96B2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WC</w:t>
            </w:r>
          </w:p>
          <w:p w14:paraId="7DF6156E" w14:textId="1EE50900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rtl/>
                <w:lang w:bidi="fa-IR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724)</w:t>
            </w:r>
          </w:p>
        </w:tc>
      </w:tr>
      <w:tr w:rsidR="00B627D6" w:rsidRPr="00B015FF" w14:paraId="7D136374" w14:textId="77777777" w:rsidTr="00B015FF">
        <w:trPr>
          <w:jc w:val="center"/>
        </w:trPr>
        <w:tc>
          <w:tcPr>
            <w:tcW w:w="2065" w:type="dxa"/>
          </w:tcPr>
          <w:p w14:paraId="62835F61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FB5B" w14:textId="49ABBCA0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*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1CAA3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Crude rate</w:t>
            </w:r>
          </w:p>
          <w:p w14:paraId="3F2DBA36" w14:textId="20F7AE3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6F86" w14:textId="463BB55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*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E402C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Crude rate</w:t>
            </w:r>
          </w:p>
          <w:p w14:paraId="2DBC5394" w14:textId="2D109D9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F1DD2" w14:textId="7777777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DEF4" w14:textId="5CF87C5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*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879E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Crude rate</w:t>
            </w:r>
          </w:p>
          <w:p w14:paraId="2580EC11" w14:textId="3F6E887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D0F35" w14:textId="49984C1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*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08311" w14:textId="77777777" w:rsidR="00B627D6" w:rsidRPr="00B015FF" w:rsidRDefault="00B627D6" w:rsidP="00B015FF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Crude rate</w:t>
            </w:r>
          </w:p>
          <w:p w14:paraId="6A6D4595" w14:textId="23B11EBC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B627D6" w:rsidRPr="00B015FF" w14:paraId="73790F71" w14:textId="77777777" w:rsidTr="00B015FF">
        <w:trPr>
          <w:jc w:val="center"/>
        </w:trPr>
        <w:tc>
          <w:tcPr>
            <w:tcW w:w="2065" w:type="dxa"/>
          </w:tcPr>
          <w:p w14:paraId="18C9A1C8" w14:textId="40B78134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All-cau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A5035F3" w14:textId="1CD2AA9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47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23258E9" w14:textId="219BD1C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9.4 (65.1-73.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089ADE0" w14:textId="16590DC4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93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CE02BF0" w14:textId="4756FDB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1.2 (84.8-97.4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F026D8E" w14:textId="7777777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3B31B27C" w14:textId="22B8C90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709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7C9906FA" w14:textId="211D08C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1.1 (57.5-64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5AD8D0C" w14:textId="4D50BC5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72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08D250" w14:textId="0399294C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03.4 (96.7-110.1)</w:t>
            </w:r>
          </w:p>
        </w:tc>
      </w:tr>
      <w:tr w:rsidR="00B627D6" w:rsidRPr="00B015FF" w14:paraId="23A91D45" w14:textId="50316C44" w:rsidTr="00B015FF">
        <w:trPr>
          <w:jc w:val="center"/>
        </w:trPr>
        <w:tc>
          <w:tcPr>
            <w:tcW w:w="2065" w:type="dxa"/>
          </w:tcPr>
          <w:p w14:paraId="7C10EF1A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CHD </w:t>
            </w:r>
          </w:p>
        </w:tc>
        <w:tc>
          <w:tcPr>
            <w:tcW w:w="990" w:type="dxa"/>
            <w:vAlign w:val="center"/>
          </w:tcPr>
          <w:p w14:paraId="30B1BE32" w14:textId="08AF693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04</w:t>
            </w:r>
          </w:p>
        </w:tc>
        <w:tc>
          <w:tcPr>
            <w:tcW w:w="1710" w:type="dxa"/>
            <w:vAlign w:val="center"/>
          </w:tcPr>
          <w:p w14:paraId="686389C0" w14:textId="601D065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2.6 (20.3-24.8)</w:t>
            </w:r>
          </w:p>
        </w:tc>
        <w:tc>
          <w:tcPr>
            <w:tcW w:w="900" w:type="dxa"/>
            <w:vAlign w:val="center"/>
          </w:tcPr>
          <w:p w14:paraId="2DDA407C" w14:textId="547D5CF2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11</w:t>
            </w:r>
          </w:p>
        </w:tc>
        <w:tc>
          <w:tcPr>
            <w:tcW w:w="1710" w:type="dxa"/>
            <w:vAlign w:val="center"/>
          </w:tcPr>
          <w:p w14:paraId="442BAED9" w14:textId="1D3DB16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3.4 (29.7-37.1)</w:t>
            </w:r>
          </w:p>
        </w:tc>
        <w:tc>
          <w:tcPr>
            <w:tcW w:w="630" w:type="dxa"/>
            <w:vAlign w:val="center"/>
          </w:tcPr>
          <w:p w14:paraId="7D0F1FBC" w14:textId="2D76DDE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484169BB" w14:textId="17A2013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31</w:t>
            </w:r>
          </w:p>
        </w:tc>
        <w:tc>
          <w:tcPr>
            <w:tcW w:w="1675" w:type="dxa"/>
            <w:vAlign w:val="center"/>
          </w:tcPr>
          <w:p w14:paraId="0A2DDB4F" w14:textId="5D3842D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1.9 (10.4-13.5)</w:t>
            </w:r>
          </w:p>
        </w:tc>
        <w:tc>
          <w:tcPr>
            <w:tcW w:w="990" w:type="dxa"/>
            <w:vAlign w:val="center"/>
          </w:tcPr>
          <w:p w14:paraId="65DE7E88" w14:textId="04D212F4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61</w:t>
            </w:r>
          </w:p>
        </w:tc>
        <w:tc>
          <w:tcPr>
            <w:tcW w:w="1890" w:type="dxa"/>
            <w:vAlign w:val="center"/>
          </w:tcPr>
          <w:p w14:paraId="13133FCD" w14:textId="3BF0407E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5.1 (21.8-28.3)</w:t>
            </w:r>
          </w:p>
        </w:tc>
      </w:tr>
      <w:tr w:rsidR="00B627D6" w:rsidRPr="00B015FF" w14:paraId="5773123D" w14:textId="7788D21B" w:rsidTr="00B015FF">
        <w:trPr>
          <w:jc w:val="center"/>
        </w:trPr>
        <w:tc>
          <w:tcPr>
            <w:tcW w:w="2065" w:type="dxa"/>
          </w:tcPr>
          <w:p w14:paraId="29D4AF31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Stroke </w:t>
            </w:r>
          </w:p>
        </w:tc>
        <w:tc>
          <w:tcPr>
            <w:tcW w:w="990" w:type="dxa"/>
            <w:vAlign w:val="center"/>
          </w:tcPr>
          <w:p w14:paraId="5F51BD72" w14:textId="3A0E520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1710" w:type="dxa"/>
            <w:vAlign w:val="center"/>
          </w:tcPr>
          <w:p w14:paraId="1ABD4C19" w14:textId="5BD27B4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.9 (2.3-3.5)</w:t>
            </w:r>
          </w:p>
        </w:tc>
        <w:tc>
          <w:tcPr>
            <w:tcW w:w="900" w:type="dxa"/>
            <w:vAlign w:val="center"/>
          </w:tcPr>
          <w:p w14:paraId="5DDDA5AA" w14:textId="3CDA38AE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1710" w:type="dxa"/>
            <w:vAlign w:val="center"/>
          </w:tcPr>
          <w:p w14:paraId="35211647" w14:textId="379B962D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4 (4.1-6.7)</w:t>
            </w:r>
          </w:p>
        </w:tc>
        <w:tc>
          <w:tcPr>
            <w:tcW w:w="630" w:type="dxa"/>
            <w:vAlign w:val="center"/>
          </w:tcPr>
          <w:p w14:paraId="1AF41F57" w14:textId="49CF69F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2263112B" w14:textId="713F806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675" w:type="dxa"/>
            <w:vAlign w:val="center"/>
          </w:tcPr>
          <w:p w14:paraId="7D9EA45B" w14:textId="5731049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4 (1.0-1.8)</w:t>
            </w:r>
          </w:p>
        </w:tc>
        <w:tc>
          <w:tcPr>
            <w:tcW w:w="990" w:type="dxa"/>
            <w:vAlign w:val="center"/>
          </w:tcPr>
          <w:p w14:paraId="1C006D70" w14:textId="69D3CE4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890" w:type="dxa"/>
            <w:vAlign w:val="center"/>
          </w:tcPr>
          <w:p w14:paraId="56F14DEB" w14:textId="030AB1F0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5 (2.7-4.4)</w:t>
            </w:r>
          </w:p>
        </w:tc>
      </w:tr>
      <w:tr w:rsidR="00B627D6" w:rsidRPr="00B015FF" w14:paraId="5B28443A" w14:textId="4DEBDF8D" w:rsidTr="00B015FF">
        <w:trPr>
          <w:jc w:val="center"/>
        </w:trPr>
        <w:tc>
          <w:tcPr>
            <w:tcW w:w="2065" w:type="dxa"/>
          </w:tcPr>
          <w:p w14:paraId="748FA2F8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Cancer </w:t>
            </w:r>
          </w:p>
        </w:tc>
        <w:tc>
          <w:tcPr>
            <w:tcW w:w="990" w:type="dxa"/>
            <w:vAlign w:val="center"/>
          </w:tcPr>
          <w:p w14:paraId="456C0B1D" w14:textId="510C7FB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1710" w:type="dxa"/>
            <w:vAlign w:val="center"/>
          </w:tcPr>
          <w:p w14:paraId="011AF50F" w14:textId="4B412B1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7 (4.5-6.9)</w:t>
            </w:r>
          </w:p>
        </w:tc>
        <w:tc>
          <w:tcPr>
            <w:tcW w:w="900" w:type="dxa"/>
            <w:vAlign w:val="center"/>
          </w:tcPr>
          <w:p w14:paraId="5CF33DA9" w14:textId="5CF3694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1710" w:type="dxa"/>
            <w:vAlign w:val="center"/>
          </w:tcPr>
          <w:p w14:paraId="3C94BB04" w14:textId="27AF274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9 (4.4-7.5)</w:t>
            </w:r>
          </w:p>
        </w:tc>
        <w:tc>
          <w:tcPr>
            <w:tcW w:w="630" w:type="dxa"/>
            <w:vAlign w:val="center"/>
          </w:tcPr>
          <w:p w14:paraId="37F60752" w14:textId="7D1C2A6E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748393CD" w14:textId="05215042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675" w:type="dxa"/>
            <w:vAlign w:val="center"/>
          </w:tcPr>
          <w:p w14:paraId="75930931" w14:textId="38727A9C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.1 (3.8-6.2)</w:t>
            </w:r>
          </w:p>
        </w:tc>
        <w:tc>
          <w:tcPr>
            <w:tcW w:w="990" w:type="dxa"/>
            <w:vAlign w:val="center"/>
          </w:tcPr>
          <w:p w14:paraId="41CC716D" w14:textId="1EB3DF8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890" w:type="dxa"/>
            <w:vAlign w:val="center"/>
          </w:tcPr>
          <w:p w14:paraId="6CEC0D58" w14:textId="31E8172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.1 (4.5-7.6)</w:t>
            </w:r>
          </w:p>
        </w:tc>
      </w:tr>
      <w:tr w:rsidR="00B627D6" w:rsidRPr="00B015FF" w14:paraId="0962402E" w14:textId="795FDB22" w:rsidTr="00B015FF">
        <w:trPr>
          <w:jc w:val="center"/>
        </w:trPr>
        <w:tc>
          <w:tcPr>
            <w:tcW w:w="2065" w:type="dxa"/>
          </w:tcPr>
          <w:p w14:paraId="32CE58E9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 xml:space="preserve">HTN </w:t>
            </w:r>
          </w:p>
        </w:tc>
        <w:tc>
          <w:tcPr>
            <w:tcW w:w="990" w:type="dxa"/>
            <w:vAlign w:val="center"/>
          </w:tcPr>
          <w:p w14:paraId="3135B571" w14:textId="7CDFC4B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14:paraId="5AB6BE98" w14:textId="239D9BB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0.7 (0.3-1.03)</w:t>
            </w:r>
          </w:p>
        </w:tc>
        <w:tc>
          <w:tcPr>
            <w:tcW w:w="900" w:type="dxa"/>
            <w:vAlign w:val="center"/>
          </w:tcPr>
          <w:p w14:paraId="747E7EDF" w14:textId="51BD000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14:paraId="4BAC76C4" w14:textId="6FEE97E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1 (0.6-1.6)</w:t>
            </w:r>
          </w:p>
        </w:tc>
        <w:tc>
          <w:tcPr>
            <w:tcW w:w="630" w:type="dxa"/>
            <w:vAlign w:val="center"/>
          </w:tcPr>
          <w:p w14:paraId="3BA9570A" w14:textId="3F1CB730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6A7CDF1D" w14:textId="1B3A073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675" w:type="dxa"/>
            <w:vAlign w:val="center"/>
          </w:tcPr>
          <w:p w14:paraId="7C608DC7" w14:textId="052AD4C7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5 (1.1-1.9)</w:t>
            </w:r>
          </w:p>
        </w:tc>
        <w:tc>
          <w:tcPr>
            <w:tcW w:w="990" w:type="dxa"/>
            <w:vAlign w:val="center"/>
          </w:tcPr>
          <w:p w14:paraId="3150F20A" w14:textId="71FC6FF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890" w:type="dxa"/>
            <w:vAlign w:val="center"/>
          </w:tcPr>
          <w:p w14:paraId="6D66A60E" w14:textId="7D0F252D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1 (2.2-3.9)</w:t>
            </w:r>
          </w:p>
        </w:tc>
      </w:tr>
      <w:tr w:rsidR="00B627D6" w:rsidRPr="00B015FF" w14:paraId="54BA45E9" w14:textId="5AE548E8" w:rsidTr="00B015FF">
        <w:trPr>
          <w:jc w:val="center"/>
        </w:trPr>
        <w:tc>
          <w:tcPr>
            <w:tcW w:w="2065" w:type="dxa"/>
          </w:tcPr>
          <w:p w14:paraId="1944D052" w14:textId="77777777" w:rsidR="00B627D6" w:rsidRPr="00B015FF" w:rsidRDefault="00B627D6" w:rsidP="00B627D6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DM</w:t>
            </w:r>
          </w:p>
        </w:tc>
        <w:tc>
          <w:tcPr>
            <w:tcW w:w="990" w:type="dxa"/>
            <w:vAlign w:val="center"/>
          </w:tcPr>
          <w:p w14:paraId="7FF8A8AF" w14:textId="77A4645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710" w:type="dxa"/>
            <w:vAlign w:val="center"/>
          </w:tcPr>
          <w:p w14:paraId="1FBE95CD" w14:textId="3DB1C83E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9 (1.1-2.6)</w:t>
            </w:r>
          </w:p>
        </w:tc>
        <w:tc>
          <w:tcPr>
            <w:tcW w:w="900" w:type="dxa"/>
            <w:vAlign w:val="center"/>
          </w:tcPr>
          <w:p w14:paraId="016C4C0C" w14:textId="765E6E6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710" w:type="dxa"/>
            <w:vAlign w:val="center"/>
          </w:tcPr>
          <w:p w14:paraId="0DE17536" w14:textId="2ACA6AF4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0 (2.0-3.9)</w:t>
            </w:r>
          </w:p>
        </w:tc>
        <w:tc>
          <w:tcPr>
            <w:tcW w:w="630" w:type="dxa"/>
            <w:vAlign w:val="center"/>
          </w:tcPr>
          <w:p w14:paraId="5A8BC824" w14:textId="5F424F1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3F89F3C5" w14:textId="098EC3B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675" w:type="dxa"/>
            <w:vAlign w:val="center"/>
          </w:tcPr>
          <w:p w14:paraId="50F214B4" w14:textId="6AF3010D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7 (1.2-2.3)</w:t>
            </w:r>
          </w:p>
        </w:tc>
        <w:tc>
          <w:tcPr>
            <w:tcW w:w="990" w:type="dxa"/>
            <w:vAlign w:val="center"/>
          </w:tcPr>
          <w:p w14:paraId="4918BA92" w14:textId="16302B1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1890" w:type="dxa"/>
            <w:vAlign w:val="center"/>
          </w:tcPr>
          <w:p w14:paraId="292ADC4D" w14:textId="4485280C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.3 (4.8-7.7)</w:t>
            </w:r>
          </w:p>
        </w:tc>
      </w:tr>
      <w:tr w:rsidR="00B627D6" w:rsidRPr="00B015FF" w14:paraId="36997E9B" w14:textId="1009E9E7" w:rsidTr="00B015FF">
        <w:trPr>
          <w:jc w:val="center"/>
        </w:trPr>
        <w:tc>
          <w:tcPr>
            <w:tcW w:w="2065" w:type="dxa"/>
          </w:tcPr>
          <w:p w14:paraId="0918D171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Infection</w:t>
            </w:r>
          </w:p>
        </w:tc>
        <w:tc>
          <w:tcPr>
            <w:tcW w:w="990" w:type="dxa"/>
            <w:vAlign w:val="center"/>
          </w:tcPr>
          <w:p w14:paraId="18278EB4" w14:textId="16626434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710" w:type="dxa"/>
            <w:vAlign w:val="center"/>
          </w:tcPr>
          <w:p w14:paraId="341AEE4F" w14:textId="668FABC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.6 (1.9-3.2)</w:t>
            </w:r>
          </w:p>
        </w:tc>
        <w:tc>
          <w:tcPr>
            <w:tcW w:w="900" w:type="dxa"/>
            <w:vAlign w:val="center"/>
          </w:tcPr>
          <w:p w14:paraId="409A6123" w14:textId="46FB5C9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710" w:type="dxa"/>
            <w:vAlign w:val="center"/>
          </w:tcPr>
          <w:p w14:paraId="7FC8C778" w14:textId="350F770E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2 (2.2-4.1)</w:t>
            </w:r>
          </w:p>
        </w:tc>
        <w:tc>
          <w:tcPr>
            <w:tcW w:w="630" w:type="dxa"/>
            <w:vAlign w:val="center"/>
          </w:tcPr>
          <w:p w14:paraId="33120F02" w14:textId="05328FF1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56D68BED" w14:textId="2CA12E7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675" w:type="dxa"/>
            <w:vAlign w:val="center"/>
          </w:tcPr>
          <w:p w14:paraId="09B9C5E7" w14:textId="7D747A9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6 (1.1-2.1)</w:t>
            </w:r>
          </w:p>
        </w:tc>
        <w:tc>
          <w:tcPr>
            <w:tcW w:w="990" w:type="dxa"/>
            <w:vAlign w:val="center"/>
          </w:tcPr>
          <w:p w14:paraId="75D2E49E" w14:textId="1F9A9E5B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890" w:type="dxa"/>
            <w:vAlign w:val="center"/>
          </w:tcPr>
          <w:p w14:paraId="675F0F31" w14:textId="6931D7BD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7 (2.8-4.5)</w:t>
            </w:r>
          </w:p>
        </w:tc>
      </w:tr>
      <w:tr w:rsidR="00B627D6" w:rsidRPr="00B015FF" w14:paraId="7C0B45EE" w14:textId="07199E6A" w:rsidTr="00B015FF">
        <w:trPr>
          <w:jc w:val="center"/>
        </w:trPr>
        <w:tc>
          <w:tcPr>
            <w:tcW w:w="2065" w:type="dxa"/>
          </w:tcPr>
          <w:p w14:paraId="399AC7DE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Respiratory</w:t>
            </w:r>
          </w:p>
        </w:tc>
        <w:tc>
          <w:tcPr>
            <w:tcW w:w="990" w:type="dxa"/>
            <w:vAlign w:val="center"/>
          </w:tcPr>
          <w:p w14:paraId="01F25509" w14:textId="51719982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710" w:type="dxa"/>
            <w:vAlign w:val="center"/>
          </w:tcPr>
          <w:p w14:paraId="410C3971" w14:textId="0AA793F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6 (0.3-2.9)</w:t>
            </w:r>
          </w:p>
        </w:tc>
        <w:tc>
          <w:tcPr>
            <w:tcW w:w="900" w:type="dxa"/>
            <w:vAlign w:val="center"/>
          </w:tcPr>
          <w:p w14:paraId="48B4F563" w14:textId="1365BCE4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14:paraId="4F116409" w14:textId="491F3752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0.8 (0.3-1.3)</w:t>
            </w:r>
          </w:p>
        </w:tc>
        <w:tc>
          <w:tcPr>
            <w:tcW w:w="630" w:type="dxa"/>
            <w:vAlign w:val="center"/>
          </w:tcPr>
          <w:p w14:paraId="0BF882B1" w14:textId="2050992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57BA854F" w14:textId="6FFFCDEB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75" w:type="dxa"/>
            <w:vAlign w:val="center"/>
          </w:tcPr>
          <w:p w14:paraId="407494EF" w14:textId="3E2BCC4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0.3 (0.1-0.5)</w:t>
            </w:r>
          </w:p>
        </w:tc>
        <w:tc>
          <w:tcPr>
            <w:tcW w:w="990" w:type="dxa"/>
            <w:vAlign w:val="center"/>
          </w:tcPr>
          <w:p w14:paraId="6F892988" w14:textId="0CD0C72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90" w:type="dxa"/>
            <w:vAlign w:val="center"/>
          </w:tcPr>
          <w:p w14:paraId="7CDF051F" w14:textId="0503741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.0 (0.5-1.4)</w:t>
            </w:r>
          </w:p>
        </w:tc>
      </w:tr>
      <w:tr w:rsidR="00B627D6" w:rsidRPr="00B015FF" w14:paraId="644FB716" w14:textId="7AE1EFA0" w:rsidTr="00B015FF">
        <w:trPr>
          <w:jc w:val="center"/>
        </w:trPr>
        <w:tc>
          <w:tcPr>
            <w:tcW w:w="2065" w:type="dxa"/>
          </w:tcPr>
          <w:p w14:paraId="5786C1A8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Traumatic</w:t>
            </w:r>
          </w:p>
        </w:tc>
        <w:tc>
          <w:tcPr>
            <w:tcW w:w="990" w:type="dxa"/>
            <w:vAlign w:val="center"/>
          </w:tcPr>
          <w:p w14:paraId="67C03028" w14:textId="3861AD8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710" w:type="dxa"/>
            <w:vAlign w:val="center"/>
          </w:tcPr>
          <w:p w14:paraId="05D4FCD9" w14:textId="0386D613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5 (2.8-4.1)</w:t>
            </w:r>
          </w:p>
        </w:tc>
        <w:tc>
          <w:tcPr>
            <w:tcW w:w="900" w:type="dxa"/>
            <w:vAlign w:val="center"/>
          </w:tcPr>
          <w:p w14:paraId="53045E79" w14:textId="346AF20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027CE300" w14:textId="75007759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.7 (2.8-4.5)</w:t>
            </w:r>
          </w:p>
        </w:tc>
        <w:tc>
          <w:tcPr>
            <w:tcW w:w="630" w:type="dxa"/>
            <w:vAlign w:val="center"/>
          </w:tcPr>
          <w:p w14:paraId="1AA48836" w14:textId="187959F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350A4946" w14:textId="5DDA0D90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675" w:type="dxa"/>
            <w:vAlign w:val="center"/>
          </w:tcPr>
          <w:p w14:paraId="3F44C6E6" w14:textId="6B88196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.1 (1.6-2.5)</w:t>
            </w:r>
          </w:p>
        </w:tc>
        <w:tc>
          <w:tcPr>
            <w:tcW w:w="990" w:type="dxa"/>
            <w:vAlign w:val="center"/>
          </w:tcPr>
          <w:p w14:paraId="1AE1D25B" w14:textId="19FAA2D0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1890" w:type="dxa"/>
            <w:vAlign w:val="center"/>
          </w:tcPr>
          <w:p w14:paraId="48B2CA7B" w14:textId="6FE39AA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4.4 (3.4-5.4)</w:t>
            </w:r>
          </w:p>
        </w:tc>
      </w:tr>
      <w:tr w:rsidR="00B627D6" w:rsidRPr="00B015FF" w14:paraId="2FC9BD94" w14:textId="2438A4B2" w:rsidTr="00B015FF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</w:tcPr>
          <w:p w14:paraId="612FB283" w14:textId="77777777" w:rsidR="00B627D6" w:rsidRPr="00B015FF" w:rsidRDefault="00B627D6" w:rsidP="00B627D6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15FF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DE03E87" w14:textId="7DFAE06F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99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C8CD10" w14:textId="485BC1EC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27.8 (25.6-30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CBB350" w14:textId="65EBDEA2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7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3A8B0FD" w14:textId="0AC92C1A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4.3 (31.1-37.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B55BA8C" w14:textId="66108AC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2E25E01" w14:textId="74CC5146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564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3C1216CC" w14:textId="38B3C97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35.3 (33.0-37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60E5B1A" w14:textId="0890F4F5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13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C13127D" w14:textId="65073688" w:rsidR="00B627D6" w:rsidRPr="00B015FF" w:rsidRDefault="00B627D6" w:rsidP="00B015FF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sz w:val="20"/>
                <w:szCs w:val="20"/>
              </w:rPr>
              <w:t>50.0 (46.5-53.5)</w:t>
            </w:r>
          </w:p>
        </w:tc>
      </w:tr>
      <w:tr w:rsidR="00B627D6" w:rsidRPr="00E6090B" w14:paraId="6E40D761" w14:textId="77777777" w:rsidTr="00B015FF">
        <w:trPr>
          <w:trHeight w:val="1250"/>
          <w:jc w:val="center"/>
        </w:trPr>
        <w:tc>
          <w:tcPr>
            <w:tcW w:w="13585" w:type="dxa"/>
            <w:gridSpan w:val="10"/>
            <w:tcBorders>
              <w:top w:val="single" w:sz="4" w:space="0" w:color="auto"/>
            </w:tcBorders>
          </w:tcPr>
          <w:p w14:paraId="52805F45" w14:textId="77777777" w:rsidR="00B015FF" w:rsidRDefault="00B015FF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291F94FA" w14:textId="77777777" w:rsidR="00B627D6" w:rsidRPr="00B015FF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* </w:t>
            </w:r>
            <w:r w:rsidRPr="00B015FF">
              <w:rPr>
                <w:rFonts w:asciiTheme="majorBidi" w:hAnsiTheme="majorBidi" w:cstheme="majorBidi"/>
                <w:sz w:val="20"/>
                <w:szCs w:val="20"/>
              </w:rPr>
              <w:t>Total number of hospitalization</w:t>
            </w:r>
          </w:p>
          <w:p w14:paraId="3BA3060D" w14:textId="77777777" w:rsidR="00B627D6" w:rsidRPr="00B015FF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** </w:t>
            </w:r>
            <w:r w:rsidRPr="00B015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ude rate per 1000 person-year (95% CI)</w:t>
            </w: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8FF1E78" w14:textId="32D5E35E" w:rsidR="00B627D6" w:rsidRDefault="00B627D6" w:rsidP="00B627D6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C: 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waist circumference; </w:t>
            </w:r>
            <w:r w:rsidR="00B015FF"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:</w:t>
            </w:r>
            <w:r w:rsidR="00B015FF">
              <w:rPr>
                <w:rFonts w:asciiTheme="majorBidi" w:hAnsiTheme="majorBidi" w:cstheme="majorBidi"/>
                <w:sz w:val="18"/>
                <w:szCs w:val="18"/>
              </w:rPr>
              <w:t xml:space="preserve"> confidence interval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coronary heart disease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N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hypertension; </w:t>
            </w:r>
            <w:r w:rsidRPr="00B015F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M</w:t>
            </w:r>
            <w:r w:rsidRPr="00B015FF">
              <w:rPr>
                <w:rFonts w:asciiTheme="majorBidi" w:hAnsiTheme="majorBidi" w:cstheme="majorBidi"/>
                <w:sz w:val="18"/>
                <w:szCs w:val="18"/>
              </w:rPr>
              <w:t xml:space="preserve">: diabetes mellitus; </w:t>
            </w:r>
            <w:r w:rsidRPr="00B015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GS</w:t>
            </w:r>
            <w:r w:rsidRPr="00B015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 Tehran Lipid and Glucose Study</w:t>
            </w:r>
          </w:p>
        </w:tc>
      </w:tr>
    </w:tbl>
    <w:p w14:paraId="34C3BAC7" w14:textId="7BBF6FC7" w:rsidR="00306E8B" w:rsidRPr="008931EB" w:rsidRDefault="008931EB" w:rsidP="00FA6AE3">
      <w:pPr>
        <w:tabs>
          <w:tab w:val="left" w:pos="3191"/>
        </w:tabs>
        <w:sectPr w:rsidR="00306E8B" w:rsidRPr="008931EB" w:rsidSect="00481E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pPr w:leftFromText="180" w:rightFromText="180" w:vertAnchor="text" w:horzAnchor="margin" w:tblpY="-7"/>
        <w:tblW w:w="8815" w:type="dxa"/>
        <w:tblLook w:val="04A0" w:firstRow="1" w:lastRow="0" w:firstColumn="1" w:lastColumn="0" w:noHBand="0" w:noVBand="1"/>
      </w:tblPr>
      <w:tblGrid>
        <w:gridCol w:w="2984"/>
        <w:gridCol w:w="2277"/>
        <w:gridCol w:w="2218"/>
        <w:gridCol w:w="1336"/>
      </w:tblGrid>
      <w:tr w:rsidR="00343315" w:rsidRPr="00343315" w14:paraId="36D0B69E" w14:textId="77777777" w:rsidTr="00343315">
        <w:trPr>
          <w:trHeight w:val="1160"/>
        </w:trPr>
        <w:tc>
          <w:tcPr>
            <w:tcW w:w="8815" w:type="dxa"/>
            <w:gridSpan w:val="4"/>
            <w:tcBorders>
              <w:bottom w:val="single" w:sz="4" w:space="0" w:color="auto"/>
            </w:tcBorders>
            <w:vAlign w:val="center"/>
          </w:tcPr>
          <w:p w14:paraId="6D8C34C1" w14:textId="48749C4A" w:rsidR="00343315" w:rsidRPr="00343315" w:rsidRDefault="00343315" w:rsidP="00CA28C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4331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CA28C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7</w:t>
            </w:r>
            <w:r w:rsidRPr="0034331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:</w:t>
            </w:r>
            <w:r w:rsidRPr="00343315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djusted rates of all-cause hospitalization per 1000 person-years (95% CI) by baseline obesity status from zero-inflated negative binomial models: the TLGS study, 1999-2018</w:t>
            </w:r>
          </w:p>
        </w:tc>
      </w:tr>
      <w:tr w:rsidR="00E205B6" w:rsidRPr="00343315" w14:paraId="793F7ADD" w14:textId="77777777" w:rsidTr="00343315">
        <w:trPr>
          <w:gridAfter w:val="1"/>
          <w:wAfter w:w="1336" w:type="dxa"/>
          <w:trHeight w:val="530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B08F9" w14:textId="4B245216" w:rsidR="00E205B6" w:rsidRPr="00343315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41FC9" w14:textId="77777777" w:rsidR="00E205B6" w:rsidRPr="00343315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4331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Me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42801" w14:textId="77777777" w:rsidR="00E205B6" w:rsidRPr="00343315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4331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Women</w:t>
            </w:r>
          </w:p>
        </w:tc>
      </w:tr>
      <w:tr w:rsidR="00E205B6" w:rsidRPr="00343315" w14:paraId="3570B7CD" w14:textId="77777777" w:rsidTr="00343315">
        <w:trPr>
          <w:gridAfter w:val="1"/>
          <w:wAfter w:w="1336" w:type="dxa"/>
          <w:trHeight w:hRule="exact" w:val="288"/>
        </w:trPr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</w:tcPr>
          <w:p w14:paraId="661B4129" w14:textId="77777777" w:rsidR="00E205B6" w:rsidRPr="00343315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</w:tcPr>
          <w:p w14:paraId="3E9FC086" w14:textId="77777777" w:rsidR="00E205B6" w:rsidRPr="00343315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14:paraId="11A9AD79" w14:textId="77777777" w:rsidR="00E205B6" w:rsidRPr="00343315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</w:tr>
      <w:tr w:rsidR="00E205B6" w:rsidRPr="00343315" w14:paraId="720EBA65" w14:textId="77777777" w:rsidTr="00343315">
        <w:trPr>
          <w:gridAfter w:val="1"/>
          <w:wAfter w:w="1336" w:type="dxa"/>
          <w:trHeight w:hRule="exact" w:val="406"/>
        </w:trPr>
        <w:tc>
          <w:tcPr>
            <w:tcW w:w="2984" w:type="dxa"/>
            <w:shd w:val="clear" w:color="auto" w:fill="auto"/>
          </w:tcPr>
          <w:p w14:paraId="19D2D544" w14:textId="4B6DEC62" w:rsidR="00E205B6" w:rsidRPr="002459DD" w:rsidRDefault="00E205B6" w:rsidP="0095742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MI status</w:t>
            </w:r>
          </w:p>
        </w:tc>
        <w:tc>
          <w:tcPr>
            <w:tcW w:w="2277" w:type="dxa"/>
            <w:shd w:val="clear" w:color="auto" w:fill="auto"/>
          </w:tcPr>
          <w:p w14:paraId="484C4388" w14:textId="77777777" w:rsidR="00E205B6" w:rsidRPr="002459DD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</w:tcPr>
          <w:p w14:paraId="30C78A3B" w14:textId="77777777" w:rsidR="00E205B6" w:rsidRPr="002459DD" w:rsidRDefault="00E205B6" w:rsidP="0095742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E205B6" w:rsidRPr="00343315" w14:paraId="2F27A113" w14:textId="77777777" w:rsidTr="00343315">
        <w:trPr>
          <w:gridAfter w:val="1"/>
          <w:wAfter w:w="1336" w:type="dxa"/>
          <w:trHeight w:hRule="exact" w:val="406"/>
        </w:trPr>
        <w:tc>
          <w:tcPr>
            <w:tcW w:w="2984" w:type="dxa"/>
            <w:shd w:val="clear" w:color="auto" w:fill="auto"/>
          </w:tcPr>
          <w:p w14:paraId="2448295C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  <w:bookmarkStart w:id="0" w:name="_GoBack"/>
            <w:bookmarkEnd w:id="0"/>
          </w:p>
        </w:tc>
        <w:tc>
          <w:tcPr>
            <w:tcW w:w="2277" w:type="dxa"/>
            <w:shd w:val="clear" w:color="auto" w:fill="auto"/>
          </w:tcPr>
          <w:p w14:paraId="7F67851C" w14:textId="55DED08E" w:rsidR="00E205B6" w:rsidRPr="002459DD" w:rsidRDefault="00CC4BB1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5.6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66.2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6.3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8" w:type="dxa"/>
            <w:shd w:val="clear" w:color="auto" w:fill="auto"/>
          </w:tcPr>
          <w:p w14:paraId="416A8972" w14:textId="6F63E31C" w:rsidR="00E205B6" w:rsidRPr="002459DD" w:rsidRDefault="00E205B6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2.4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55.1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70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.7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E205B6" w:rsidRPr="00343315" w14:paraId="4C68A922" w14:textId="77777777" w:rsidTr="00343315">
        <w:trPr>
          <w:gridAfter w:val="1"/>
          <w:wAfter w:w="1336" w:type="dxa"/>
          <w:trHeight w:hRule="exact" w:val="352"/>
        </w:trPr>
        <w:tc>
          <w:tcPr>
            <w:tcW w:w="2984" w:type="dxa"/>
            <w:shd w:val="clear" w:color="auto" w:fill="auto"/>
          </w:tcPr>
          <w:p w14:paraId="272A2CE7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hAnsiTheme="majorBidi" w:cstheme="majorBidi"/>
                <w:sz w:val="24"/>
                <w:szCs w:val="24"/>
              </w:rPr>
              <w:t xml:space="preserve">Overweight </w:t>
            </w:r>
          </w:p>
        </w:tc>
        <w:tc>
          <w:tcPr>
            <w:tcW w:w="2277" w:type="dxa"/>
            <w:shd w:val="clear" w:color="auto" w:fill="auto"/>
          </w:tcPr>
          <w:p w14:paraId="180954F7" w14:textId="0BC11861" w:rsidR="00E205B6" w:rsidRPr="002459DD" w:rsidRDefault="00CC4BB1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9.1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70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.2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9.1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8" w:type="dxa"/>
            <w:shd w:val="clear" w:color="auto" w:fill="auto"/>
          </w:tcPr>
          <w:p w14:paraId="390D404D" w14:textId="55B9C3A0" w:rsidR="00E205B6" w:rsidRPr="002459DD" w:rsidRDefault="00E205B6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3.2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65.9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8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1.3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E205B6" w:rsidRPr="00343315" w14:paraId="2E47CACC" w14:textId="77777777" w:rsidTr="00343315">
        <w:trPr>
          <w:gridAfter w:val="1"/>
          <w:wAfter w:w="1336" w:type="dxa"/>
          <w:trHeight w:hRule="exact" w:val="361"/>
        </w:trPr>
        <w:tc>
          <w:tcPr>
            <w:tcW w:w="2984" w:type="dxa"/>
            <w:shd w:val="clear" w:color="auto" w:fill="auto"/>
          </w:tcPr>
          <w:p w14:paraId="72A5196C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hAnsiTheme="majorBidi" w:cstheme="majorBidi"/>
                <w:sz w:val="24"/>
                <w:szCs w:val="24"/>
              </w:rPr>
              <w:t xml:space="preserve">Obese  </w:t>
            </w:r>
          </w:p>
        </w:tc>
        <w:tc>
          <w:tcPr>
            <w:tcW w:w="2277" w:type="dxa"/>
            <w:shd w:val="clear" w:color="auto" w:fill="auto"/>
          </w:tcPr>
          <w:p w14:paraId="42CD2D0F" w14:textId="2F3D750A" w:rsidR="00E205B6" w:rsidRPr="002459DD" w:rsidRDefault="00E205B6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3.3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8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1.5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1</w:t>
            </w:r>
            <w:r w:rsidR="00CC4BB1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07.0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8" w:type="dxa"/>
            <w:shd w:val="clear" w:color="auto" w:fill="auto"/>
          </w:tcPr>
          <w:p w14:paraId="544676C8" w14:textId="3F5DCEBB" w:rsidR="00E205B6" w:rsidRPr="002459DD" w:rsidRDefault="00CC4BB1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7.2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8.9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96.5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E205B6" w:rsidRPr="00343315" w14:paraId="54E23A9C" w14:textId="77777777" w:rsidTr="00343315">
        <w:trPr>
          <w:gridAfter w:val="1"/>
          <w:wAfter w:w="1336" w:type="dxa"/>
          <w:trHeight w:hRule="exact" w:val="288"/>
        </w:trPr>
        <w:tc>
          <w:tcPr>
            <w:tcW w:w="2984" w:type="dxa"/>
            <w:shd w:val="clear" w:color="auto" w:fill="auto"/>
          </w:tcPr>
          <w:p w14:paraId="75B81335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31C5DD41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</w:tcPr>
          <w:p w14:paraId="0EC5C9FA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E205B6" w:rsidRPr="00343315" w14:paraId="3377053D" w14:textId="77777777" w:rsidTr="00343315">
        <w:trPr>
          <w:gridAfter w:val="1"/>
          <w:wAfter w:w="1336" w:type="dxa"/>
          <w:trHeight w:hRule="exact" w:val="721"/>
        </w:trPr>
        <w:tc>
          <w:tcPr>
            <w:tcW w:w="2984" w:type="dxa"/>
            <w:shd w:val="clear" w:color="auto" w:fill="auto"/>
            <w:vAlign w:val="center"/>
          </w:tcPr>
          <w:p w14:paraId="49934109" w14:textId="77777777" w:rsidR="00E205B6" w:rsidRPr="002459DD" w:rsidRDefault="00E205B6" w:rsidP="0095742A">
            <w:pPr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ist circumference</w:t>
            </w:r>
          </w:p>
        </w:tc>
        <w:tc>
          <w:tcPr>
            <w:tcW w:w="2277" w:type="dxa"/>
            <w:shd w:val="clear" w:color="auto" w:fill="auto"/>
          </w:tcPr>
          <w:p w14:paraId="3132D6B4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</w:tcPr>
          <w:p w14:paraId="06638878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E205B6" w:rsidRPr="00343315" w14:paraId="56FDBED3" w14:textId="77777777" w:rsidTr="00343315">
        <w:trPr>
          <w:gridAfter w:val="1"/>
          <w:wAfter w:w="1336" w:type="dxa"/>
          <w:trHeight w:hRule="exact" w:val="406"/>
        </w:trPr>
        <w:tc>
          <w:tcPr>
            <w:tcW w:w="2984" w:type="dxa"/>
            <w:shd w:val="clear" w:color="auto" w:fill="auto"/>
          </w:tcPr>
          <w:p w14:paraId="35558208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ormal WC 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2C6A2EC5" w14:textId="47FE0E7C" w:rsidR="00E205B6" w:rsidRPr="002459DD" w:rsidRDefault="00CC4BB1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5.8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67.2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5.4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8" w:type="dxa"/>
            <w:shd w:val="clear" w:color="auto" w:fill="auto"/>
          </w:tcPr>
          <w:p w14:paraId="00910872" w14:textId="18C508D0" w:rsidR="00E205B6" w:rsidRPr="002459DD" w:rsidRDefault="003F2E64" w:rsidP="003F2E6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68.3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6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2.9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7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4.1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E205B6" w:rsidRPr="00343315" w14:paraId="66039393" w14:textId="77777777" w:rsidTr="00343315">
        <w:trPr>
          <w:gridAfter w:val="1"/>
          <w:wAfter w:w="1336" w:type="dxa"/>
          <w:trHeight w:hRule="exact" w:val="442"/>
        </w:trPr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</w:tcPr>
          <w:p w14:paraId="7BE1BF03" w14:textId="77777777" w:rsidR="00E205B6" w:rsidRPr="002459DD" w:rsidRDefault="00E205B6" w:rsidP="0095742A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High WC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9E1FC" w14:textId="6078CB54" w:rsidR="00E205B6" w:rsidRPr="002459DD" w:rsidRDefault="00CC4BB1" w:rsidP="00CC4BB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8.3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78.5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99.3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5F0F38D1" w14:textId="0D72C052" w:rsidR="00E205B6" w:rsidRPr="002459DD" w:rsidRDefault="003F2E64" w:rsidP="003F2E6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88.4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8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1.4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96.3</w:t>
            </w:r>
            <w:r w:rsidR="00E205B6" w:rsidRPr="002459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343315" w:rsidRPr="00343315" w14:paraId="62E206B7" w14:textId="77777777" w:rsidTr="00343315">
        <w:trPr>
          <w:trHeight w:hRule="exact" w:val="2557"/>
        </w:trPr>
        <w:tc>
          <w:tcPr>
            <w:tcW w:w="881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E17650" w14:textId="77777777" w:rsidR="00343315" w:rsidRDefault="00343315" w:rsidP="003433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7AF9D3C5" w14:textId="2FDEB72D" w:rsidR="00343315" w:rsidRPr="00343315" w:rsidRDefault="00E205B6" w:rsidP="003433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E205B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Zero-inflated negative binomial model </w:t>
            </w:r>
            <w:r w:rsidR="00343315"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was adjusted for age, marital status, educational level, smoking status and physical activity level </w:t>
            </w:r>
          </w:p>
          <w:p w14:paraId="5D3E33E3" w14:textId="02D3FC6D" w:rsidR="00343315" w:rsidRPr="00343315" w:rsidRDefault="00343315" w:rsidP="003433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djusted rates were calculated using coefficients from </w:t>
            </w:r>
            <w:r w:rsidRPr="0034331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zero-inflated negative binomial model </w:t>
            </w:r>
            <w:r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for a person with the following characteristics: age=mean age, education= less than 6 years of schooling,  smoking status= never smoker, marital status= married, PAL= low </w:t>
            </w:r>
          </w:p>
          <w:p w14:paraId="3659671A" w14:textId="77777777" w:rsidR="00343315" w:rsidRPr="00343315" w:rsidRDefault="00343315" w:rsidP="0034331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4331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BMI: </w:t>
            </w:r>
            <w:r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body mass index; </w:t>
            </w:r>
            <w:r w:rsidRPr="0034331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AL</w:t>
            </w:r>
            <w:r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: physical activity level; </w:t>
            </w:r>
            <w:r w:rsidRPr="0034331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WC</w:t>
            </w:r>
            <w:r w:rsidRPr="0034331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: waist circumference</w:t>
            </w:r>
          </w:p>
          <w:p w14:paraId="207CC795" w14:textId="77777777" w:rsidR="00343315" w:rsidRDefault="00343315" w:rsidP="003433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433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weight: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 xml:space="preserve"> BMI ≥18.5 to &lt;25.0 kg m</w:t>
            </w:r>
            <w:r w:rsidRPr="003433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433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weight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>: BMI ≥25.0 to &lt;30.0 kg m</w:t>
            </w:r>
            <w:r w:rsidRPr="003433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433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e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>: BMI≥30.0 kg m</w:t>
            </w:r>
            <w:r w:rsidRPr="003433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04484093" w14:textId="4317D518" w:rsidR="00343315" w:rsidRPr="00343315" w:rsidRDefault="00343315" w:rsidP="003433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3433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WC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 xml:space="preserve">: WC &lt;95 cm; </w:t>
            </w:r>
            <w:r w:rsidRPr="003433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WC</w:t>
            </w:r>
            <w:r w:rsidRPr="00343315">
              <w:rPr>
                <w:rFonts w:asciiTheme="majorBidi" w:hAnsiTheme="majorBidi" w:cstheme="majorBidi"/>
                <w:sz w:val="20"/>
                <w:szCs w:val="20"/>
              </w:rPr>
              <w:t>: WC ≥ 95 cm</w:t>
            </w:r>
          </w:p>
        </w:tc>
      </w:tr>
    </w:tbl>
    <w:p w14:paraId="77C85C57" w14:textId="77777777" w:rsidR="00582E63" w:rsidRDefault="00582E63" w:rsidP="00D4775D"/>
    <w:p w14:paraId="63C850D0" w14:textId="151D3F9E" w:rsidR="00A50EDA" w:rsidRPr="00146F26" w:rsidRDefault="00A50EDA" w:rsidP="00CC4BB1"/>
    <w:sectPr w:rsidR="00A50EDA" w:rsidRPr="00146F26" w:rsidSect="0048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B9FD6" w14:textId="77777777" w:rsidR="00124064" w:rsidRDefault="00124064" w:rsidP="008F5960">
      <w:pPr>
        <w:spacing w:after="0" w:line="240" w:lineRule="auto"/>
      </w:pPr>
      <w:r>
        <w:separator/>
      </w:r>
    </w:p>
  </w:endnote>
  <w:endnote w:type="continuationSeparator" w:id="0">
    <w:p w14:paraId="5F556210" w14:textId="77777777" w:rsidR="00124064" w:rsidRDefault="00124064" w:rsidP="008F5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STSerif-R">
    <w:altName w:val="Times New Roman"/>
    <w:panose1 w:val="00000000000000000000"/>
    <w:charset w:val="00"/>
    <w:family w:val="roman"/>
    <w:notTrueType/>
    <w:pitch w:val="default"/>
  </w:font>
  <w:font w:name="Shaker2Lancet-Bold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2ED03" w14:textId="77777777" w:rsidR="00322482" w:rsidRDefault="003224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01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E469E" w14:textId="2156CFBB" w:rsidR="00322482" w:rsidRDefault="003224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9D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3ABC31" w14:textId="77777777" w:rsidR="00322482" w:rsidRDefault="003224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C5716" w14:textId="77777777" w:rsidR="00322482" w:rsidRDefault="003224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426A8" w14:textId="77777777" w:rsidR="00124064" w:rsidRDefault="00124064" w:rsidP="008F5960">
      <w:pPr>
        <w:spacing w:after="0" w:line="240" w:lineRule="auto"/>
      </w:pPr>
      <w:r>
        <w:separator/>
      </w:r>
    </w:p>
  </w:footnote>
  <w:footnote w:type="continuationSeparator" w:id="0">
    <w:p w14:paraId="0F685BC6" w14:textId="77777777" w:rsidR="00124064" w:rsidRDefault="00124064" w:rsidP="008F5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EB0F4" w14:textId="77777777" w:rsidR="00322482" w:rsidRDefault="003224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1BEA2" w14:textId="77777777" w:rsidR="00322482" w:rsidRDefault="003224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F33D0" w14:textId="77777777" w:rsidR="00322482" w:rsidRDefault="00322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3NgEBM3MjSyNDJR2l4NTi4sz8PJACo1oAQ8AkNywAAAA="/>
  </w:docVars>
  <w:rsids>
    <w:rsidRoot w:val="00146F26"/>
    <w:rsid w:val="00004492"/>
    <w:rsid w:val="00013511"/>
    <w:rsid w:val="00013E13"/>
    <w:rsid w:val="00014DDF"/>
    <w:rsid w:val="00045A63"/>
    <w:rsid w:val="00073FA1"/>
    <w:rsid w:val="00085292"/>
    <w:rsid w:val="00086A6D"/>
    <w:rsid w:val="000A6A3A"/>
    <w:rsid w:val="000C2A4B"/>
    <w:rsid w:val="000C6613"/>
    <w:rsid w:val="000D5E5A"/>
    <w:rsid w:val="000E292E"/>
    <w:rsid w:val="000F4D88"/>
    <w:rsid w:val="00110E26"/>
    <w:rsid w:val="00124064"/>
    <w:rsid w:val="00124CC4"/>
    <w:rsid w:val="00146F26"/>
    <w:rsid w:val="00156095"/>
    <w:rsid w:val="00165E6A"/>
    <w:rsid w:val="00181082"/>
    <w:rsid w:val="001A5E0B"/>
    <w:rsid w:val="001A6899"/>
    <w:rsid w:val="001D0148"/>
    <w:rsid w:val="001D48B4"/>
    <w:rsid w:val="001E30E9"/>
    <w:rsid w:val="002376B9"/>
    <w:rsid w:val="00244522"/>
    <w:rsid w:val="002459DD"/>
    <w:rsid w:val="00262FAF"/>
    <w:rsid w:val="002B1C46"/>
    <w:rsid w:val="002B2AD8"/>
    <w:rsid w:val="002C027A"/>
    <w:rsid w:val="002C283A"/>
    <w:rsid w:val="002C54AD"/>
    <w:rsid w:val="002E29F3"/>
    <w:rsid w:val="002F27FA"/>
    <w:rsid w:val="00306E8B"/>
    <w:rsid w:val="003138AF"/>
    <w:rsid w:val="003158A8"/>
    <w:rsid w:val="00322482"/>
    <w:rsid w:val="003313EC"/>
    <w:rsid w:val="00343315"/>
    <w:rsid w:val="00354150"/>
    <w:rsid w:val="003543C8"/>
    <w:rsid w:val="00371B51"/>
    <w:rsid w:val="003A4173"/>
    <w:rsid w:val="003D36FA"/>
    <w:rsid w:val="003D4F7A"/>
    <w:rsid w:val="003F2E64"/>
    <w:rsid w:val="00401571"/>
    <w:rsid w:val="00416E91"/>
    <w:rsid w:val="004227A0"/>
    <w:rsid w:val="00451BD3"/>
    <w:rsid w:val="00452309"/>
    <w:rsid w:val="00454611"/>
    <w:rsid w:val="0046024B"/>
    <w:rsid w:val="00471BB3"/>
    <w:rsid w:val="00481EBF"/>
    <w:rsid w:val="004C0B63"/>
    <w:rsid w:val="004C4034"/>
    <w:rsid w:val="004C6A8C"/>
    <w:rsid w:val="004C72DD"/>
    <w:rsid w:val="004D5293"/>
    <w:rsid w:val="004D5B49"/>
    <w:rsid w:val="00504C78"/>
    <w:rsid w:val="005057D9"/>
    <w:rsid w:val="00527F71"/>
    <w:rsid w:val="0053674F"/>
    <w:rsid w:val="005534C1"/>
    <w:rsid w:val="00582E63"/>
    <w:rsid w:val="00597470"/>
    <w:rsid w:val="005A6CE6"/>
    <w:rsid w:val="005B3A37"/>
    <w:rsid w:val="005B45DA"/>
    <w:rsid w:val="005B6AFB"/>
    <w:rsid w:val="005D2373"/>
    <w:rsid w:val="005F795D"/>
    <w:rsid w:val="00614439"/>
    <w:rsid w:val="00621330"/>
    <w:rsid w:val="00662CE8"/>
    <w:rsid w:val="00667B28"/>
    <w:rsid w:val="006922A1"/>
    <w:rsid w:val="006A21F6"/>
    <w:rsid w:val="006B2B65"/>
    <w:rsid w:val="006B37CE"/>
    <w:rsid w:val="006C3216"/>
    <w:rsid w:val="006C5FB9"/>
    <w:rsid w:val="006E53EA"/>
    <w:rsid w:val="006E5F68"/>
    <w:rsid w:val="006F65ED"/>
    <w:rsid w:val="00710C61"/>
    <w:rsid w:val="00720B27"/>
    <w:rsid w:val="00744714"/>
    <w:rsid w:val="00751040"/>
    <w:rsid w:val="0076071F"/>
    <w:rsid w:val="00764365"/>
    <w:rsid w:val="007664C4"/>
    <w:rsid w:val="00775FDB"/>
    <w:rsid w:val="007B1FCB"/>
    <w:rsid w:val="007E15FC"/>
    <w:rsid w:val="007E2619"/>
    <w:rsid w:val="007E2A29"/>
    <w:rsid w:val="00800D8C"/>
    <w:rsid w:val="008326C8"/>
    <w:rsid w:val="00851FC0"/>
    <w:rsid w:val="00852346"/>
    <w:rsid w:val="00862B26"/>
    <w:rsid w:val="008931EB"/>
    <w:rsid w:val="008A0036"/>
    <w:rsid w:val="008F5960"/>
    <w:rsid w:val="00910EC1"/>
    <w:rsid w:val="00916A23"/>
    <w:rsid w:val="00921C4F"/>
    <w:rsid w:val="0092430D"/>
    <w:rsid w:val="0092444E"/>
    <w:rsid w:val="00927654"/>
    <w:rsid w:val="0095742A"/>
    <w:rsid w:val="00971A49"/>
    <w:rsid w:val="00973E29"/>
    <w:rsid w:val="00990142"/>
    <w:rsid w:val="00990515"/>
    <w:rsid w:val="009A135F"/>
    <w:rsid w:val="009A4B2B"/>
    <w:rsid w:val="009B2247"/>
    <w:rsid w:val="009D1F1F"/>
    <w:rsid w:val="009E2FB3"/>
    <w:rsid w:val="00A03D5E"/>
    <w:rsid w:val="00A078ED"/>
    <w:rsid w:val="00A14154"/>
    <w:rsid w:val="00A304FE"/>
    <w:rsid w:val="00A327D6"/>
    <w:rsid w:val="00A50EDA"/>
    <w:rsid w:val="00A90734"/>
    <w:rsid w:val="00A93CEB"/>
    <w:rsid w:val="00AE2C63"/>
    <w:rsid w:val="00B015FF"/>
    <w:rsid w:val="00B33438"/>
    <w:rsid w:val="00B62661"/>
    <w:rsid w:val="00B627D6"/>
    <w:rsid w:val="00B70360"/>
    <w:rsid w:val="00B75451"/>
    <w:rsid w:val="00B7738E"/>
    <w:rsid w:val="00B8451D"/>
    <w:rsid w:val="00BA45E0"/>
    <w:rsid w:val="00BC5664"/>
    <w:rsid w:val="00C053B7"/>
    <w:rsid w:val="00C2448F"/>
    <w:rsid w:val="00C27054"/>
    <w:rsid w:val="00C601D0"/>
    <w:rsid w:val="00C63C66"/>
    <w:rsid w:val="00CA28C0"/>
    <w:rsid w:val="00CB7FE9"/>
    <w:rsid w:val="00CC4BB1"/>
    <w:rsid w:val="00CE6877"/>
    <w:rsid w:val="00D040C4"/>
    <w:rsid w:val="00D0548A"/>
    <w:rsid w:val="00D07981"/>
    <w:rsid w:val="00D107BC"/>
    <w:rsid w:val="00D11F23"/>
    <w:rsid w:val="00D15EAA"/>
    <w:rsid w:val="00D41FA3"/>
    <w:rsid w:val="00D4775D"/>
    <w:rsid w:val="00D54E84"/>
    <w:rsid w:val="00D562D3"/>
    <w:rsid w:val="00D7671E"/>
    <w:rsid w:val="00D864BD"/>
    <w:rsid w:val="00D9159D"/>
    <w:rsid w:val="00E1509D"/>
    <w:rsid w:val="00E205B6"/>
    <w:rsid w:val="00E305D9"/>
    <w:rsid w:val="00E44F99"/>
    <w:rsid w:val="00E6090B"/>
    <w:rsid w:val="00E774BC"/>
    <w:rsid w:val="00E94953"/>
    <w:rsid w:val="00EB57E7"/>
    <w:rsid w:val="00EB7326"/>
    <w:rsid w:val="00EC1FC5"/>
    <w:rsid w:val="00EF2BDD"/>
    <w:rsid w:val="00F03351"/>
    <w:rsid w:val="00F176D2"/>
    <w:rsid w:val="00F227D6"/>
    <w:rsid w:val="00F22E36"/>
    <w:rsid w:val="00F246BC"/>
    <w:rsid w:val="00F37989"/>
    <w:rsid w:val="00F53697"/>
    <w:rsid w:val="00FA6AE3"/>
    <w:rsid w:val="00FB0B8A"/>
    <w:rsid w:val="00FB18B0"/>
    <w:rsid w:val="00FB4969"/>
    <w:rsid w:val="00FC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F6045"/>
  <w15:chartTrackingRefBased/>
  <w15:docId w15:val="{8D89B9E6-6D63-4B19-AA81-5A1163C7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7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326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326"/>
    <w:rPr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326"/>
    <w:rPr>
      <w:rFonts w:ascii="Segoe UI" w:hAnsi="Segoe UI" w:cs="Segoe UI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D15EAA"/>
    <w:rPr>
      <w:b/>
      <w:bCs/>
      <w:i/>
      <w:iCs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82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82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9901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5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960"/>
  </w:style>
  <w:style w:type="paragraph" w:styleId="Footer">
    <w:name w:val="footer"/>
    <w:basedOn w:val="Normal"/>
    <w:link w:val="FooterChar"/>
    <w:uiPriority w:val="99"/>
    <w:unhideWhenUsed/>
    <w:rsid w:val="008F5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9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98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981"/>
    <w:rPr>
      <w:b/>
      <w:bCs/>
      <w:sz w:val="20"/>
      <w:szCs w:val="20"/>
      <w:lang w:bidi="fa-IR"/>
    </w:rPr>
  </w:style>
  <w:style w:type="paragraph" w:styleId="NormalWeb">
    <w:name w:val="Normal (Web)"/>
    <w:basedOn w:val="Normal"/>
    <w:uiPriority w:val="99"/>
    <w:semiHidden/>
    <w:unhideWhenUsed/>
    <w:rsid w:val="001E3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D0548A"/>
  </w:style>
  <w:style w:type="paragraph" w:styleId="ListParagraph">
    <w:name w:val="List Paragraph"/>
    <w:basedOn w:val="Normal"/>
    <w:uiPriority w:val="34"/>
    <w:qFormat/>
    <w:rsid w:val="00B33438"/>
    <w:pPr>
      <w:ind w:left="720"/>
      <w:contextualSpacing/>
    </w:pPr>
  </w:style>
  <w:style w:type="character" w:customStyle="1" w:styleId="fontstyle01">
    <w:name w:val="fontstyle01"/>
    <w:basedOn w:val="DefaultParagraphFont"/>
    <w:rsid w:val="000E292E"/>
    <w:rPr>
      <w:rFonts w:ascii="AdvSTSerif-R" w:hAnsi="AdvSTSerif-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9</Pages>
  <Words>1383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عذرا رمضانخانی</cp:lastModifiedBy>
  <cp:revision>51</cp:revision>
  <dcterms:created xsi:type="dcterms:W3CDTF">2022-02-22T08:34:00Z</dcterms:created>
  <dcterms:modified xsi:type="dcterms:W3CDTF">2023-02-06T10:03:00Z</dcterms:modified>
</cp:coreProperties>
</file>